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BD973" w14:textId="0417366A" w:rsidR="00F773CE" w:rsidRPr="00E1242C" w:rsidRDefault="00730DA9" w:rsidP="008B172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1242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E1242C">
        <w:rPr>
          <w:rFonts w:ascii="Times New Roman" w:hAnsi="Times New Roman" w:cs="Times New Roman"/>
          <w:b/>
          <w:bCs/>
          <w:sz w:val="24"/>
          <w:szCs w:val="24"/>
        </w:rPr>
        <w:t>able 1 Patients baseline data in entire cohort</w:t>
      </w:r>
      <w:r w:rsidR="000C300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1242C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E1242C" w:rsidRPr="00E1242C">
        <w:rPr>
          <w:rFonts w:ascii="Times New Roman" w:hAnsi="Times New Roman" w:cs="Times New Roman"/>
          <w:b/>
          <w:bCs/>
          <w:sz w:val="24"/>
          <w:szCs w:val="24"/>
        </w:rPr>
        <w:t>inverse probability of treatment weighting cohort.</w:t>
      </w:r>
    </w:p>
    <w:p w14:paraId="3761E107" w14:textId="77777777" w:rsidR="003D5554" w:rsidRDefault="003D5554" w:rsidP="008B1724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1634"/>
        <w:gridCol w:w="1671"/>
        <w:gridCol w:w="889"/>
        <w:gridCol w:w="222"/>
        <w:gridCol w:w="1634"/>
        <w:gridCol w:w="1671"/>
        <w:gridCol w:w="889"/>
      </w:tblGrid>
      <w:tr w:rsidR="00707ABE" w:rsidRPr="006537D4" w14:paraId="65129B8A" w14:textId="77777777" w:rsidTr="00707ABE">
        <w:trPr>
          <w:trHeight w:val="449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10291A0" w14:textId="77777777" w:rsidR="00707ABE" w:rsidRPr="006537D4" w:rsidRDefault="00707ABE" w:rsidP="007C7A0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9976ED" w14:textId="3787485A" w:rsidR="00707ABE" w:rsidRPr="006537D4" w:rsidRDefault="00707ABE" w:rsidP="007C7A0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sz w:val="24"/>
                <w:szCs w:val="24"/>
              </w:rPr>
              <w:t>Entire cohort</w:t>
            </w:r>
            <w:r w:rsidRPr="006537D4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7426BC" w14:textId="77777777" w:rsidR="00707ABE" w:rsidRPr="006537D4" w:rsidRDefault="00707ABE" w:rsidP="007C7A0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DF7D82C" w14:textId="77777777" w:rsidR="00707ABE" w:rsidRPr="006537D4" w:rsidRDefault="00707ABE" w:rsidP="007C7A0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B93DE7" w14:textId="642441A9" w:rsidR="00707ABE" w:rsidRPr="006537D4" w:rsidRDefault="00707ABE" w:rsidP="007C7A0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PTW </w:t>
            </w:r>
            <w:proofErr w:type="spellStart"/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>cohort</w:t>
            </w:r>
            <w:r w:rsidRPr="006537D4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88B849" w14:textId="77777777" w:rsidR="00707ABE" w:rsidRPr="006537D4" w:rsidRDefault="00707ABE" w:rsidP="007C7A0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707ABE" w:rsidRPr="006537D4" w14:paraId="5C48B6C6" w14:textId="77777777" w:rsidTr="00707ABE">
        <w:trPr>
          <w:trHeight w:val="449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E5E0DE" w14:textId="77777777" w:rsidR="00707ABE" w:rsidRPr="006537D4" w:rsidRDefault="00707ABE" w:rsidP="007C7A0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C33034" w14:textId="77777777" w:rsidR="00707ABE" w:rsidRPr="006537D4" w:rsidRDefault="00707ABE" w:rsidP="007C7A0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>Segmentectomy</w:t>
            </w:r>
          </w:p>
          <w:p w14:paraId="2EF04F0F" w14:textId="542C7AC6" w:rsidR="00707ABE" w:rsidRPr="006537D4" w:rsidRDefault="00707ABE" w:rsidP="007C7A0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>n=7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5D23F6" w14:textId="77777777" w:rsidR="00707ABE" w:rsidRPr="006537D4" w:rsidRDefault="00707ABE" w:rsidP="007C7A0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>Wedge resection</w:t>
            </w:r>
          </w:p>
          <w:p w14:paraId="5415C4F2" w14:textId="2B9130E8" w:rsidR="00707ABE" w:rsidRPr="006537D4" w:rsidRDefault="00707ABE" w:rsidP="007C7A0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>n=4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31513A" w14:textId="77777777" w:rsidR="00707ABE" w:rsidRPr="006537D4" w:rsidRDefault="00707ABE" w:rsidP="007C7A0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F1009F2" w14:textId="77777777" w:rsidR="00707ABE" w:rsidRPr="006537D4" w:rsidRDefault="00707ABE" w:rsidP="007C7A0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640B2F" w14:textId="77777777" w:rsidR="00707ABE" w:rsidRDefault="00707ABE" w:rsidP="007C7A0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>Segmentectomy</w:t>
            </w:r>
          </w:p>
          <w:p w14:paraId="24B6D0AF" w14:textId="1CC4E129" w:rsidR="00F85D4A" w:rsidRPr="006537D4" w:rsidRDefault="00CF0C37" w:rsidP="007C7A0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weights</w:t>
            </w:r>
            <w:r w:rsidR="00F85D4A">
              <w:rPr>
                <w:rFonts w:ascii="Times New Roman" w:hAnsi="Times New Roman" w:cs="Times New Roman"/>
                <w:color w:val="000000" w:themeColor="text1"/>
                <w:sz w:val="22"/>
              </w:rPr>
              <w:t>=6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4E18F8" w14:textId="77777777" w:rsidR="00707ABE" w:rsidRDefault="00707ABE" w:rsidP="007C7A0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>Wedge resection</w:t>
            </w:r>
          </w:p>
          <w:p w14:paraId="14708C57" w14:textId="2BA43EB3" w:rsidR="00F85D4A" w:rsidRPr="006537D4" w:rsidRDefault="00CF0C37" w:rsidP="007C7A0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weights</w:t>
            </w:r>
            <w:r w:rsidR="00F85D4A">
              <w:rPr>
                <w:rFonts w:ascii="Times New Roman" w:hAnsi="Times New Roman" w:cs="Times New Roman"/>
                <w:color w:val="000000" w:themeColor="text1"/>
                <w:sz w:val="22"/>
              </w:rPr>
              <w:t>=6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C49303" w14:textId="77777777" w:rsidR="00707ABE" w:rsidRPr="006537D4" w:rsidRDefault="00707ABE" w:rsidP="007C7A0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>P-value</w:t>
            </w:r>
          </w:p>
        </w:tc>
      </w:tr>
      <w:tr w:rsidR="00707ABE" w:rsidRPr="006537D4" w14:paraId="493B5982" w14:textId="77777777" w:rsidTr="00707ABE">
        <w:trPr>
          <w:trHeight w:val="234"/>
        </w:trPr>
        <w:tc>
          <w:tcPr>
            <w:tcW w:w="0" w:type="auto"/>
            <w:tcBorders>
              <w:top w:val="single" w:sz="4" w:space="0" w:color="auto"/>
            </w:tcBorders>
          </w:tcPr>
          <w:p w14:paraId="6C98BE37" w14:textId="55DDF2FA" w:rsidR="00707ABE" w:rsidRPr="006537D4" w:rsidRDefault="00707ABE" w:rsidP="0060317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C64096" w14:textId="62504B84" w:rsidR="00707ABE" w:rsidRPr="006537D4" w:rsidRDefault="00707ABE" w:rsidP="0060317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A89707" w14:textId="13C75D3B" w:rsidR="00707ABE" w:rsidRPr="006537D4" w:rsidRDefault="00707ABE" w:rsidP="00603171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B6CDE4" w14:textId="507F5E68" w:rsidR="00707ABE" w:rsidRPr="006537D4" w:rsidRDefault="00707ABE" w:rsidP="005444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0.9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DF3690" w14:textId="77777777" w:rsidR="00707ABE" w:rsidRPr="006537D4" w:rsidRDefault="00707ABE" w:rsidP="0060317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3C98639" w14:textId="655A50EB" w:rsidR="00707ABE" w:rsidRPr="006537D4" w:rsidRDefault="00707ABE" w:rsidP="0060317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52EEA4F" w14:textId="23BCF28E" w:rsidR="00707ABE" w:rsidRPr="006537D4" w:rsidRDefault="00707ABE" w:rsidP="00603171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3DFBBFA" w14:textId="4FC08F58" w:rsidR="00707ABE" w:rsidRPr="006537D4" w:rsidRDefault="00707ABE" w:rsidP="00603171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944</w:t>
            </w:r>
          </w:p>
        </w:tc>
      </w:tr>
      <w:tr w:rsidR="00707ABE" w:rsidRPr="006537D4" w14:paraId="568875E6" w14:textId="77777777" w:rsidTr="00707ABE">
        <w:trPr>
          <w:trHeight w:val="206"/>
        </w:trPr>
        <w:tc>
          <w:tcPr>
            <w:tcW w:w="0" w:type="auto"/>
          </w:tcPr>
          <w:p w14:paraId="7B1B0B4B" w14:textId="2873A8EE" w:rsidR="00707ABE" w:rsidRPr="006537D4" w:rsidRDefault="00707ABE" w:rsidP="00F133A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&gt;70</w:t>
            </w:r>
          </w:p>
        </w:tc>
        <w:tc>
          <w:tcPr>
            <w:tcW w:w="0" w:type="auto"/>
            <w:vAlign w:val="center"/>
          </w:tcPr>
          <w:p w14:paraId="578D26DE" w14:textId="52F81FC4" w:rsidR="00707ABE" w:rsidRPr="006537D4" w:rsidRDefault="00707ABE" w:rsidP="00F133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47 (6.6)</w:t>
            </w:r>
          </w:p>
        </w:tc>
        <w:tc>
          <w:tcPr>
            <w:tcW w:w="0" w:type="auto"/>
            <w:vAlign w:val="center"/>
          </w:tcPr>
          <w:p w14:paraId="5D18FEC5" w14:textId="364318FE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34 (6.8)</w:t>
            </w:r>
          </w:p>
        </w:tc>
        <w:tc>
          <w:tcPr>
            <w:tcW w:w="0" w:type="auto"/>
            <w:vAlign w:val="center"/>
          </w:tcPr>
          <w:p w14:paraId="22F2A987" w14:textId="0C063EAD" w:rsidR="00707ABE" w:rsidRPr="006537D4" w:rsidRDefault="00707ABE" w:rsidP="00F133AD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4E38611C" w14:textId="77777777" w:rsidR="00707ABE" w:rsidRPr="006537D4" w:rsidRDefault="00707ABE" w:rsidP="00F133A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25E7157" w14:textId="123D216F" w:rsidR="00707ABE" w:rsidRPr="006537D4" w:rsidRDefault="00707ABE" w:rsidP="00F133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6.6</w:t>
            </w:r>
          </w:p>
        </w:tc>
        <w:tc>
          <w:tcPr>
            <w:tcW w:w="0" w:type="auto"/>
            <w:vAlign w:val="center"/>
          </w:tcPr>
          <w:p w14:paraId="0C2EF385" w14:textId="2BAFD97F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6.5</w:t>
            </w:r>
          </w:p>
        </w:tc>
        <w:tc>
          <w:tcPr>
            <w:tcW w:w="0" w:type="auto"/>
            <w:vAlign w:val="bottom"/>
          </w:tcPr>
          <w:p w14:paraId="0040F1CA" w14:textId="77777777" w:rsidR="00707ABE" w:rsidRPr="006537D4" w:rsidRDefault="00707ABE" w:rsidP="00F133AD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707ABE" w:rsidRPr="006537D4" w14:paraId="658816AC" w14:textId="77777777" w:rsidTr="00707ABE">
        <w:trPr>
          <w:trHeight w:val="206"/>
        </w:trPr>
        <w:tc>
          <w:tcPr>
            <w:tcW w:w="0" w:type="auto"/>
          </w:tcPr>
          <w:p w14:paraId="493A55DF" w14:textId="2393BD80" w:rsidR="00707ABE" w:rsidRPr="006537D4" w:rsidRDefault="00707ABE" w:rsidP="00F133A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≤70</w:t>
            </w:r>
          </w:p>
        </w:tc>
        <w:tc>
          <w:tcPr>
            <w:tcW w:w="0" w:type="auto"/>
            <w:vAlign w:val="center"/>
          </w:tcPr>
          <w:p w14:paraId="5DFD23FA" w14:textId="17306AA7" w:rsidR="00707ABE" w:rsidRPr="006537D4" w:rsidRDefault="00707ABE" w:rsidP="00F133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665 (93.4)</w:t>
            </w:r>
          </w:p>
        </w:tc>
        <w:tc>
          <w:tcPr>
            <w:tcW w:w="0" w:type="auto"/>
            <w:vAlign w:val="center"/>
          </w:tcPr>
          <w:p w14:paraId="535A1119" w14:textId="1CB35194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463 (93.2)</w:t>
            </w:r>
          </w:p>
        </w:tc>
        <w:tc>
          <w:tcPr>
            <w:tcW w:w="0" w:type="auto"/>
            <w:vAlign w:val="bottom"/>
          </w:tcPr>
          <w:p w14:paraId="414EDFC6" w14:textId="77777777" w:rsidR="00707ABE" w:rsidRPr="006537D4" w:rsidRDefault="00707ABE" w:rsidP="00F133AD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63AAE9F2" w14:textId="77777777" w:rsidR="00707ABE" w:rsidRPr="006537D4" w:rsidRDefault="00707ABE" w:rsidP="00F133A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9EB73CB" w14:textId="63F25B71" w:rsidR="00707ABE" w:rsidRPr="006537D4" w:rsidRDefault="00707ABE" w:rsidP="00F133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93.4</w:t>
            </w:r>
          </w:p>
        </w:tc>
        <w:tc>
          <w:tcPr>
            <w:tcW w:w="0" w:type="auto"/>
            <w:vAlign w:val="center"/>
          </w:tcPr>
          <w:p w14:paraId="28C5E374" w14:textId="13AF59A3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93.5</w:t>
            </w:r>
          </w:p>
        </w:tc>
        <w:tc>
          <w:tcPr>
            <w:tcW w:w="0" w:type="auto"/>
            <w:vAlign w:val="bottom"/>
          </w:tcPr>
          <w:p w14:paraId="4AB38F2A" w14:textId="77777777" w:rsidR="00707ABE" w:rsidRPr="006537D4" w:rsidRDefault="00707ABE" w:rsidP="00F133AD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707ABE" w:rsidRPr="006537D4" w14:paraId="170658F6" w14:textId="77777777" w:rsidTr="00707ABE">
        <w:trPr>
          <w:trHeight w:val="206"/>
        </w:trPr>
        <w:tc>
          <w:tcPr>
            <w:tcW w:w="0" w:type="auto"/>
          </w:tcPr>
          <w:p w14:paraId="04E5BB74" w14:textId="52B56A5B" w:rsidR="00707ABE" w:rsidRPr="006537D4" w:rsidRDefault="00707ABE" w:rsidP="00A54B9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ex </w:t>
            </w:r>
          </w:p>
        </w:tc>
        <w:tc>
          <w:tcPr>
            <w:tcW w:w="0" w:type="auto"/>
            <w:vAlign w:val="bottom"/>
          </w:tcPr>
          <w:p w14:paraId="7C5501D7" w14:textId="2AC94DAD" w:rsidR="00707ABE" w:rsidRPr="006537D4" w:rsidRDefault="00707ABE" w:rsidP="00A54B9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643497DA" w14:textId="5B60C743" w:rsidR="00707ABE" w:rsidRPr="006537D4" w:rsidRDefault="00707ABE" w:rsidP="00A54B91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50B2850C" w14:textId="4DA603EE" w:rsidR="00707ABE" w:rsidRPr="006537D4" w:rsidRDefault="00707ABE" w:rsidP="0054442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0.5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</w:tcPr>
          <w:p w14:paraId="0FC1128B" w14:textId="77777777" w:rsidR="00707ABE" w:rsidRPr="006537D4" w:rsidRDefault="00707ABE" w:rsidP="00A54B9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6E9ACD33" w14:textId="2EDDD855" w:rsidR="00707ABE" w:rsidRPr="006537D4" w:rsidRDefault="00707ABE" w:rsidP="00A54B9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43BF1603" w14:textId="54E12D04" w:rsidR="00707ABE" w:rsidRPr="006537D4" w:rsidRDefault="00707ABE" w:rsidP="00A54B91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14BC4DEE" w14:textId="4BA02D04" w:rsidR="00707ABE" w:rsidRPr="006537D4" w:rsidRDefault="00707ABE" w:rsidP="00A54B91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995</w:t>
            </w:r>
          </w:p>
        </w:tc>
      </w:tr>
      <w:tr w:rsidR="00707ABE" w:rsidRPr="006537D4" w14:paraId="5238219D" w14:textId="77777777" w:rsidTr="00707ABE">
        <w:trPr>
          <w:trHeight w:val="324"/>
        </w:trPr>
        <w:tc>
          <w:tcPr>
            <w:tcW w:w="0" w:type="auto"/>
          </w:tcPr>
          <w:p w14:paraId="0B6AA003" w14:textId="580CB233" w:rsidR="00707ABE" w:rsidRPr="006537D4" w:rsidRDefault="00707ABE" w:rsidP="00F133A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Male</w:t>
            </w:r>
          </w:p>
        </w:tc>
        <w:tc>
          <w:tcPr>
            <w:tcW w:w="0" w:type="auto"/>
            <w:vAlign w:val="center"/>
          </w:tcPr>
          <w:p w14:paraId="148950C2" w14:textId="23D63FD9" w:rsidR="00707ABE" w:rsidRPr="006537D4" w:rsidRDefault="00707ABE" w:rsidP="00F133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221 (31.0)</w:t>
            </w:r>
          </w:p>
        </w:tc>
        <w:tc>
          <w:tcPr>
            <w:tcW w:w="0" w:type="auto"/>
            <w:vAlign w:val="center"/>
          </w:tcPr>
          <w:p w14:paraId="72EBE8C2" w14:textId="027F0CA4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163 (32.8)</w:t>
            </w:r>
          </w:p>
        </w:tc>
        <w:tc>
          <w:tcPr>
            <w:tcW w:w="0" w:type="auto"/>
            <w:vAlign w:val="center"/>
          </w:tcPr>
          <w:p w14:paraId="5F4D42DA" w14:textId="1A66680A" w:rsidR="00707ABE" w:rsidRPr="006537D4" w:rsidRDefault="00707ABE" w:rsidP="00F133AD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47960BC4" w14:textId="77777777" w:rsidR="00707ABE" w:rsidRPr="006537D4" w:rsidRDefault="00707ABE" w:rsidP="00F133A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20A8016" w14:textId="7CF113EB" w:rsidR="00707ABE" w:rsidRPr="006537D4" w:rsidRDefault="00707ABE" w:rsidP="00F133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31.8</w:t>
            </w:r>
          </w:p>
        </w:tc>
        <w:tc>
          <w:tcPr>
            <w:tcW w:w="0" w:type="auto"/>
            <w:vAlign w:val="center"/>
          </w:tcPr>
          <w:p w14:paraId="57E08C21" w14:textId="2A3CA288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31.8</w:t>
            </w:r>
          </w:p>
        </w:tc>
        <w:tc>
          <w:tcPr>
            <w:tcW w:w="0" w:type="auto"/>
            <w:vAlign w:val="bottom"/>
          </w:tcPr>
          <w:p w14:paraId="5C6CBA68" w14:textId="77777777" w:rsidR="00707ABE" w:rsidRPr="006537D4" w:rsidRDefault="00707ABE" w:rsidP="00F133AD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707ABE" w:rsidRPr="006537D4" w14:paraId="62F0B134" w14:textId="77777777" w:rsidTr="00707ABE">
        <w:trPr>
          <w:trHeight w:val="324"/>
        </w:trPr>
        <w:tc>
          <w:tcPr>
            <w:tcW w:w="0" w:type="auto"/>
          </w:tcPr>
          <w:p w14:paraId="2B5E0D9A" w14:textId="0393A88A" w:rsidR="00707ABE" w:rsidRPr="006537D4" w:rsidRDefault="00707ABE" w:rsidP="00F133A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Female</w:t>
            </w:r>
          </w:p>
        </w:tc>
        <w:tc>
          <w:tcPr>
            <w:tcW w:w="0" w:type="auto"/>
            <w:vAlign w:val="center"/>
          </w:tcPr>
          <w:p w14:paraId="523C8750" w14:textId="7ADFE1E2" w:rsidR="00707ABE" w:rsidRPr="006537D4" w:rsidRDefault="00707ABE" w:rsidP="00F133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491 (69.0)</w:t>
            </w:r>
          </w:p>
        </w:tc>
        <w:tc>
          <w:tcPr>
            <w:tcW w:w="0" w:type="auto"/>
            <w:vAlign w:val="center"/>
          </w:tcPr>
          <w:p w14:paraId="771FF501" w14:textId="105703EA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334 (67.2)</w:t>
            </w:r>
          </w:p>
        </w:tc>
        <w:tc>
          <w:tcPr>
            <w:tcW w:w="0" w:type="auto"/>
            <w:vAlign w:val="bottom"/>
          </w:tcPr>
          <w:p w14:paraId="20072B9D" w14:textId="77777777" w:rsidR="00707ABE" w:rsidRPr="006537D4" w:rsidRDefault="00707ABE" w:rsidP="00F133AD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6EE842BC" w14:textId="77777777" w:rsidR="00707ABE" w:rsidRPr="006537D4" w:rsidRDefault="00707ABE" w:rsidP="00F133A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E20F070" w14:textId="624E3F89" w:rsidR="00707ABE" w:rsidRPr="006537D4" w:rsidRDefault="00707ABE" w:rsidP="00F133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68.2</w:t>
            </w:r>
          </w:p>
        </w:tc>
        <w:tc>
          <w:tcPr>
            <w:tcW w:w="0" w:type="auto"/>
            <w:vAlign w:val="center"/>
          </w:tcPr>
          <w:p w14:paraId="60B4E0B0" w14:textId="3C3270F2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68.</w:t>
            </w:r>
            <w:r w:rsidR="00D47A6F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161C9E46" w14:textId="77777777" w:rsidR="00707ABE" w:rsidRPr="006537D4" w:rsidRDefault="00707ABE" w:rsidP="00F133AD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707ABE" w:rsidRPr="006537D4" w14:paraId="37A175C5" w14:textId="77777777" w:rsidTr="00707ABE">
        <w:trPr>
          <w:trHeight w:val="324"/>
        </w:trPr>
        <w:tc>
          <w:tcPr>
            <w:tcW w:w="0" w:type="auto"/>
          </w:tcPr>
          <w:p w14:paraId="698FA35E" w14:textId="77777777" w:rsidR="00707ABE" w:rsidRPr="006537D4" w:rsidRDefault="00707ABE" w:rsidP="00A54B9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>Symptom</w:t>
            </w:r>
          </w:p>
        </w:tc>
        <w:tc>
          <w:tcPr>
            <w:tcW w:w="0" w:type="auto"/>
            <w:vAlign w:val="bottom"/>
          </w:tcPr>
          <w:p w14:paraId="467B2A5C" w14:textId="64C78325" w:rsidR="00707ABE" w:rsidRPr="006537D4" w:rsidRDefault="00707ABE" w:rsidP="00A54B9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7E14E3C2" w14:textId="53AB1167" w:rsidR="00707ABE" w:rsidRPr="006537D4" w:rsidRDefault="00707ABE" w:rsidP="00A54B91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02728F9A" w14:textId="791AA5E8" w:rsidR="00707ABE" w:rsidRPr="006537D4" w:rsidRDefault="00707ABE" w:rsidP="00A54B91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927</w:t>
            </w:r>
          </w:p>
        </w:tc>
        <w:tc>
          <w:tcPr>
            <w:tcW w:w="0" w:type="auto"/>
          </w:tcPr>
          <w:p w14:paraId="5C5D402A" w14:textId="77777777" w:rsidR="00707ABE" w:rsidRPr="006537D4" w:rsidRDefault="00707ABE" w:rsidP="00A54B9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27AC268E" w14:textId="5F550993" w:rsidR="00707ABE" w:rsidRPr="006537D4" w:rsidRDefault="00707ABE" w:rsidP="00A54B9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124FCDA3" w14:textId="35B2E688" w:rsidR="00707ABE" w:rsidRPr="006537D4" w:rsidRDefault="00707ABE" w:rsidP="00A54B91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1A909499" w14:textId="4F6962DF" w:rsidR="00707ABE" w:rsidRPr="006537D4" w:rsidRDefault="00707ABE" w:rsidP="00A54B91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723</w:t>
            </w:r>
          </w:p>
        </w:tc>
      </w:tr>
      <w:tr w:rsidR="00707ABE" w:rsidRPr="006537D4" w14:paraId="631DB58F" w14:textId="77777777" w:rsidTr="00707ABE">
        <w:trPr>
          <w:trHeight w:val="145"/>
        </w:trPr>
        <w:tc>
          <w:tcPr>
            <w:tcW w:w="0" w:type="auto"/>
          </w:tcPr>
          <w:p w14:paraId="482FC548" w14:textId="27D87BC6" w:rsidR="00707ABE" w:rsidRPr="006537D4" w:rsidRDefault="00707ABE" w:rsidP="00F133A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Yes</w:t>
            </w:r>
          </w:p>
        </w:tc>
        <w:tc>
          <w:tcPr>
            <w:tcW w:w="0" w:type="auto"/>
            <w:vAlign w:val="center"/>
          </w:tcPr>
          <w:p w14:paraId="6BB03644" w14:textId="36F23681" w:rsidR="00707ABE" w:rsidRPr="006537D4" w:rsidRDefault="00707ABE" w:rsidP="00F133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123 (17.3)</w:t>
            </w:r>
          </w:p>
        </w:tc>
        <w:tc>
          <w:tcPr>
            <w:tcW w:w="0" w:type="auto"/>
            <w:vAlign w:val="center"/>
          </w:tcPr>
          <w:p w14:paraId="621ECA1C" w14:textId="79D1486D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84 (16.9)</w:t>
            </w:r>
          </w:p>
        </w:tc>
        <w:tc>
          <w:tcPr>
            <w:tcW w:w="0" w:type="auto"/>
            <w:vAlign w:val="center"/>
          </w:tcPr>
          <w:p w14:paraId="523C744E" w14:textId="6B019553" w:rsidR="00707ABE" w:rsidRPr="006537D4" w:rsidRDefault="00707ABE" w:rsidP="00F133AD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69A077B9" w14:textId="77777777" w:rsidR="00707ABE" w:rsidRPr="006537D4" w:rsidRDefault="00707ABE" w:rsidP="00F133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A96DF03" w14:textId="00737D74" w:rsidR="00707ABE" w:rsidRPr="006537D4" w:rsidRDefault="00707ABE" w:rsidP="00F133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7.1</w:t>
            </w:r>
          </w:p>
        </w:tc>
        <w:tc>
          <w:tcPr>
            <w:tcW w:w="0" w:type="auto"/>
            <w:vAlign w:val="center"/>
          </w:tcPr>
          <w:p w14:paraId="18F65FD1" w14:textId="311D649E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17.9</w:t>
            </w:r>
          </w:p>
        </w:tc>
        <w:tc>
          <w:tcPr>
            <w:tcW w:w="0" w:type="auto"/>
            <w:vAlign w:val="bottom"/>
          </w:tcPr>
          <w:p w14:paraId="3EC693B7" w14:textId="67C380FD" w:rsidR="00707ABE" w:rsidRPr="006537D4" w:rsidRDefault="00707ABE" w:rsidP="00F133AD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707ABE" w:rsidRPr="006537D4" w14:paraId="4A70C9D6" w14:textId="77777777" w:rsidTr="00707ABE">
        <w:trPr>
          <w:trHeight w:val="145"/>
        </w:trPr>
        <w:tc>
          <w:tcPr>
            <w:tcW w:w="0" w:type="auto"/>
          </w:tcPr>
          <w:p w14:paraId="436A1328" w14:textId="632E7929" w:rsidR="00707ABE" w:rsidRPr="006537D4" w:rsidRDefault="00707ABE" w:rsidP="00F133A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No</w:t>
            </w:r>
          </w:p>
        </w:tc>
        <w:tc>
          <w:tcPr>
            <w:tcW w:w="0" w:type="auto"/>
            <w:vAlign w:val="center"/>
          </w:tcPr>
          <w:p w14:paraId="576DB09C" w14:textId="5126DE1A" w:rsidR="00707ABE" w:rsidRPr="006537D4" w:rsidRDefault="00707ABE" w:rsidP="00F133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589 (82.7)</w:t>
            </w:r>
          </w:p>
        </w:tc>
        <w:tc>
          <w:tcPr>
            <w:tcW w:w="0" w:type="auto"/>
            <w:vAlign w:val="center"/>
          </w:tcPr>
          <w:p w14:paraId="261D2AAA" w14:textId="7AD9F1B1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413 (83.1)</w:t>
            </w:r>
          </w:p>
        </w:tc>
        <w:tc>
          <w:tcPr>
            <w:tcW w:w="0" w:type="auto"/>
            <w:vAlign w:val="bottom"/>
          </w:tcPr>
          <w:p w14:paraId="47FA7501" w14:textId="77777777" w:rsidR="00707ABE" w:rsidRPr="006537D4" w:rsidRDefault="00707ABE" w:rsidP="00F133AD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2EE69A74" w14:textId="77777777" w:rsidR="00707ABE" w:rsidRPr="006537D4" w:rsidRDefault="00707ABE" w:rsidP="00F133A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E677882" w14:textId="4C1DD0F8" w:rsidR="00707ABE" w:rsidRPr="006537D4" w:rsidRDefault="00707ABE" w:rsidP="00F133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82.9</w:t>
            </w:r>
          </w:p>
        </w:tc>
        <w:tc>
          <w:tcPr>
            <w:tcW w:w="0" w:type="auto"/>
            <w:vAlign w:val="center"/>
          </w:tcPr>
          <w:p w14:paraId="12870891" w14:textId="0F73EDBA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82.1</w:t>
            </w:r>
          </w:p>
        </w:tc>
        <w:tc>
          <w:tcPr>
            <w:tcW w:w="0" w:type="auto"/>
            <w:vAlign w:val="bottom"/>
          </w:tcPr>
          <w:p w14:paraId="61606788" w14:textId="77777777" w:rsidR="00707ABE" w:rsidRPr="006537D4" w:rsidRDefault="00707ABE" w:rsidP="00F133AD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707ABE" w:rsidRPr="006537D4" w14:paraId="4205471A" w14:textId="77777777" w:rsidTr="00707ABE">
        <w:trPr>
          <w:trHeight w:val="248"/>
        </w:trPr>
        <w:tc>
          <w:tcPr>
            <w:tcW w:w="0" w:type="auto"/>
          </w:tcPr>
          <w:p w14:paraId="05CB263D" w14:textId="77777777" w:rsidR="00707ABE" w:rsidRPr="006537D4" w:rsidRDefault="00707ABE" w:rsidP="00AF44A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>CCI score</w:t>
            </w:r>
          </w:p>
        </w:tc>
        <w:tc>
          <w:tcPr>
            <w:tcW w:w="0" w:type="auto"/>
            <w:vAlign w:val="bottom"/>
          </w:tcPr>
          <w:p w14:paraId="5D86AC3A" w14:textId="77777777" w:rsidR="00707ABE" w:rsidRPr="006537D4" w:rsidRDefault="00707ABE" w:rsidP="00AF44A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128A2482" w14:textId="77777777" w:rsidR="00707ABE" w:rsidRPr="006537D4" w:rsidRDefault="00707ABE" w:rsidP="00AF44AF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58A7573B" w14:textId="7E98E81D" w:rsidR="00707ABE" w:rsidRPr="006537D4" w:rsidRDefault="00707ABE" w:rsidP="00AF44AF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207</w:t>
            </w:r>
          </w:p>
        </w:tc>
        <w:tc>
          <w:tcPr>
            <w:tcW w:w="0" w:type="auto"/>
          </w:tcPr>
          <w:p w14:paraId="68552303" w14:textId="77777777" w:rsidR="00707ABE" w:rsidRPr="006537D4" w:rsidRDefault="00707ABE" w:rsidP="00AF44A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755EB2C1" w14:textId="5FC01E3E" w:rsidR="00707ABE" w:rsidRPr="006537D4" w:rsidRDefault="00707ABE" w:rsidP="00AF44A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4CFC8202" w14:textId="77777777" w:rsidR="00707ABE" w:rsidRPr="006537D4" w:rsidRDefault="00707ABE" w:rsidP="00AF44AF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0E147626" w14:textId="50848FBD" w:rsidR="00707ABE" w:rsidRPr="006537D4" w:rsidRDefault="00707ABE" w:rsidP="00AF44AF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94</w:t>
            </w:r>
          </w:p>
        </w:tc>
      </w:tr>
      <w:tr w:rsidR="00707ABE" w:rsidRPr="006537D4" w14:paraId="123B57F1" w14:textId="77777777" w:rsidTr="00707ABE">
        <w:trPr>
          <w:trHeight w:val="226"/>
        </w:trPr>
        <w:tc>
          <w:tcPr>
            <w:tcW w:w="0" w:type="auto"/>
          </w:tcPr>
          <w:p w14:paraId="5F858C3B" w14:textId="77777777" w:rsidR="00707ABE" w:rsidRPr="006537D4" w:rsidRDefault="00707ABE" w:rsidP="00F133AD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2161A0D5" w14:textId="449E586B" w:rsidR="00707ABE" w:rsidRPr="006537D4" w:rsidRDefault="00707ABE" w:rsidP="00F133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646 (90.7)</w:t>
            </w:r>
          </w:p>
        </w:tc>
        <w:tc>
          <w:tcPr>
            <w:tcW w:w="0" w:type="auto"/>
            <w:vAlign w:val="center"/>
          </w:tcPr>
          <w:p w14:paraId="3963C659" w14:textId="2FC7AF68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437 (87.9)</w:t>
            </w:r>
          </w:p>
        </w:tc>
        <w:tc>
          <w:tcPr>
            <w:tcW w:w="0" w:type="auto"/>
            <w:vAlign w:val="bottom"/>
          </w:tcPr>
          <w:p w14:paraId="43BD1C4C" w14:textId="77777777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4E216EEC" w14:textId="77777777" w:rsidR="00707ABE" w:rsidRPr="006537D4" w:rsidRDefault="00707ABE" w:rsidP="00F133A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AA89C65" w14:textId="252D18E9" w:rsidR="00707ABE" w:rsidRPr="006537D4" w:rsidRDefault="00707ABE" w:rsidP="00F133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0" w:type="auto"/>
            <w:vAlign w:val="center"/>
          </w:tcPr>
          <w:p w14:paraId="1184AB15" w14:textId="452DEFB2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87.8</w:t>
            </w:r>
          </w:p>
        </w:tc>
        <w:tc>
          <w:tcPr>
            <w:tcW w:w="0" w:type="auto"/>
            <w:vAlign w:val="bottom"/>
          </w:tcPr>
          <w:p w14:paraId="29A3F6AF" w14:textId="77777777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707ABE" w:rsidRPr="006537D4" w14:paraId="26A1FB9D" w14:textId="77777777" w:rsidTr="00707ABE">
        <w:trPr>
          <w:trHeight w:val="347"/>
        </w:trPr>
        <w:tc>
          <w:tcPr>
            <w:tcW w:w="0" w:type="auto"/>
          </w:tcPr>
          <w:p w14:paraId="09A96D27" w14:textId="77777777" w:rsidR="00707ABE" w:rsidRPr="006537D4" w:rsidRDefault="00707ABE" w:rsidP="00F133AD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14:paraId="43CD3846" w14:textId="4FED5AE2" w:rsidR="00707ABE" w:rsidRPr="006537D4" w:rsidRDefault="00707ABE" w:rsidP="00F133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62 (8.7)</w:t>
            </w:r>
          </w:p>
        </w:tc>
        <w:tc>
          <w:tcPr>
            <w:tcW w:w="0" w:type="auto"/>
            <w:vAlign w:val="center"/>
          </w:tcPr>
          <w:p w14:paraId="32F4BDBB" w14:textId="109F0C01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54 (10.9)</w:t>
            </w:r>
          </w:p>
        </w:tc>
        <w:tc>
          <w:tcPr>
            <w:tcW w:w="0" w:type="auto"/>
            <w:vAlign w:val="bottom"/>
          </w:tcPr>
          <w:p w14:paraId="721F82C7" w14:textId="77777777" w:rsidR="00707ABE" w:rsidRPr="006537D4" w:rsidRDefault="00707ABE" w:rsidP="00F133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3BC1F806" w14:textId="77777777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224289B" w14:textId="73A92A20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8.5</w:t>
            </w:r>
          </w:p>
        </w:tc>
        <w:tc>
          <w:tcPr>
            <w:tcW w:w="0" w:type="auto"/>
            <w:vAlign w:val="center"/>
          </w:tcPr>
          <w:p w14:paraId="5036B433" w14:textId="5544C806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10.9</w:t>
            </w:r>
          </w:p>
        </w:tc>
        <w:tc>
          <w:tcPr>
            <w:tcW w:w="0" w:type="auto"/>
            <w:vAlign w:val="bottom"/>
          </w:tcPr>
          <w:p w14:paraId="5DABE5F6" w14:textId="77777777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707ABE" w:rsidRPr="006537D4" w14:paraId="019E0730" w14:textId="77777777" w:rsidTr="00707ABE">
        <w:trPr>
          <w:trHeight w:val="311"/>
        </w:trPr>
        <w:tc>
          <w:tcPr>
            <w:tcW w:w="0" w:type="auto"/>
          </w:tcPr>
          <w:p w14:paraId="2F3E896F" w14:textId="77777777" w:rsidR="00707ABE" w:rsidRPr="006537D4" w:rsidRDefault="00707ABE" w:rsidP="00F133AD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>≥2</w:t>
            </w:r>
          </w:p>
        </w:tc>
        <w:tc>
          <w:tcPr>
            <w:tcW w:w="0" w:type="auto"/>
            <w:vAlign w:val="center"/>
          </w:tcPr>
          <w:p w14:paraId="0D2B212C" w14:textId="4720045E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4 (0.6)</w:t>
            </w:r>
          </w:p>
        </w:tc>
        <w:tc>
          <w:tcPr>
            <w:tcW w:w="0" w:type="auto"/>
            <w:vAlign w:val="center"/>
          </w:tcPr>
          <w:p w14:paraId="4AA45127" w14:textId="6B084D05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6 (1.2)</w:t>
            </w:r>
          </w:p>
        </w:tc>
        <w:tc>
          <w:tcPr>
            <w:tcW w:w="0" w:type="auto"/>
            <w:vAlign w:val="bottom"/>
          </w:tcPr>
          <w:p w14:paraId="1CCA198A" w14:textId="77777777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20888E25" w14:textId="77777777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1340365" w14:textId="1B54D553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0" w:type="auto"/>
            <w:vAlign w:val="center"/>
          </w:tcPr>
          <w:p w14:paraId="63730DAF" w14:textId="67E04411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1.3</w:t>
            </w:r>
          </w:p>
        </w:tc>
        <w:tc>
          <w:tcPr>
            <w:tcW w:w="0" w:type="auto"/>
            <w:vAlign w:val="bottom"/>
          </w:tcPr>
          <w:p w14:paraId="4FE0E42A" w14:textId="77777777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707ABE" w:rsidRPr="006537D4" w14:paraId="68D75EFE" w14:textId="77777777" w:rsidTr="00707ABE">
        <w:trPr>
          <w:trHeight w:val="302"/>
        </w:trPr>
        <w:tc>
          <w:tcPr>
            <w:tcW w:w="0" w:type="auto"/>
          </w:tcPr>
          <w:p w14:paraId="26866D71" w14:textId="77777777" w:rsidR="00707ABE" w:rsidRPr="006537D4" w:rsidRDefault="00707ABE" w:rsidP="00A54B9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>Smoking</w:t>
            </w:r>
          </w:p>
        </w:tc>
        <w:tc>
          <w:tcPr>
            <w:tcW w:w="0" w:type="auto"/>
            <w:vAlign w:val="bottom"/>
          </w:tcPr>
          <w:p w14:paraId="0E2159F4" w14:textId="0DD127D2" w:rsidR="00707ABE" w:rsidRPr="006537D4" w:rsidRDefault="00707ABE" w:rsidP="00A54B9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308492B6" w14:textId="289C435E" w:rsidR="00707ABE" w:rsidRPr="006537D4" w:rsidRDefault="00707ABE" w:rsidP="00A54B9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68FD20A0" w14:textId="7124CEAD" w:rsidR="00707ABE" w:rsidRPr="006537D4" w:rsidRDefault="00707ABE" w:rsidP="00A54B91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>0.201</w:t>
            </w:r>
          </w:p>
        </w:tc>
        <w:tc>
          <w:tcPr>
            <w:tcW w:w="0" w:type="auto"/>
          </w:tcPr>
          <w:p w14:paraId="78FD1465" w14:textId="77777777" w:rsidR="00707ABE" w:rsidRPr="006537D4" w:rsidRDefault="00707ABE" w:rsidP="00A54B9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73A93054" w14:textId="31C1F5BD" w:rsidR="00707ABE" w:rsidRPr="006537D4" w:rsidRDefault="00707ABE" w:rsidP="00A54B9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3CB006DE" w14:textId="1FFE68A5" w:rsidR="00707ABE" w:rsidRPr="006537D4" w:rsidRDefault="00707ABE" w:rsidP="00A54B91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48045255" w14:textId="6AD117F4" w:rsidR="00707ABE" w:rsidRPr="006537D4" w:rsidRDefault="00707ABE" w:rsidP="00A54B91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219</w:t>
            </w:r>
          </w:p>
        </w:tc>
      </w:tr>
      <w:tr w:rsidR="00707ABE" w:rsidRPr="006537D4" w14:paraId="4895101D" w14:textId="77777777" w:rsidTr="00707ABE">
        <w:trPr>
          <w:trHeight w:val="302"/>
        </w:trPr>
        <w:tc>
          <w:tcPr>
            <w:tcW w:w="0" w:type="auto"/>
          </w:tcPr>
          <w:p w14:paraId="2D126086" w14:textId="6FDA3CD2" w:rsidR="00707ABE" w:rsidRPr="006537D4" w:rsidRDefault="00707ABE" w:rsidP="00F133A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Yes</w:t>
            </w:r>
          </w:p>
        </w:tc>
        <w:tc>
          <w:tcPr>
            <w:tcW w:w="0" w:type="auto"/>
            <w:vAlign w:val="center"/>
          </w:tcPr>
          <w:p w14:paraId="350DCCDF" w14:textId="63282378" w:rsidR="00707ABE" w:rsidRPr="006537D4" w:rsidRDefault="00707ABE" w:rsidP="00F133A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608 (85.4)</w:t>
            </w:r>
          </w:p>
        </w:tc>
        <w:tc>
          <w:tcPr>
            <w:tcW w:w="0" w:type="auto"/>
            <w:vAlign w:val="center"/>
          </w:tcPr>
          <w:p w14:paraId="6D7958D5" w14:textId="262343A4" w:rsidR="00707ABE" w:rsidRPr="006537D4" w:rsidRDefault="00707ABE" w:rsidP="00F133A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410 (82.5)</w:t>
            </w:r>
          </w:p>
        </w:tc>
        <w:tc>
          <w:tcPr>
            <w:tcW w:w="0" w:type="auto"/>
            <w:vAlign w:val="bottom"/>
          </w:tcPr>
          <w:p w14:paraId="6351CAB4" w14:textId="77777777" w:rsidR="00707ABE" w:rsidRPr="006537D4" w:rsidRDefault="00707ABE" w:rsidP="00F133AD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63903513" w14:textId="77777777" w:rsidR="00707ABE" w:rsidRPr="006537D4" w:rsidRDefault="00707ABE" w:rsidP="00F13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3DA47D0" w14:textId="20046480" w:rsidR="00707ABE" w:rsidRPr="006537D4" w:rsidRDefault="00707ABE" w:rsidP="00F133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14.6</w:t>
            </w:r>
          </w:p>
        </w:tc>
        <w:tc>
          <w:tcPr>
            <w:tcW w:w="0" w:type="auto"/>
            <w:vAlign w:val="center"/>
          </w:tcPr>
          <w:p w14:paraId="7801CA08" w14:textId="512EA328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17.2</w:t>
            </w:r>
          </w:p>
        </w:tc>
        <w:tc>
          <w:tcPr>
            <w:tcW w:w="0" w:type="auto"/>
            <w:vAlign w:val="bottom"/>
          </w:tcPr>
          <w:p w14:paraId="77B07C14" w14:textId="77777777" w:rsidR="00707ABE" w:rsidRPr="006537D4" w:rsidRDefault="00707ABE" w:rsidP="00F133AD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707ABE" w:rsidRPr="006537D4" w14:paraId="7E8AA9AD" w14:textId="77777777" w:rsidTr="00707ABE">
        <w:trPr>
          <w:trHeight w:val="302"/>
        </w:trPr>
        <w:tc>
          <w:tcPr>
            <w:tcW w:w="0" w:type="auto"/>
          </w:tcPr>
          <w:p w14:paraId="7A71AFFE" w14:textId="225C4AA3" w:rsidR="00707ABE" w:rsidRPr="006537D4" w:rsidRDefault="00707ABE" w:rsidP="00F133A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No</w:t>
            </w:r>
          </w:p>
        </w:tc>
        <w:tc>
          <w:tcPr>
            <w:tcW w:w="0" w:type="auto"/>
            <w:vAlign w:val="center"/>
          </w:tcPr>
          <w:p w14:paraId="7679AB6A" w14:textId="109E8277" w:rsidR="00707ABE" w:rsidRPr="006537D4" w:rsidRDefault="00707ABE" w:rsidP="00F133A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104 (14.6)</w:t>
            </w:r>
          </w:p>
        </w:tc>
        <w:tc>
          <w:tcPr>
            <w:tcW w:w="0" w:type="auto"/>
            <w:vAlign w:val="center"/>
          </w:tcPr>
          <w:p w14:paraId="34B2035C" w14:textId="0EE01FCA" w:rsidR="00707ABE" w:rsidRPr="006537D4" w:rsidRDefault="00707ABE" w:rsidP="00F133A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87 (17.5)</w:t>
            </w:r>
          </w:p>
        </w:tc>
        <w:tc>
          <w:tcPr>
            <w:tcW w:w="0" w:type="auto"/>
            <w:vAlign w:val="bottom"/>
          </w:tcPr>
          <w:p w14:paraId="2C37B205" w14:textId="77777777" w:rsidR="00707ABE" w:rsidRPr="006537D4" w:rsidRDefault="00707ABE" w:rsidP="00F133AD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76218979" w14:textId="77777777" w:rsidR="00707ABE" w:rsidRPr="006537D4" w:rsidRDefault="00707ABE" w:rsidP="00F13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FB53C3C" w14:textId="2E510B0C" w:rsidR="00707ABE" w:rsidRPr="006537D4" w:rsidRDefault="00707ABE" w:rsidP="00F133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85.4</w:t>
            </w:r>
          </w:p>
        </w:tc>
        <w:tc>
          <w:tcPr>
            <w:tcW w:w="0" w:type="auto"/>
            <w:vAlign w:val="center"/>
          </w:tcPr>
          <w:p w14:paraId="16D4C282" w14:textId="1E0A2473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82.8</w:t>
            </w:r>
          </w:p>
        </w:tc>
        <w:tc>
          <w:tcPr>
            <w:tcW w:w="0" w:type="auto"/>
            <w:vAlign w:val="bottom"/>
          </w:tcPr>
          <w:p w14:paraId="7B36C0AD" w14:textId="77777777" w:rsidR="00707ABE" w:rsidRPr="006537D4" w:rsidRDefault="00707ABE" w:rsidP="00F133AD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707ABE" w:rsidRPr="006537D4" w14:paraId="0F74DCE2" w14:textId="77777777" w:rsidTr="00707ABE">
        <w:trPr>
          <w:trHeight w:val="214"/>
        </w:trPr>
        <w:tc>
          <w:tcPr>
            <w:tcW w:w="0" w:type="auto"/>
          </w:tcPr>
          <w:p w14:paraId="2964277E" w14:textId="77777777" w:rsidR="00707ABE" w:rsidRPr="006537D4" w:rsidRDefault="00707ABE" w:rsidP="00A54B9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>Location</w:t>
            </w:r>
          </w:p>
        </w:tc>
        <w:tc>
          <w:tcPr>
            <w:tcW w:w="0" w:type="auto"/>
            <w:vAlign w:val="bottom"/>
          </w:tcPr>
          <w:p w14:paraId="024BD1DD" w14:textId="5089AB4D" w:rsidR="00707ABE" w:rsidRPr="006537D4" w:rsidRDefault="00707ABE" w:rsidP="00A54B9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31BEAA88" w14:textId="78D2F839" w:rsidR="00707ABE" w:rsidRPr="006537D4" w:rsidRDefault="00707ABE" w:rsidP="00A54B91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7AA0F36E" w14:textId="4ADAE7BB" w:rsidR="00707ABE" w:rsidRPr="006537D4" w:rsidRDefault="00707ABE" w:rsidP="00A54B91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449</w:t>
            </w:r>
          </w:p>
        </w:tc>
        <w:tc>
          <w:tcPr>
            <w:tcW w:w="0" w:type="auto"/>
          </w:tcPr>
          <w:p w14:paraId="4B7DDD5F" w14:textId="77777777" w:rsidR="00707ABE" w:rsidRPr="006537D4" w:rsidRDefault="00707ABE" w:rsidP="00A54B9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1FCA34D3" w14:textId="7FA3D70C" w:rsidR="00707ABE" w:rsidRPr="006537D4" w:rsidRDefault="00707ABE" w:rsidP="00A54B9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2B595646" w14:textId="1A51CE3F" w:rsidR="00707ABE" w:rsidRPr="006537D4" w:rsidRDefault="00707ABE" w:rsidP="00A54B91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1D4F8A2F" w14:textId="7E710E6A" w:rsidR="00707ABE" w:rsidRPr="006537D4" w:rsidRDefault="00707ABE" w:rsidP="00A54B91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353</w:t>
            </w:r>
          </w:p>
        </w:tc>
      </w:tr>
      <w:tr w:rsidR="00707ABE" w:rsidRPr="006537D4" w14:paraId="7052E6BC" w14:textId="77777777" w:rsidTr="00707ABE">
        <w:trPr>
          <w:trHeight w:val="214"/>
        </w:trPr>
        <w:tc>
          <w:tcPr>
            <w:tcW w:w="0" w:type="auto"/>
          </w:tcPr>
          <w:p w14:paraId="7400B3C6" w14:textId="4B87A492" w:rsidR="00707ABE" w:rsidRPr="006537D4" w:rsidRDefault="00707ABE" w:rsidP="00F133A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Right</w:t>
            </w:r>
          </w:p>
        </w:tc>
        <w:tc>
          <w:tcPr>
            <w:tcW w:w="0" w:type="auto"/>
            <w:vAlign w:val="center"/>
          </w:tcPr>
          <w:p w14:paraId="59FDA20C" w14:textId="09112930" w:rsidR="00707ABE" w:rsidRPr="006537D4" w:rsidRDefault="00707ABE" w:rsidP="00F133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390 (54.8)</w:t>
            </w:r>
          </w:p>
        </w:tc>
        <w:tc>
          <w:tcPr>
            <w:tcW w:w="0" w:type="auto"/>
            <w:vAlign w:val="center"/>
          </w:tcPr>
          <w:p w14:paraId="723E8E95" w14:textId="46F9FC6E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284 (57.1)</w:t>
            </w:r>
          </w:p>
        </w:tc>
        <w:tc>
          <w:tcPr>
            <w:tcW w:w="0" w:type="auto"/>
            <w:vAlign w:val="bottom"/>
          </w:tcPr>
          <w:p w14:paraId="64F0DD5E" w14:textId="77777777" w:rsidR="00707ABE" w:rsidRPr="006537D4" w:rsidRDefault="00707ABE" w:rsidP="00F133AD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0EAF4BAE" w14:textId="77777777" w:rsidR="00707ABE" w:rsidRPr="006537D4" w:rsidRDefault="00707ABE" w:rsidP="00F133A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7694714" w14:textId="36A262A6" w:rsidR="00707ABE" w:rsidRPr="006537D4" w:rsidRDefault="00707ABE" w:rsidP="00F133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54.6</w:t>
            </w:r>
          </w:p>
        </w:tc>
        <w:tc>
          <w:tcPr>
            <w:tcW w:w="0" w:type="auto"/>
            <w:vAlign w:val="center"/>
          </w:tcPr>
          <w:p w14:paraId="6CD87B44" w14:textId="391EA6AF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57.3</w:t>
            </w:r>
          </w:p>
        </w:tc>
        <w:tc>
          <w:tcPr>
            <w:tcW w:w="0" w:type="auto"/>
            <w:vAlign w:val="bottom"/>
          </w:tcPr>
          <w:p w14:paraId="47FDD7F6" w14:textId="77777777" w:rsidR="00707ABE" w:rsidRPr="006537D4" w:rsidRDefault="00707ABE" w:rsidP="00F133AD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707ABE" w:rsidRPr="006537D4" w14:paraId="700E8A0D" w14:textId="77777777" w:rsidTr="00707ABE">
        <w:trPr>
          <w:trHeight w:val="214"/>
        </w:trPr>
        <w:tc>
          <w:tcPr>
            <w:tcW w:w="0" w:type="auto"/>
          </w:tcPr>
          <w:p w14:paraId="25957263" w14:textId="2CA2E813" w:rsidR="00707ABE" w:rsidRPr="006537D4" w:rsidRDefault="00707ABE" w:rsidP="00F133A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Left</w:t>
            </w:r>
          </w:p>
        </w:tc>
        <w:tc>
          <w:tcPr>
            <w:tcW w:w="0" w:type="auto"/>
            <w:vAlign w:val="center"/>
          </w:tcPr>
          <w:p w14:paraId="715200C6" w14:textId="58395369" w:rsidR="00707ABE" w:rsidRPr="006537D4" w:rsidRDefault="00707ABE" w:rsidP="00F133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322 (45.2)</w:t>
            </w:r>
          </w:p>
        </w:tc>
        <w:tc>
          <w:tcPr>
            <w:tcW w:w="0" w:type="auto"/>
            <w:vAlign w:val="center"/>
          </w:tcPr>
          <w:p w14:paraId="71F4B0B3" w14:textId="3A997794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213 (42.9)</w:t>
            </w:r>
          </w:p>
        </w:tc>
        <w:tc>
          <w:tcPr>
            <w:tcW w:w="0" w:type="auto"/>
            <w:vAlign w:val="bottom"/>
          </w:tcPr>
          <w:p w14:paraId="532BBE22" w14:textId="77777777" w:rsidR="00707ABE" w:rsidRPr="006537D4" w:rsidRDefault="00707ABE" w:rsidP="00F133AD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22233148" w14:textId="77777777" w:rsidR="00707ABE" w:rsidRPr="006537D4" w:rsidRDefault="00707ABE" w:rsidP="00F133A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02A08F9" w14:textId="75F70FB9" w:rsidR="00707ABE" w:rsidRPr="006537D4" w:rsidRDefault="00707ABE" w:rsidP="00F133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45.4</w:t>
            </w:r>
          </w:p>
        </w:tc>
        <w:tc>
          <w:tcPr>
            <w:tcW w:w="0" w:type="auto"/>
            <w:vAlign w:val="center"/>
          </w:tcPr>
          <w:p w14:paraId="77A72480" w14:textId="0B5EDEB9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42.7</w:t>
            </w:r>
          </w:p>
        </w:tc>
        <w:tc>
          <w:tcPr>
            <w:tcW w:w="0" w:type="auto"/>
            <w:vAlign w:val="bottom"/>
          </w:tcPr>
          <w:p w14:paraId="62303FDA" w14:textId="77777777" w:rsidR="00707ABE" w:rsidRPr="006537D4" w:rsidRDefault="00707ABE" w:rsidP="00F133AD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707ABE" w:rsidRPr="006537D4" w14:paraId="5801794F" w14:textId="77777777" w:rsidTr="00707ABE">
        <w:trPr>
          <w:trHeight w:val="190"/>
        </w:trPr>
        <w:tc>
          <w:tcPr>
            <w:tcW w:w="0" w:type="auto"/>
          </w:tcPr>
          <w:p w14:paraId="114A793C" w14:textId="30BB3CA7" w:rsidR="00707ABE" w:rsidRPr="006537D4" w:rsidRDefault="00707ABE" w:rsidP="00A54B9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>Tumor (cm)</w:t>
            </w:r>
          </w:p>
        </w:tc>
        <w:tc>
          <w:tcPr>
            <w:tcW w:w="0" w:type="auto"/>
            <w:vAlign w:val="bottom"/>
          </w:tcPr>
          <w:p w14:paraId="7119AFF0" w14:textId="7E985947" w:rsidR="00707ABE" w:rsidRPr="006537D4" w:rsidRDefault="00707ABE" w:rsidP="00A54B9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017F6C6C" w14:textId="64F0A289" w:rsidR="00707ABE" w:rsidRPr="006537D4" w:rsidRDefault="00707ABE" w:rsidP="00A54B91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106F23CF" w14:textId="0DD429B0" w:rsidR="00707ABE" w:rsidRPr="006537D4" w:rsidRDefault="00707ABE" w:rsidP="00A54B91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bookmarkStart w:id="0" w:name="_Hlk139296742"/>
            <w:r w:rsidRPr="006537D4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  <w:bookmarkEnd w:id="0"/>
          </w:p>
        </w:tc>
        <w:tc>
          <w:tcPr>
            <w:tcW w:w="0" w:type="auto"/>
          </w:tcPr>
          <w:p w14:paraId="4A73D335" w14:textId="77777777" w:rsidR="00707ABE" w:rsidRPr="006537D4" w:rsidRDefault="00707ABE" w:rsidP="00A54B9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64194E97" w14:textId="3B266169" w:rsidR="00707ABE" w:rsidRPr="006537D4" w:rsidRDefault="00707ABE" w:rsidP="00A54B9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39E8E843" w14:textId="2D38EA94" w:rsidR="00707ABE" w:rsidRPr="006537D4" w:rsidRDefault="00707ABE" w:rsidP="00A54B91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372315A0" w14:textId="5724855C" w:rsidR="00707ABE" w:rsidRPr="006537D4" w:rsidRDefault="00707ABE" w:rsidP="00A54B91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994</w:t>
            </w:r>
          </w:p>
        </w:tc>
      </w:tr>
      <w:tr w:rsidR="00707ABE" w:rsidRPr="006537D4" w14:paraId="0A8904B0" w14:textId="77777777" w:rsidTr="00707ABE">
        <w:trPr>
          <w:trHeight w:val="190"/>
        </w:trPr>
        <w:tc>
          <w:tcPr>
            <w:tcW w:w="0" w:type="auto"/>
          </w:tcPr>
          <w:p w14:paraId="11405185" w14:textId="33890CA1" w:rsidR="00707ABE" w:rsidRPr="006537D4" w:rsidRDefault="00707ABE" w:rsidP="00F133A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&gt;1</w:t>
            </w:r>
          </w:p>
        </w:tc>
        <w:tc>
          <w:tcPr>
            <w:tcW w:w="0" w:type="auto"/>
            <w:vAlign w:val="center"/>
          </w:tcPr>
          <w:p w14:paraId="6B84105D" w14:textId="53517ECB" w:rsidR="00707ABE" w:rsidRPr="006537D4" w:rsidRDefault="00707ABE" w:rsidP="00F133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320 (44.9)</w:t>
            </w:r>
          </w:p>
        </w:tc>
        <w:tc>
          <w:tcPr>
            <w:tcW w:w="0" w:type="auto"/>
            <w:vAlign w:val="center"/>
          </w:tcPr>
          <w:p w14:paraId="4474B0B4" w14:textId="7F01154E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170 (34.2)</w:t>
            </w:r>
          </w:p>
        </w:tc>
        <w:tc>
          <w:tcPr>
            <w:tcW w:w="0" w:type="auto"/>
            <w:vAlign w:val="bottom"/>
          </w:tcPr>
          <w:p w14:paraId="4BABB90A" w14:textId="77777777" w:rsidR="00707ABE" w:rsidRPr="006537D4" w:rsidRDefault="00707ABE" w:rsidP="00F133AD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6E607E67" w14:textId="77777777" w:rsidR="00707ABE" w:rsidRPr="006537D4" w:rsidRDefault="00707ABE" w:rsidP="00F133A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5E691B2" w14:textId="587A7ED4" w:rsidR="00707ABE" w:rsidRPr="006537D4" w:rsidRDefault="00707ABE" w:rsidP="00F133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40.4</w:t>
            </w:r>
          </w:p>
        </w:tc>
        <w:tc>
          <w:tcPr>
            <w:tcW w:w="0" w:type="auto"/>
            <w:vAlign w:val="center"/>
          </w:tcPr>
          <w:p w14:paraId="49702411" w14:textId="5652AD29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40.5</w:t>
            </w:r>
          </w:p>
        </w:tc>
        <w:tc>
          <w:tcPr>
            <w:tcW w:w="0" w:type="auto"/>
            <w:vAlign w:val="bottom"/>
          </w:tcPr>
          <w:p w14:paraId="6E24882C" w14:textId="77777777" w:rsidR="00707ABE" w:rsidRPr="006537D4" w:rsidRDefault="00707ABE" w:rsidP="00F133AD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707ABE" w:rsidRPr="006537D4" w14:paraId="651FC04D" w14:textId="77777777" w:rsidTr="00707ABE">
        <w:trPr>
          <w:trHeight w:val="190"/>
        </w:trPr>
        <w:tc>
          <w:tcPr>
            <w:tcW w:w="0" w:type="auto"/>
          </w:tcPr>
          <w:p w14:paraId="07E1EB7C" w14:textId="1A12A22B" w:rsidR="00707ABE" w:rsidRPr="006537D4" w:rsidRDefault="00707ABE" w:rsidP="00F133A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≤1</w:t>
            </w:r>
          </w:p>
        </w:tc>
        <w:tc>
          <w:tcPr>
            <w:tcW w:w="0" w:type="auto"/>
            <w:vAlign w:val="center"/>
          </w:tcPr>
          <w:p w14:paraId="01139E50" w14:textId="44C209ED" w:rsidR="00707ABE" w:rsidRPr="006537D4" w:rsidRDefault="00707ABE" w:rsidP="00F133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392 (55.1)</w:t>
            </w:r>
          </w:p>
        </w:tc>
        <w:tc>
          <w:tcPr>
            <w:tcW w:w="0" w:type="auto"/>
            <w:vAlign w:val="center"/>
          </w:tcPr>
          <w:p w14:paraId="68AD0142" w14:textId="1D77A3E5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327 (65.8)</w:t>
            </w:r>
          </w:p>
        </w:tc>
        <w:tc>
          <w:tcPr>
            <w:tcW w:w="0" w:type="auto"/>
            <w:vAlign w:val="bottom"/>
          </w:tcPr>
          <w:p w14:paraId="50162289" w14:textId="77777777" w:rsidR="00707ABE" w:rsidRPr="006537D4" w:rsidRDefault="00707ABE" w:rsidP="00F133AD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1429789E" w14:textId="77777777" w:rsidR="00707ABE" w:rsidRPr="006537D4" w:rsidRDefault="00707ABE" w:rsidP="00F133A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C37B3BD" w14:textId="06DE2B22" w:rsidR="00707ABE" w:rsidRPr="006537D4" w:rsidRDefault="00707ABE" w:rsidP="00F133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59.6</w:t>
            </w:r>
          </w:p>
        </w:tc>
        <w:tc>
          <w:tcPr>
            <w:tcW w:w="0" w:type="auto"/>
            <w:vAlign w:val="center"/>
          </w:tcPr>
          <w:p w14:paraId="7FF74EEB" w14:textId="25AB4160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59.5</w:t>
            </w:r>
          </w:p>
        </w:tc>
        <w:tc>
          <w:tcPr>
            <w:tcW w:w="0" w:type="auto"/>
            <w:vAlign w:val="bottom"/>
          </w:tcPr>
          <w:p w14:paraId="4D9B97EA" w14:textId="77777777" w:rsidR="00707ABE" w:rsidRPr="006537D4" w:rsidRDefault="00707ABE" w:rsidP="00F133AD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707ABE" w:rsidRPr="006537D4" w14:paraId="70A806B2" w14:textId="77777777" w:rsidTr="00707ABE">
        <w:trPr>
          <w:trHeight w:val="294"/>
        </w:trPr>
        <w:tc>
          <w:tcPr>
            <w:tcW w:w="0" w:type="auto"/>
          </w:tcPr>
          <w:p w14:paraId="4B97B1E7" w14:textId="1D4ACA40" w:rsidR="00707ABE" w:rsidRPr="006537D4" w:rsidRDefault="00707ABE" w:rsidP="00AF44A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NM </w:t>
            </w: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>Stage</w:t>
            </w:r>
          </w:p>
        </w:tc>
        <w:tc>
          <w:tcPr>
            <w:tcW w:w="0" w:type="auto"/>
            <w:vAlign w:val="bottom"/>
          </w:tcPr>
          <w:p w14:paraId="1590BB78" w14:textId="77777777" w:rsidR="00707ABE" w:rsidRPr="006537D4" w:rsidRDefault="00707ABE" w:rsidP="00AF44A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6C74A82F" w14:textId="77777777" w:rsidR="00707ABE" w:rsidRPr="006537D4" w:rsidRDefault="00707ABE" w:rsidP="00AF44AF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5264F8C0" w14:textId="3C9CA9DE" w:rsidR="00707ABE" w:rsidRPr="006537D4" w:rsidRDefault="00707ABE" w:rsidP="00AF44AF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04</w:t>
            </w:r>
          </w:p>
        </w:tc>
        <w:tc>
          <w:tcPr>
            <w:tcW w:w="0" w:type="auto"/>
          </w:tcPr>
          <w:p w14:paraId="59000D35" w14:textId="77777777" w:rsidR="00707ABE" w:rsidRPr="006537D4" w:rsidRDefault="00707ABE" w:rsidP="00AF44A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1CDD1C52" w14:textId="160500E5" w:rsidR="00707ABE" w:rsidRPr="006537D4" w:rsidRDefault="00707ABE" w:rsidP="00AF44AF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6994242B" w14:textId="77777777" w:rsidR="00707ABE" w:rsidRPr="006537D4" w:rsidRDefault="00707ABE" w:rsidP="00AF44AF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733C702B" w14:textId="2F1D0A5E" w:rsidR="00707ABE" w:rsidRPr="006537D4" w:rsidRDefault="00707ABE" w:rsidP="00AF44AF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707ABE" w:rsidRPr="006537D4" w14:paraId="64394DFC" w14:textId="77777777" w:rsidTr="00707ABE">
        <w:trPr>
          <w:trHeight w:val="294"/>
        </w:trPr>
        <w:tc>
          <w:tcPr>
            <w:tcW w:w="0" w:type="auto"/>
          </w:tcPr>
          <w:p w14:paraId="7661E64F" w14:textId="3CE70D2D" w:rsidR="00707ABE" w:rsidRPr="006537D4" w:rsidRDefault="00707ABE" w:rsidP="007867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 0</w:t>
            </w:r>
          </w:p>
        </w:tc>
        <w:tc>
          <w:tcPr>
            <w:tcW w:w="0" w:type="auto"/>
            <w:vAlign w:val="center"/>
          </w:tcPr>
          <w:p w14:paraId="24CD6128" w14:textId="37108690" w:rsidR="00707ABE" w:rsidRPr="006537D4" w:rsidRDefault="00707ABE" w:rsidP="007867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64 (9.0)</w:t>
            </w:r>
          </w:p>
        </w:tc>
        <w:tc>
          <w:tcPr>
            <w:tcW w:w="0" w:type="auto"/>
            <w:vAlign w:val="center"/>
          </w:tcPr>
          <w:p w14:paraId="76150A21" w14:textId="7A5466E8" w:rsidR="00707ABE" w:rsidRPr="006537D4" w:rsidRDefault="00707ABE" w:rsidP="0078675A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62 (12.5)</w:t>
            </w:r>
          </w:p>
        </w:tc>
        <w:tc>
          <w:tcPr>
            <w:tcW w:w="0" w:type="auto"/>
            <w:vAlign w:val="bottom"/>
          </w:tcPr>
          <w:p w14:paraId="20328296" w14:textId="77777777" w:rsidR="00707ABE" w:rsidRPr="006537D4" w:rsidRDefault="00707ABE" w:rsidP="0078675A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283A9DAC" w14:textId="77777777" w:rsidR="00707ABE" w:rsidRPr="006537D4" w:rsidRDefault="00707ABE" w:rsidP="0078675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CC86BDD" w14:textId="283D3AE2" w:rsidR="00707ABE" w:rsidRPr="006537D4" w:rsidRDefault="00707ABE" w:rsidP="0078675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10.5</w:t>
            </w:r>
          </w:p>
        </w:tc>
        <w:tc>
          <w:tcPr>
            <w:tcW w:w="0" w:type="auto"/>
            <w:vAlign w:val="center"/>
          </w:tcPr>
          <w:p w14:paraId="3FDEE00A" w14:textId="60F63C6C" w:rsidR="00707ABE" w:rsidRPr="006537D4" w:rsidRDefault="00707ABE" w:rsidP="0078675A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10.5</w:t>
            </w:r>
          </w:p>
        </w:tc>
        <w:tc>
          <w:tcPr>
            <w:tcW w:w="0" w:type="auto"/>
            <w:vAlign w:val="bottom"/>
          </w:tcPr>
          <w:p w14:paraId="6445C8E8" w14:textId="77777777" w:rsidR="00707ABE" w:rsidRPr="006537D4" w:rsidRDefault="00707ABE" w:rsidP="0078675A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707ABE" w:rsidRPr="006537D4" w14:paraId="68FFBE6C" w14:textId="77777777" w:rsidTr="00707ABE">
        <w:trPr>
          <w:trHeight w:val="271"/>
        </w:trPr>
        <w:tc>
          <w:tcPr>
            <w:tcW w:w="0" w:type="auto"/>
          </w:tcPr>
          <w:p w14:paraId="7915DC36" w14:textId="77777777" w:rsidR="00707ABE" w:rsidRPr="006537D4" w:rsidRDefault="00707ABE" w:rsidP="0078675A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IA1</w:t>
            </w:r>
          </w:p>
        </w:tc>
        <w:tc>
          <w:tcPr>
            <w:tcW w:w="0" w:type="auto"/>
            <w:vAlign w:val="center"/>
          </w:tcPr>
          <w:p w14:paraId="56AE0611" w14:textId="72432BED" w:rsidR="00707ABE" w:rsidRPr="006537D4" w:rsidRDefault="00707ABE" w:rsidP="0078675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310 (43.5)</w:t>
            </w:r>
          </w:p>
        </w:tc>
        <w:tc>
          <w:tcPr>
            <w:tcW w:w="0" w:type="auto"/>
            <w:vAlign w:val="center"/>
          </w:tcPr>
          <w:p w14:paraId="6D2B9D27" w14:textId="0F08F289" w:rsidR="00707ABE" w:rsidRPr="006537D4" w:rsidRDefault="00707ABE" w:rsidP="0078675A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248 (49.9)</w:t>
            </w:r>
          </w:p>
        </w:tc>
        <w:tc>
          <w:tcPr>
            <w:tcW w:w="0" w:type="auto"/>
            <w:vAlign w:val="bottom"/>
          </w:tcPr>
          <w:p w14:paraId="3D38DF59" w14:textId="77777777" w:rsidR="00707ABE" w:rsidRPr="006537D4" w:rsidRDefault="00707ABE" w:rsidP="0078675A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31BBB33E" w14:textId="77777777" w:rsidR="00707ABE" w:rsidRPr="006537D4" w:rsidRDefault="00707ABE" w:rsidP="0078675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EDACF4C" w14:textId="6BBFA221" w:rsidR="00707ABE" w:rsidRPr="006537D4" w:rsidRDefault="00707ABE" w:rsidP="0078675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46.2</w:t>
            </w:r>
          </w:p>
        </w:tc>
        <w:tc>
          <w:tcPr>
            <w:tcW w:w="0" w:type="auto"/>
            <w:vAlign w:val="center"/>
          </w:tcPr>
          <w:p w14:paraId="7B4F4F7A" w14:textId="409723CF" w:rsidR="00707ABE" w:rsidRPr="006537D4" w:rsidRDefault="00707ABE" w:rsidP="0078675A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46.3</w:t>
            </w:r>
          </w:p>
        </w:tc>
        <w:tc>
          <w:tcPr>
            <w:tcW w:w="0" w:type="auto"/>
            <w:vAlign w:val="bottom"/>
          </w:tcPr>
          <w:p w14:paraId="2CA8F65B" w14:textId="77777777" w:rsidR="00707ABE" w:rsidRPr="006537D4" w:rsidRDefault="00707ABE" w:rsidP="0078675A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707ABE" w:rsidRPr="006537D4" w14:paraId="2B0E741C" w14:textId="77777777" w:rsidTr="00707ABE">
        <w:trPr>
          <w:trHeight w:val="246"/>
        </w:trPr>
        <w:tc>
          <w:tcPr>
            <w:tcW w:w="0" w:type="auto"/>
          </w:tcPr>
          <w:p w14:paraId="36392C5F" w14:textId="77777777" w:rsidR="00707ABE" w:rsidRPr="006537D4" w:rsidRDefault="00707ABE" w:rsidP="0078675A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>IA2</w:t>
            </w:r>
          </w:p>
        </w:tc>
        <w:tc>
          <w:tcPr>
            <w:tcW w:w="0" w:type="auto"/>
            <w:vAlign w:val="center"/>
          </w:tcPr>
          <w:p w14:paraId="4A680B02" w14:textId="73516185" w:rsidR="00707ABE" w:rsidRPr="006537D4" w:rsidRDefault="00707ABE" w:rsidP="0078675A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238 (33.4)</w:t>
            </w:r>
          </w:p>
        </w:tc>
        <w:tc>
          <w:tcPr>
            <w:tcW w:w="0" w:type="auto"/>
            <w:vAlign w:val="center"/>
          </w:tcPr>
          <w:p w14:paraId="147B250B" w14:textId="567A8FD2" w:rsidR="00707ABE" w:rsidRPr="006537D4" w:rsidRDefault="00707ABE" w:rsidP="0078675A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125 (25.2)</w:t>
            </w:r>
          </w:p>
        </w:tc>
        <w:tc>
          <w:tcPr>
            <w:tcW w:w="0" w:type="auto"/>
            <w:vAlign w:val="bottom"/>
          </w:tcPr>
          <w:p w14:paraId="5348DE41" w14:textId="77777777" w:rsidR="00707ABE" w:rsidRPr="006537D4" w:rsidRDefault="00707ABE" w:rsidP="0078675A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64050E7F" w14:textId="77777777" w:rsidR="00707ABE" w:rsidRPr="006537D4" w:rsidRDefault="00707ABE" w:rsidP="0078675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1B663E6" w14:textId="08D810B1" w:rsidR="00707ABE" w:rsidRPr="006537D4" w:rsidRDefault="00707ABE" w:rsidP="0078675A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30.0</w:t>
            </w:r>
          </w:p>
        </w:tc>
        <w:tc>
          <w:tcPr>
            <w:tcW w:w="0" w:type="auto"/>
            <w:vAlign w:val="center"/>
          </w:tcPr>
          <w:p w14:paraId="6D234252" w14:textId="3459C9AF" w:rsidR="00707ABE" w:rsidRPr="006537D4" w:rsidRDefault="00707ABE" w:rsidP="0078675A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30.1</w:t>
            </w:r>
          </w:p>
        </w:tc>
        <w:tc>
          <w:tcPr>
            <w:tcW w:w="0" w:type="auto"/>
            <w:vAlign w:val="bottom"/>
          </w:tcPr>
          <w:p w14:paraId="7CB446D6" w14:textId="77777777" w:rsidR="00707ABE" w:rsidRPr="006537D4" w:rsidRDefault="00707ABE" w:rsidP="0078675A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707ABE" w:rsidRPr="006537D4" w14:paraId="67DA7D20" w14:textId="77777777" w:rsidTr="00707ABE">
        <w:trPr>
          <w:trHeight w:val="223"/>
        </w:trPr>
        <w:tc>
          <w:tcPr>
            <w:tcW w:w="0" w:type="auto"/>
          </w:tcPr>
          <w:p w14:paraId="64890D18" w14:textId="45766482" w:rsidR="00707ABE" w:rsidRPr="006537D4" w:rsidRDefault="00707ABE" w:rsidP="0078675A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>IB</w:t>
            </w:r>
          </w:p>
        </w:tc>
        <w:tc>
          <w:tcPr>
            <w:tcW w:w="0" w:type="auto"/>
            <w:vAlign w:val="center"/>
          </w:tcPr>
          <w:p w14:paraId="78C83106" w14:textId="09233AE9" w:rsidR="00707ABE" w:rsidRPr="006537D4" w:rsidRDefault="00707ABE" w:rsidP="0078675A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100 (14.0)</w:t>
            </w:r>
          </w:p>
        </w:tc>
        <w:tc>
          <w:tcPr>
            <w:tcW w:w="0" w:type="auto"/>
            <w:vAlign w:val="center"/>
          </w:tcPr>
          <w:p w14:paraId="330DB52E" w14:textId="047FA214" w:rsidR="00707ABE" w:rsidRPr="006537D4" w:rsidRDefault="00707ABE" w:rsidP="0078675A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62 (12.5)</w:t>
            </w:r>
          </w:p>
        </w:tc>
        <w:tc>
          <w:tcPr>
            <w:tcW w:w="0" w:type="auto"/>
            <w:vAlign w:val="bottom"/>
          </w:tcPr>
          <w:p w14:paraId="2FEC853F" w14:textId="77777777" w:rsidR="00707ABE" w:rsidRPr="006537D4" w:rsidRDefault="00707ABE" w:rsidP="0078675A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67CE343B" w14:textId="77777777" w:rsidR="00707ABE" w:rsidRPr="006537D4" w:rsidRDefault="00707ABE" w:rsidP="0078675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F9A1BDB" w14:textId="310A00D2" w:rsidR="00707ABE" w:rsidRPr="006537D4" w:rsidRDefault="00707ABE" w:rsidP="0078675A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13.3</w:t>
            </w:r>
          </w:p>
        </w:tc>
        <w:tc>
          <w:tcPr>
            <w:tcW w:w="0" w:type="auto"/>
            <w:vAlign w:val="center"/>
          </w:tcPr>
          <w:p w14:paraId="662B736D" w14:textId="34F54AD5" w:rsidR="00707ABE" w:rsidRPr="006537D4" w:rsidRDefault="00707ABE" w:rsidP="0078675A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13.2</w:t>
            </w:r>
          </w:p>
        </w:tc>
        <w:tc>
          <w:tcPr>
            <w:tcW w:w="0" w:type="auto"/>
            <w:vAlign w:val="bottom"/>
          </w:tcPr>
          <w:p w14:paraId="2BF818C1" w14:textId="77777777" w:rsidR="00707ABE" w:rsidRPr="006537D4" w:rsidRDefault="00707ABE" w:rsidP="0078675A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707ABE" w:rsidRPr="006537D4" w14:paraId="62F7F554" w14:textId="77777777" w:rsidTr="00707ABE">
        <w:trPr>
          <w:trHeight w:val="198"/>
        </w:trPr>
        <w:tc>
          <w:tcPr>
            <w:tcW w:w="0" w:type="auto"/>
          </w:tcPr>
          <w:p w14:paraId="43FF2CBC" w14:textId="09CD8BDC" w:rsidR="00707ABE" w:rsidRPr="006537D4" w:rsidRDefault="00707ABE" w:rsidP="002D495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>FEV1(</w:t>
            </w:r>
          </w:p>
        </w:tc>
        <w:tc>
          <w:tcPr>
            <w:tcW w:w="0" w:type="auto"/>
            <w:vAlign w:val="center"/>
          </w:tcPr>
          <w:p w14:paraId="2F6408A8" w14:textId="623BE677" w:rsidR="00707ABE" w:rsidRPr="006537D4" w:rsidRDefault="00707ABE" w:rsidP="002D495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BACDF23" w14:textId="25485043" w:rsidR="00707ABE" w:rsidRPr="006537D4" w:rsidRDefault="00707ABE" w:rsidP="002D4959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21F90DD8" w14:textId="4455041D" w:rsidR="00707ABE" w:rsidRPr="006537D4" w:rsidRDefault="00707ABE" w:rsidP="002D4959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857</w:t>
            </w:r>
          </w:p>
        </w:tc>
        <w:tc>
          <w:tcPr>
            <w:tcW w:w="0" w:type="auto"/>
          </w:tcPr>
          <w:p w14:paraId="35555B69" w14:textId="77777777" w:rsidR="00707ABE" w:rsidRPr="006537D4" w:rsidRDefault="00707ABE" w:rsidP="002D495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628FFB2D" w14:textId="6CB6A142" w:rsidR="00707ABE" w:rsidRPr="006537D4" w:rsidRDefault="00707ABE" w:rsidP="002D495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48A3CB75" w14:textId="548184D5" w:rsidR="00707ABE" w:rsidRPr="006537D4" w:rsidRDefault="00707ABE" w:rsidP="002D4959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4EC126BD" w14:textId="4B4D2978" w:rsidR="00707ABE" w:rsidRPr="006537D4" w:rsidRDefault="00707ABE" w:rsidP="002C333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625</w:t>
            </w:r>
          </w:p>
        </w:tc>
      </w:tr>
      <w:tr w:rsidR="00707ABE" w:rsidRPr="006537D4" w14:paraId="4FA8D5CC" w14:textId="77777777" w:rsidTr="00707ABE">
        <w:trPr>
          <w:trHeight w:val="198"/>
        </w:trPr>
        <w:tc>
          <w:tcPr>
            <w:tcW w:w="0" w:type="auto"/>
          </w:tcPr>
          <w:p w14:paraId="53CE7B35" w14:textId="76BB32F4" w:rsidR="00707ABE" w:rsidRPr="006537D4" w:rsidRDefault="00707ABE" w:rsidP="00F133A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&gt;80</w:t>
            </w:r>
          </w:p>
        </w:tc>
        <w:tc>
          <w:tcPr>
            <w:tcW w:w="0" w:type="auto"/>
            <w:vAlign w:val="center"/>
          </w:tcPr>
          <w:p w14:paraId="33598A34" w14:textId="279888DF" w:rsidR="00707ABE" w:rsidRPr="006537D4" w:rsidRDefault="00707ABE" w:rsidP="00F133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686 (96.3)</w:t>
            </w:r>
          </w:p>
        </w:tc>
        <w:tc>
          <w:tcPr>
            <w:tcW w:w="0" w:type="auto"/>
            <w:vAlign w:val="center"/>
          </w:tcPr>
          <w:p w14:paraId="0D17C097" w14:textId="02AC8AFA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477 (96.0)</w:t>
            </w:r>
          </w:p>
        </w:tc>
        <w:tc>
          <w:tcPr>
            <w:tcW w:w="0" w:type="auto"/>
            <w:vAlign w:val="bottom"/>
          </w:tcPr>
          <w:p w14:paraId="63441035" w14:textId="77777777" w:rsidR="00707ABE" w:rsidRPr="006537D4" w:rsidRDefault="00707ABE" w:rsidP="00F133AD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7AC6B626" w14:textId="77777777" w:rsidR="00707ABE" w:rsidRPr="006537D4" w:rsidRDefault="00707ABE" w:rsidP="00F13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52EB9AA" w14:textId="26A09D7E" w:rsidR="00707ABE" w:rsidRPr="006537D4" w:rsidRDefault="00707ABE" w:rsidP="00F133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96.5</w:t>
            </w:r>
          </w:p>
        </w:tc>
        <w:tc>
          <w:tcPr>
            <w:tcW w:w="0" w:type="auto"/>
            <w:vAlign w:val="center"/>
          </w:tcPr>
          <w:p w14:paraId="2C9584A1" w14:textId="543FF931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95.9</w:t>
            </w:r>
          </w:p>
        </w:tc>
        <w:tc>
          <w:tcPr>
            <w:tcW w:w="0" w:type="auto"/>
            <w:vAlign w:val="bottom"/>
          </w:tcPr>
          <w:p w14:paraId="7F0DCE1B" w14:textId="77777777" w:rsidR="00707ABE" w:rsidRPr="006537D4" w:rsidRDefault="00707ABE" w:rsidP="00F133AD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707ABE" w:rsidRPr="006537D4" w14:paraId="30BDD41B" w14:textId="77777777" w:rsidTr="00707ABE">
        <w:trPr>
          <w:trHeight w:val="198"/>
        </w:trPr>
        <w:tc>
          <w:tcPr>
            <w:tcW w:w="0" w:type="auto"/>
          </w:tcPr>
          <w:p w14:paraId="611E8927" w14:textId="5BDCB9FA" w:rsidR="00707ABE" w:rsidRPr="006537D4" w:rsidRDefault="00707ABE" w:rsidP="00F133A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≤80</w:t>
            </w:r>
          </w:p>
        </w:tc>
        <w:tc>
          <w:tcPr>
            <w:tcW w:w="0" w:type="auto"/>
            <w:vAlign w:val="center"/>
          </w:tcPr>
          <w:p w14:paraId="6B8096D9" w14:textId="51AFBBC4" w:rsidR="00707ABE" w:rsidRPr="006537D4" w:rsidRDefault="00707ABE" w:rsidP="00F133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26 (3.7)</w:t>
            </w:r>
          </w:p>
        </w:tc>
        <w:tc>
          <w:tcPr>
            <w:tcW w:w="0" w:type="auto"/>
            <w:vAlign w:val="center"/>
          </w:tcPr>
          <w:p w14:paraId="3F28026F" w14:textId="2293834B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20 (4.0)</w:t>
            </w:r>
          </w:p>
        </w:tc>
        <w:tc>
          <w:tcPr>
            <w:tcW w:w="0" w:type="auto"/>
            <w:vAlign w:val="bottom"/>
          </w:tcPr>
          <w:p w14:paraId="7CF2430C" w14:textId="77777777" w:rsidR="00707ABE" w:rsidRPr="006537D4" w:rsidRDefault="00707ABE" w:rsidP="00F133AD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1A1A0053" w14:textId="77777777" w:rsidR="00707ABE" w:rsidRPr="006537D4" w:rsidRDefault="00707ABE" w:rsidP="00F13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50324AF" w14:textId="3446C5AB" w:rsidR="00707ABE" w:rsidRPr="006537D4" w:rsidRDefault="00707ABE" w:rsidP="00F133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3.5</w:t>
            </w:r>
          </w:p>
        </w:tc>
        <w:tc>
          <w:tcPr>
            <w:tcW w:w="0" w:type="auto"/>
            <w:vAlign w:val="center"/>
          </w:tcPr>
          <w:p w14:paraId="14A33B33" w14:textId="2EBB917E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4.1</w:t>
            </w:r>
          </w:p>
        </w:tc>
        <w:tc>
          <w:tcPr>
            <w:tcW w:w="0" w:type="auto"/>
            <w:vAlign w:val="bottom"/>
          </w:tcPr>
          <w:p w14:paraId="5522BD1D" w14:textId="77777777" w:rsidR="00707ABE" w:rsidRPr="006537D4" w:rsidRDefault="00707ABE" w:rsidP="00F133AD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707ABE" w:rsidRPr="006537D4" w14:paraId="22EF9FDE" w14:textId="77777777" w:rsidTr="00707ABE">
        <w:trPr>
          <w:trHeight w:val="303"/>
        </w:trPr>
        <w:tc>
          <w:tcPr>
            <w:tcW w:w="0" w:type="auto"/>
          </w:tcPr>
          <w:p w14:paraId="5D8B7B18" w14:textId="77777777" w:rsidR="00707ABE" w:rsidRPr="006537D4" w:rsidRDefault="00707ABE" w:rsidP="002D495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>Multi-Primary</w:t>
            </w:r>
          </w:p>
        </w:tc>
        <w:tc>
          <w:tcPr>
            <w:tcW w:w="0" w:type="auto"/>
            <w:vAlign w:val="center"/>
          </w:tcPr>
          <w:p w14:paraId="4AFE30EB" w14:textId="65CC04C8" w:rsidR="00707ABE" w:rsidRPr="006537D4" w:rsidRDefault="00707ABE" w:rsidP="002D495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4A7821D" w14:textId="3DAE6100" w:rsidR="00707ABE" w:rsidRPr="006537D4" w:rsidRDefault="00707ABE" w:rsidP="002D4959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793744BC" w14:textId="57EF9579" w:rsidR="00707ABE" w:rsidRPr="006537D4" w:rsidRDefault="00707ABE" w:rsidP="001401B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0.283</w:t>
            </w:r>
          </w:p>
        </w:tc>
        <w:tc>
          <w:tcPr>
            <w:tcW w:w="0" w:type="auto"/>
          </w:tcPr>
          <w:p w14:paraId="5EDA098C" w14:textId="77777777" w:rsidR="00707ABE" w:rsidRPr="006537D4" w:rsidRDefault="00707ABE" w:rsidP="002D4959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5B17C8C3" w14:textId="728B2367" w:rsidR="00707ABE" w:rsidRPr="006537D4" w:rsidRDefault="00707ABE" w:rsidP="002D4959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3A7DD893" w14:textId="4ACEBBAE" w:rsidR="00707ABE" w:rsidRPr="006537D4" w:rsidRDefault="00707ABE" w:rsidP="002D4959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08EA6349" w14:textId="25179D9F" w:rsidR="00707ABE" w:rsidRPr="006537D4" w:rsidRDefault="00707ABE" w:rsidP="002D4959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385</w:t>
            </w:r>
          </w:p>
        </w:tc>
      </w:tr>
      <w:tr w:rsidR="00707ABE" w:rsidRPr="006537D4" w14:paraId="4E7D1CD4" w14:textId="77777777" w:rsidTr="00707ABE">
        <w:trPr>
          <w:trHeight w:val="449"/>
        </w:trPr>
        <w:tc>
          <w:tcPr>
            <w:tcW w:w="0" w:type="auto"/>
          </w:tcPr>
          <w:p w14:paraId="5DD4D1E7" w14:textId="77FF48F5" w:rsidR="00707ABE" w:rsidRPr="006537D4" w:rsidRDefault="00707ABE" w:rsidP="00F133A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Yes</w:t>
            </w:r>
          </w:p>
        </w:tc>
        <w:tc>
          <w:tcPr>
            <w:tcW w:w="0" w:type="auto"/>
            <w:vAlign w:val="center"/>
          </w:tcPr>
          <w:p w14:paraId="488564FB" w14:textId="1FBA1C1F" w:rsidR="00707ABE" w:rsidRPr="006537D4" w:rsidRDefault="00707ABE" w:rsidP="00F133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62 (8.7)</w:t>
            </w:r>
          </w:p>
        </w:tc>
        <w:tc>
          <w:tcPr>
            <w:tcW w:w="0" w:type="auto"/>
            <w:vAlign w:val="center"/>
          </w:tcPr>
          <w:p w14:paraId="407FD7C3" w14:textId="36FEBC15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34 (6.8)</w:t>
            </w:r>
          </w:p>
        </w:tc>
        <w:tc>
          <w:tcPr>
            <w:tcW w:w="0" w:type="auto"/>
            <w:vAlign w:val="bottom"/>
          </w:tcPr>
          <w:p w14:paraId="038520DF" w14:textId="31B4D64C" w:rsidR="00707ABE" w:rsidRPr="006537D4" w:rsidRDefault="00707ABE" w:rsidP="00F133AD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268BA502" w14:textId="77777777" w:rsidR="00707ABE" w:rsidRPr="006537D4" w:rsidRDefault="00707ABE" w:rsidP="00F133A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4BFBFA8" w14:textId="6DAD25AF" w:rsidR="00707ABE" w:rsidRPr="006537D4" w:rsidRDefault="00707ABE" w:rsidP="00F133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8.3</w:t>
            </w:r>
          </w:p>
        </w:tc>
        <w:tc>
          <w:tcPr>
            <w:tcW w:w="0" w:type="auto"/>
            <w:vAlign w:val="center"/>
          </w:tcPr>
          <w:p w14:paraId="4B285617" w14:textId="1AFAE88F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6.9</w:t>
            </w:r>
          </w:p>
        </w:tc>
        <w:tc>
          <w:tcPr>
            <w:tcW w:w="0" w:type="auto"/>
            <w:vAlign w:val="bottom"/>
          </w:tcPr>
          <w:p w14:paraId="657B83D3" w14:textId="11F40DF0" w:rsidR="00707ABE" w:rsidRPr="006537D4" w:rsidRDefault="00707ABE" w:rsidP="00F133AD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707ABE" w:rsidRPr="006537D4" w14:paraId="5497FD05" w14:textId="77777777" w:rsidTr="00707ABE">
        <w:trPr>
          <w:trHeight w:val="449"/>
        </w:trPr>
        <w:tc>
          <w:tcPr>
            <w:tcW w:w="0" w:type="auto"/>
          </w:tcPr>
          <w:p w14:paraId="5EF608EC" w14:textId="179EE042" w:rsidR="00707ABE" w:rsidRPr="006537D4" w:rsidRDefault="00707ABE" w:rsidP="00F133A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No</w:t>
            </w:r>
          </w:p>
        </w:tc>
        <w:tc>
          <w:tcPr>
            <w:tcW w:w="0" w:type="auto"/>
            <w:vAlign w:val="center"/>
          </w:tcPr>
          <w:p w14:paraId="1FC13694" w14:textId="132D0DD8" w:rsidR="00707ABE" w:rsidRPr="006537D4" w:rsidRDefault="00707ABE" w:rsidP="00F133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650 (91.3)</w:t>
            </w:r>
          </w:p>
        </w:tc>
        <w:tc>
          <w:tcPr>
            <w:tcW w:w="0" w:type="auto"/>
            <w:vAlign w:val="center"/>
          </w:tcPr>
          <w:p w14:paraId="5257945F" w14:textId="3236333F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463 (93.2)</w:t>
            </w:r>
          </w:p>
        </w:tc>
        <w:tc>
          <w:tcPr>
            <w:tcW w:w="0" w:type="auto"/>
            <w:vAlign w:val="bottom"/>
          </w:tcPr>
          <w:p w14:paraId="04E3DABB" w14:textId="77777777" w:rsidR="00707ABE" w:rsidRPr="006537D4" w:rsidRDefault="00707ABE" w:rsidP="00F133AD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58E37447" w14:textId="77777777" w:rsidR="00707ABE" w:rsidRPr="006537D4" w:rsidRDefault="00707ABE" w:rsidP="00F133A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44ADFB9" w14:textId="56461012" w:rsidR="00707ABE" w:rsidRPr="006537D4" w:rsidRDefault="00707ABE" w:rsidP="00F133A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91.7</w:t>
            </w:r>
          </w:p>
        </w:tc>
        <w:tc>
          <w:tcPr>
            <w:tcW w:w="0" w:type="auto"/>
            <w:vAlign w:val="center"/>
          </w:tcPr>
          <w:p w14:paraId="377580FE" w14:textId="0AE81553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93.1</w:t>
            </w:r>
          </w:p>
        </w:tc>
        <w:tc>
          <w:tcPr>
            <w:tcW w:w="0" w:type="auto"/>
            <w:vAlign w:val="bottom"/>
          </w:tcPr>
          <w:p w14:paraId="31E2605F" w14:textId="77777777" w:rsidR="00707ABE" w:rsidRPr="006537D4" w:rsidRDefault="00707ABE" w:rsidP="00F133AD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707ABE" w:rsidRPr="006537D4" w14:paraId="708CAE9F" w14:textId="77777777" w:rsidTr="00707ABE">
        <w:trPr>
          <w:trHeight w:val="287"/>
        </w:trPr>
        <w:tc>
          <w:tcPr>
            <w:tcW w:w="0" w:type="auto"/>
          </w:tcPr>
          <w:p w14:paraId="30C7CF6D" w14:textId="77777777" w:rsidR="00707ABE" w:rsidRPr="006537D4" w:rsidRDefault="00707ABE" w:rsidP="00A54B9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>Histology</w:t>
            </w:r>
          </w:p>
        </w:tc>
        <w:tc>
          <w:tcPr>
            <w:tcW w:w="0" w:type="auto"/>
            <w:vAlign w:val="bottom"/>
          </w:tcPr>
          <w:p w14:paraId="7C6D5D57" w14:textId="111FD89A" w:rsidR="00707ABE" w:rsidRPr="006537D4" w:rsidRDefault="00707ABE" w:rsidP="00A54B9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0AA2BD28" w14:textId="4116574C" w:rsidR="00707ABE" w:rsidRPr="006537D4" w:rsidRDefault="00707ABE" w:rsidP="00A54B91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203F6666" w14:textId="1E100806" w:rsidR="00707ABE" w:rsidRPr="006537D4" w:rsidRDefault="00707ABE" w:rsidP="001401B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0.106</w:t>
            </w:r>
          </w:p>
        </w:tc>
        <w:tc>
          <w:tcPr>
            <w:tcW w:w="0" w:type="auto"/>
          </w:tcPr>
          <w:p w14:paraId="36A8A528" w14:textId="77777777" w:rsidR="00707ABE" w:rsidRPr="006537D4" w:rsidRDefault="00707ABE" w:rsidP="00A54B9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726B496A" w14:textId="28F0BDA8" w:rsidR="00707ABE" w:rsidRPr="006537D4" w:rsidRDefault="00707ABE" w:rsidP="00A54B9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18EC67A3" w14:textId="3AE1502C" w:rsidR="00707ABE" w:rsidRPr="006537D4" w:rsidRDefault="00707ABE" w:rsidP="00A54B91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4050A312" w14:textId="1D1B7C95" w:rsidR="00707ABE" w:rsidRPr="006537D4" w:rsidRDefault="00707ABE" w:rsidP="00A54B91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707ABE" w:rsidRPr="006537D4" w14:paraId="662E435A" w14:textId="77777777" w:rsidTr="00707ABE">
        <w:trPr>
          <w:trHeight w:val="287"/>
        </w:trPr>
        <w:tc>
          <w:tcPr>
            <w:tcW w:w="0" w:type="auto"/>
            <w:vAlign w:val="center"/>
          </w:tcPr>
          <w:p w14:paraId="57CE8788" w14:textId="1E85C471" w:rsidR="00707ABE" w:rsidRPr="006537D4" w:rsidRDefault="00707ABE" w:rsidP="001401B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AAH</w:t>
            </w:r>
          </w:p>
        </w:tc>
        <w:tc>
          <w:tcPr>
            <w:tcW w:w="0" w:type="auto"/>
            <w:vAlign w:val="center"/>
          </w:tcPr>
          <w:p w14:paraId="29325D06" w14:textId="6954C974" w:rsidR="00707ABE" w:rsidRPr="006537D4" w:rsidRDefault="00707ABE" w:rsidP="001401B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14 (2.0)</w:t>
            </w:r>
          </w:p>
        </w:tc>
        <w:tc>
          <w:tcPr>
            <w:tcW w:w="0" w:type="auto"/>
            <w:vAlign w:val="center"/>
          </w:tcPr>
          <w:p w14:paraId="0C27893F" w14:textId="3A3091F2" w:rsidR="00707ABE" w:rsidRPr="006537D4" w:rsidRDefault="00707ABE" w:rsidP="001401B0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17 (3.4)</w:t>
            </w:r>
          </w:p>
        </w:tc>
        <w:tc>
          <w:tcPr>
            <w:tcW w:w="0" w:type="auto"/>
            <w:vAlign w:val="bottom"/>
          </w:tcPr>
          <w:p w14:paraId="63C8F619" w14:textId="77777777" w:rsidR="00707ABE" w:rsidRPr="006537D4" w:rsidRDefault="00707ABE" w:rsidP="001401B0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432A1F99" w14:textId="77777777" w:rsidR="00707ABE" w:rsidRPr="006537D4" w:rsidRDefault="00707ABE" w:rsidP="001401B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2F961079" w14:textId="7ED4C22C" w:rsidR="00707ABE" w:rsidRPr="006537D4" w:rsidRDefault="00707ABE" w:rsidP="001401B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.6</w:t>
            </w:r>
          </w:p>
        </w:tc>
        <w:tc>
          <w:tcPr>
            <w:tcW w:w="0" w:type="auto"/>
            <w:vAlign w:val="bottom"/>
          </w:tcPr>
          <w:p w14:paraId="2B02C14F" w14:textId="03C5958E" w:rsidR="00707ABE" w:rsidRPr="006537D4" w:rsidRDefault="00707ABE" w:rsidP="001401B0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.6</w:t>
            </w:r>
          </w:p>
        </w:tc>
        <w:tc>
          <w:tcPr>
            <w:tcW w:w="0" w:type="auto"/>
            <w:vAlign w:val="bottom"/>
          </w:tcPr>
          <w:p w14:paraId="23BEB4E4" w14:textId="77777777" w:rsidR="00707ABE" w:rsidRPr="006537D4" w:rsidRDefault="00707ABE" w:rsidP="001401B0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707ABE" w:rsidRPr="006537D4" w14:paraId="7205197D" w14:textId="77777777" w:rsidTr="00707ABE">
        <w:trPr>
          <w:trHeight w:val="287"/>
        </w:trPr>
        <w:tc>
          <w:tcPr>
            <w:tcW w:w="0" w:type="auto"/>
            <w:vAlign w:val="center"/>
          </w:tcPr>
          <w:p w14:paraId="109328DB" w14:textId="50B9FE8F" w:rsidR="00707ABE" w:rsidRPr="006537D4" w:rsidRDefault="00707ABE" w:rsidP="00F133A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AIS</w:t>
            </w:r>
          </w:p>
        </w:tc>
        <w:tc>
          <w:tcPr>
            <w:tcW w:w="0" w:type="auto"/>
            <w:vAlign w:val="center"/>
          </w:tcPr>
          <w:p w14:paraId="78930AC9" w14:textId="11DEAA86" w:rsidR="00707ABE" w:rsidRPr="006537D4" w:rsidRDefault="00707ABE" w:rsidP="00F133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51 (7.2)</w:t>
            </w:r>
          </w:p>
        </w:tc>
        <w:tc>
          <w:tcPr>
            <w:tcW w:w="0" w:type="auto"/>
            <w:vAlign w:val="center"/>
          </w:tcPr>
          <w:p w14:paraId="3C11A7D2" w14:textId="15C1898B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45 (9.1)</w:t>
            </w:r>
          </w:p>
        </w:tc>
        <w:tc>
          <w:tcPr>
            <w:tcW w:w="0" w:type="auto"/>
            <w:vAlign w:val="bottom"/>
          </w:tcPr>
          <w:p w14:paraId="0C600539" w14:textId="77777777" w:rsidR="00707ABE" w:rsidRPr="006537D4" w:rsidRDefault="00707ABE" w:rsidP="00F133AD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6A0DAF57" w14:textId="77777777" w:rsidR="00707ABE" w:rsidRPr="006537D4" w:rsidRDefault="00707ABE" w:rsidP="00F13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AB51EB1" w14:textId="6CADFE9D" w:rsidR="00707ABE" w:rsidRPr="006537D4" w:rsidRDefault="00707ABE" w:rsidP="00F133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vAlign w:val="center"/>
          </w:tcPr>
          <w:p w14:paraId="716754F9" w14:textId="61D4EF62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7.9</w:t>
            </w:r>
          </w:p>
        </w:tc>
        <w:tc>
          <w:tcPr>
            <w:tcW w:w="0" w:type="auto"/>
            <w:vAlign w:val="bottom"/>
          </w:tcPr>
          <w:p w14:paraId="2433CB25" w14:textId="77777777" w:rsidR="00707ABE" w:rsidRPr="006537D4" w:rsidRDefault="00707ABE" w:rsidP="00F133AD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707ABE" w:rsidRPr="006537D4" w14:paraId="01BF524D" w14:textId="77777777" w:rsidTr="00707ABE">
        <w:trPr>
          <w:trHeight w:val="287"/>
        </w:trPr>
        <w:tc>
          <w:tcPr>
            <w:tcW w:w="0" w:type="auto"/>
            <w:vAlign w:val="center"/>
          </w:tcPr>
          <w:p w14:paraId="78E8DC65" w14:textId="0A678999" w:rsidR="00707ABE" w:rsidRPr="006537D4" w:rsidRDefault="00707ABE" w:rsidP="00F133A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MIA</w:t>
            </w:r>
          </w:p>
        </w:tc>
        <w:tc>
          <w:tcPr>
            <w:tcW w:w="0" w:type="auto"/>
            <w:vAlign w:val="center"/>
          </w:tcPr>
          <w:p w14:paraId="185C103F" w14:textId="1D502BF8" w:rsidR="00707ABE" w:rsidRPr="006537D4" w:rsidRDefault="00707ABE" w:rsidP="00F133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302 (42.4)</w:t>
            </w:r>
          </w:p>
        </w:tc>
        <w:tc>
          <w:tcPr>
            <w:tcW w:w="0" w:type="auto"/>
            <w:vAlign w:val="center"/>
          </w:tcPr>
          <w:p w14:paraId="1EE7F69D" w14:textId="2E84BEC5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228 (45.9)</w:t>
            </w:r>
          </w:p>
        </w:tc>
        <w:tc>
          <w:tcPr>
            <w:tcW w:w="0" w:type="auto"/>
            <w:vAlign w:val="bottom"/>
          </w:tcPr>
          <w:p w14:paraId="43ECA194" w14:textId="77777777" w:rsidR="00707ABE" w:rsidRPr="006537D4" w:rsidRDefault="00707ABE" w:rsidP="00F133AD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3CF4B065" w14:textId="77777777" w:rsidR="00707ABE" w:rsidRPr="006537D4" w:rsidRDefault="00707ABE" w:rsidP="00F133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7FF7B9C" w14:textId="2A0C826F" w:rsidR="00707ABE" w:rsidRPr="006537D4" w:rsidRDefault="00707ABE" w:rsidP="00F133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43.8</w:t>
            </w:r>
          </w:p>
        </w:tc>
        <w:tc>
          <w:tcPr>
            <w:tcW w:w="0" w:type="auto"/>
            <w:vAlign w:val="center"/>
          </w:tcPr>
          <w:p w14:paraId="4F360F80" w14:textId="30770DD4" w:rsidR="00707ABE" w:rsidRPr="006537D4" w:rsidRDefault="00707ABE" w:rsidP="00F133AD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43.8</w:t>
            </w:r>
          </w:p>
        </w:tc>
        <w:tc>
          <w:tcPr>
            <w:tcW w:w="0" w:type="auto"/>
            <w:vAlign w:val="bottom"/>
          </w:tcPr>
          <w:p w14:paraId="67FD76B1" w14:textId="77777777" w:rsidR="00707ABE" w:rsidRPr="006537D4" w:rsidRDefault="00707ABE" w:rsidP="00F133AD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C33210" w:rsidRPr="006537D4" w14:paraId="3D93602F" w14:textId="77777777" w:rsidTr="00707ABE">
        <w:trPr>
          <w:trHeight w:val="287"/>
        </w:trPr>
        <w:tc>
          <w:tcPr>
            <w:tcW w:w="0" w:type="auto"/>
            <w:vAlign w:val="center"/>
          </w:tcPr>
          <w:p w14:paraId="62AFD7D7" w14:textId="7473DBE1" w:rsidR="00C33210" w:rsidRPr="006537D4" w:rsidRDefault="00C33210" w:rsidP="00C33210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0" w:type="auto"/>
            <w:vAlign w:val="center"/>
          </w:tcPr>
          <w:p w14:paraId="0EF839B0" w14:textId="1BC735B6" w:rsidR="00C33210" w:rsidRPr="006537D4" w:rsidRDefault="00C33210" w:rsidP="00C332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344 (48.3)</w:t>
            </w:r>
          </w:p>
        </w:tc>
        <w:tc>
          <w:tcPr>
            <w:tcW w:w="0" w:type="auto"/>
            <w:vAlign w:val="center"/>
          </w:tcPr>
          <w:p w14:paraId="63C9BB99" w14:textId="44643B0B" w:rsidR="00C33210" w:rsidRPr="006537D4" w:rsidRDefault="00C33210" w:rsidP="00C3321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206 (41.4)</w:t>
            </w:r>
          </w:p>
        </w:tc>
        <w:tc>
          <w:tcPr>
            <w:tcW w:w="0" w:type="auto"/>
            <w:vAlign w:val="bottom"/>
          </w:tcPr>
          <w:p w14:paraId="4D2ED24B" w14:textId="77777777" w:rsidR="00C33210" w:rsidRPr="006537D4" w:rsidRDefault="00C33210" w:rsidP="00C33210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18466ECD" w14:textId="77777777" w:rsidR="00C33210" w:rsidRPr="006537D4" w:rsidRDefault="00C33210" w:rsidP="00C332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11562FF" w14:textId="5439EA1D" w:rsidR="00C33210" w:rsidRPr="006537D4" w:rsidRDefault="00C33210" w:rsidP="00C332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45.5</w:t>
            </w:r>
          </w:p>
        </w:tc>
        <w:tc>
          <w:tcPr>
            <w:tcW w:w="0" w:type="auto"/>
            <w:vAlign w:val="center"/>
          </w:tcPr>
          <w:p w14:paraId="0C83B724" w14:textId="4CD74190" w:rsidR="00C33210" w:rsidRPr="006537D4" w:rsidRDefault="00C33210" w:rsidP="00C3321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45.5</w:t>
            </w:r>
          </w:p>
        </w:tc>
        <w:tc>
          <w:tcPr>
            <w:tcW w:w="0" w:type="auto"/>
            <w:vAlign w:val="bottom"/>
          </w:tcPr>
          <w:p w14:paraId="3415A623" w14:textId="77777777" w:rsidR="00C33210" w:rsidRPr="006537D4" w:rsidRDefault="00C33210" w:rsidP="00C33210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C33210" w:rsidRPr="006537D4" w14:paraId="73DD1DC1" w14:textId="77777777" w:rsidTr="00707ABE">
        <w:trPr>
          <w:trHeight w:val="287"/>
        </w:trPr>
        <w:tc>
          <w:tcPr>
            <w:tcW w:w="0" w:type="auto"/>
            <w:vAlign w:val="center"/>
          </w:tcPr>
          <w:p w14:paraId="643DCE8B" w14:textId="5C74215D" w:rsidR="00C33210" w:rsidRPr="006537D4" w:rsidRDefault="00C33210" w:rsidP="00C33210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QCC</w:t>
            </w:r>
          </w:p>
        </w:tc>
        <w:tc>
          <w:tcPr>
            <w:tcW w:w="0" w:type="auto"/>
            <w:vAlign w:val="center"/>
          </w:tcPr>
          <w:p w14:paraId="322988C2" w14:textId="3645EF38" w:rsidR="00C33210" w:rsidRPr="006537D4" w:rsidRDefault="00C33210" w:rsidP="00C332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1 (0.1)</w:t>
            </w:r>
          </w:p>
        </w:tc>
        <w:tc>
          <w:tcPr>
            <w:tcW w:w="0" w:type="auto"/>
            <w:vAlign w:val="center"/>
          </w:tcPr>
          <w:p w14:paraId="7E704148" w14:textId="33F705A5" w:rsidR="00C33210" w:rsidRPr="006537D4" w:rsidRDefault="00C33210" w:rsidP="00C3321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1 (0.2)</w:t>
            </w:r>
          </w:p>
        </w:tc>
        <w:tc>
          <w:tcPr>
            <w:tcW w:w="0" w:type="auto"/>
            <w:vAlign w:val="bottom"/>
          </w:tcPr>
          <w:p w14:paraId="338559F3" w14:textId="77777777" w:rsidR="00C33210" w:rsidRPr="006537D4" w:rsidRDefault="00C33210" w:rsidP="00C33210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6C9CBC44" w14:textId="77777777" w:rsidR="00C33210" w:rsidRPr="006537D4" w:rsidRDefault="00C33210" w:rsidP="00C332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DD87D3F" w14:textId="121FE4E4" w:rsidR="00C33210" w:rsidRPr="006537D4" w:rsidRDefault="00C33210" w:rsidP="00C3321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0" w:type="auto"/>
            <w:vAlign w:val="center"/>
          </w:tcPr>
          <w:p w14:paraId="154995AF" w14:textId="3BCFE1ED" w:rsidR="00C33210" w:rsidRPr="006537D4" w:rsidRDefault="00C33210" w:rsidP="00C33210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0" w:type="auto"/>
            <w:vAlign w:val="bottom"/>
          </w:tcPr>
          <w:p w14:paraId="43000C1A" w14:textId="77777777" w:rsidR="00C33210" w:rsidRPr="006537D4" w:rsidRDefault="00C33210" w:rsidP="00C33210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C33210" w:rsidRPr="006537D4" w14:paraId="11ACC2F7" w14:textId="77777777" w:rsidTr="00707ABE">
        <w:trPr>
          <w:trHeight w:val="249"/>
        </w:trPr>
        <w:tc>
          <w:tcPr>
            <w:tcW w:w="0" w:type="auto"/>
          </w:tcPr>
          <w:p w14:paraId="6013F5BB" w14:textId="0D9FB6FC" w:rsidR="00C33210" w:rsidRPr="006537D4" w:rsidRDefault="00C33210" w:rsidP="00C3321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>Systematic LN resection</w:t>
            </w:r>
          </w:p>
        </w:tc>
        <w:tc>
          <w:tcPr>
            <w:tcW w:w="0" w:type="auto"/>
            <w:vAlign w:val="bottom"/>
          </w:tcPr>
          <w:p w14:paraId="78C6FD64" w14:textId="07F0DC8E" w:rsidR="00C33210" w:rsidRPr="006537D4" w:rsidRDefault="00C33210" w:rsidP="00C3321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04F3EC34" w14:textId="5F84E277" w:rsidR="00C33210" w:rsidRPr="006537D4" w:rsidRDefault="00C33210" w:rsidP="00C33210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1CB93892" w14:textId="56A3D136" w:rsidR="00C33210" w:rsidRPr="006537D4" w:rsidRDefault="00C33210" w:rsidP="00C33210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0" w:type="auto"/>
          </w:tcPr>
          <w:p w14:paraId="254725A7" w14:textId="77777777" w:rsidR="00C33210" w:rsidRPr="006537D4" w:rsidRDefault="00C33210" w:rsidP="00C3321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45B49696" w14:textId="53EF7ACE" w:rsidR="00C33210" w:rsidRPr="006537D4" w:rsidRDefault="00C33210" w:rsidP="00C3321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3C01C046" w14:textId="01E1E20B" w:rsidR="00C33210" w:rsidRPr="006537D4" w:rsidRDefault="00C33210" w:rsidP="00C33210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2A3A17B8" w14:textId="0BC797EF" w:rsidR="00C33210" w:rsidRPr="006537D4" w:rsidRDefault="00C33210" w:rsidP="00C33210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989</w:t>
            </w:r>
          </w:p>
        </w:tc>
      </w:tr>
      <w:tr w:rsidR="00C33210" w:rsidRPr="006537D4" w14:paraId="1BF3A3E3" w14:textId="77777777" w:rsidTr="00707ABE">
        <w:trPr>
          <w:trHeight w:val="249"/>
        </w:trPr>
        <w:tc>
          <w:tcPr>
            <w:tcW w:w="0" w:type="auto"/>
          </w:tcPr>
          <w:p w14:paraId="2CCF4FCA" w14:textId="0265BA63" w:rsidR="00C33210" w:rsidRPr="006537D4" w:rsidRDefault="00C33210" w:rsidP="00C3321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Yes</w:t>
            </w:r>
          </w:p>
        </w:tc>
        <w:tc>
          <w:tcPr>
            <w:tcW w:w="0" w:type="auto"/>
            <w:vAlign w:val="center"/>
          </w:tcPr>
          <w:p w14:paraId="2834B527" w14:textId="49E8C9ED" w:rsidR="00C33210" w:rsidRPr="006537D4" w:rsidRDefault="00C33210" w:rsidP="00C3321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587 (82.4)</w:t>
            </w:r>
          </w:p>
        </w:tc>
        <w:tc>
          <w:tcPr>
            <w:tcW w:w="0" w:type="auto"/>
            <w:vAlign w:val="center"/>
          </w:tcPr>
          <w:p w14:paraId="09165890" w14:textId="0633F1EC" w:rsidR="00C33210" w:rsidRPr="006537D4" w:rsidRDefault="00C33210" w:rsidP="00C33210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357 (71.8)</w:t>
            </w:r>
          </w:p>
        </w:tc>
        <w:tc>
          <w:tcPr>
            <w:tcW w:w="0" w:type="auto"/>
            <w:vAlign w:val="bottom"/>
          </w:tcPr>
          <w:p w14:paraId="3950330D" w14:textId="77777777" w:rsidR="00C33210" w:rsidRPr="006537D4" w:rsidRDefault="00C33210" w:rsidP="00C33210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78959057" w14:textId="77777777" w:rsidR="00C33210" w:rsidRPr="006537D4" w:rsidRDefault="00C33210" w:rsidP="00C332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4C3500A" w14:textId="357C31F7" w:rsidR="00C33210" w:rsidRPr="006537D4" w:rsidRDefault="00C33210" w:rsidP="00C3321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78.1</w:t>
            </w:r>
          </w:p>
        </w:tc>
        <w:tc>
          <w:tcPr>
            <w:tcW w:w="0" w:type="auto"/>
            <w:vAlign w:val="center"/>
          </w:tcPr>
          <w:p w14:paraId="63E27310" w14:textId="526EF29D" w:rsidR="00C33210" w:rsidRPr="006537D4" w:rsidRDefault="00C33210" w:rsidP="00C33210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78.1</w:t>
            </w:r>
          </w:p>
        </w:tc>
        <w:tc>
          <w:tcPr>
            <w:tcW w:w="0" w:type="auto"/>
            <w:vAlign w:val="bottom"/>
          </w:tcPr>
          <w:p w14:paraId="01650814" w14:textId="77777777" w:rsidR="00C33210" w:rsidRPr="006537D4" w:rsidRDefault="00C33210" w:rsidP="00C33210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C33210" w:rsidRPr="006537D4" w14:paraId="58368843" w14:textId="77777777" w:rsidTr="00707ABE">
        <w:trPr>
          <w:trHeight w:val="225"/>
        </w:trPr>
        <w:tc>
          <w:tcPr>
            <w:tcW w:w="0" w:type="auto"/>
          </w:tcPr>
          <w:p w14:paraId="2BC03E65" w14:textId="4A66A997" w:rsidR="00C33210" w:rsidRPr="006537D4" w:rsidRDefault="00C33210" w:rsidP="00C3321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No</w:t>
            </w:r>
          </w:p>
        </w:tc>
        <w:tc>
          <w:tcPr>
            <w:tcW w:w="0" w:type="auto"/>
            <w:vAlign w:val="center"/>
          </w:tcPr>
          <w:p w14:paraId="0926792B" w14:textId="4FE2FE70" w:rsidR="00C33210" w:rsidRPr="006537D4" w:rsidRDefault="00C33210" w:rsidP="00C3321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125 (17.6)</w:t>
            </w:r>
          </w:p>
        </w:tc>
        <w:tc>
          <w:tcPr>
            <w:tcW w:w="0" w:type="auto"/>
            <w:vAlign w:val="center"/>
          </w:tcPr>
          <w:p w14:paraId="24031D3F" w14:textId="2D48825A" w:rsidR="00C33210" w:rsidRPr="006537D4" w:rsidRDefault="00C33210" w:rsidP="00C33210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140 (28.2)</w:t>
            </w:r>
          </w:p>
        </w:tc>
        <w:tc>
          <w:tcPr>
            <w:tcW w:w="0" w:type="auto"/>
            <w:vAlign w:val="bottom"/>
          </w:tcPr>
          <w:p w14:paraId="2685BD53" w14:textId="242ACA65" w:rsidR="00C33210" w:rsidRPr="006537D4" w:rsidRDefault="00C33210" w:rsidP="00C33210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5AEE7DC6" w14:textId="77777777" w:rsidR="00C33210" w:rsidRPr="006537D4" w:rsidRDefault="00C33210" w:rsidP="00C332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23033F5" w14:textId="1CCF61FA" w:rsidR="00C33210" w:rsidRPr="006537D4" w:rsidRDefault="00C33210" w:rsidP="00C3321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21.9</w:t>
            </w:r>
          </w:p>
        </w:tc>
        <w:tc>
          <w:tcPr>
            <w:tcW w:w="0" w:type="auto"/>
            <w:vAlign w:val="center"/>
          </w:tcPr>
          <w:p w14:paraId="3E463EF5" w14:textId="47DFA040" w:rsidR="00C33210" w:rsidRPr="006537D4" w:rsidRDefault="00C33210" w:rsidP="00C33210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21.9</w:t>
            </w:r>
          </w:p>
        </w:tc>
        <w:tc>
          <w:tcPr>
            <w:tcW w:w="0" w:type="auto"/>
            <w:vAlign w:val="bottom"/>
          </w:tcPr>
          <w:p w14:paraId="27EA07B6" w14:textId="1990E2F4" w:rsidR="00C33210" w:rsidRPr="006537D4" w:rsidRDefault="00C33210" w:rsidP="00C33210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C33210" w:rsidRPr="006537D4" w14:paraId="21AF4E34" w14:textId="77777777" w:rsidTr="00707ABE">
        <w:trPr>
          <w:trHeight w:val="202"/>
        </w:trPr>
        <w:tc>
          <w:tcPr>
            <w:tcW w:w="0" w:type="auto"/>
          </w:tcPr>
          <w:p w14:paraId="3F16668E" w14:textId="77777777" w:rsidR="00C33210" w:rsidRPr="006537D4" w:rsidRDefault="00C33210" w:rsidP="00C3321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>CTR</w:t>
            </w:r>
          </w:p>
        </w:tc>
        <w:tc>
          <w:tcPr>
            <w:tcW w:w="0" w:type="auto"/>
            <w:vAlign w:val="bottom"/>
          </w:tcPr>
          <w:p w14:paraId="596924DC" w14:textId="77777777" w:rsidR="00C33210" w:rsidRPr="006537D4" w:rsidRDefault="00C33210" w:rsidP="00C3321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31B7EC81" w14:textId="77777777" w:rsidR="00C33210" w:rsidRPr="006537D4" w:rsidRDefault="00C33210" w:rsidP="00C33210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77F8EFDF" w14:textId="783395BD" w:rsidR="00C33210" w:rsidRPr="006537D4" w:rsidRDefault="00C33210" w:rsidP="00C3321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  <w:r w:rsidR="005B1676">
              <w:rPr>
                <w:rFonts w:ascii="Times New Roman" w:eastAsia="等线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0" w:type="auto"/>
          </w:tcPr>
          <w:p w14:paraId="057EDAC0" w14:textId="77777777" w:rsidR="00C33210" w:rsidRPr="006537D4" w:rsidRDefault="00C33210" w:rsidP="00C3321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011ACE02" w14:textId="0A5BF97D" w:rsidR="00C33210" w:rsidRPr="006537D4" w:rsidRDefault="00C33210" w:rsidP="00C3321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7C5DC677" w14:textId="77777777" w:rsidR="00C33210" w:rsidRPr="006537D4" w:rsidRDefault="00C33210" w:rsidP="00C33210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Align w:val="bottom"/>
          </w:tcPr>
          <w:p w14:paraId="3493B5B9" w14:textId="2966F7D0" w:rsidR="00C33210" w:rsidRPr="006537D4" w:rsidRDefault="00C33210" w:rsidP="00C33210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998</w:t>
            </w:r>
          </w:p>
        </w:tc>
      </w:tr>
      <w:tr w:rsidR="00C33210" w:rsidRPr="006537D4" w14:paraId="585CC652" w14:textId="77777777" w:rsidTr="00707ABE">
        <w:trPr>
          <w:trHeight w:val="139"/>
        </w:trPr>
        <w:tc>
          <w:tcPr>
            <w:tcW w:w="0" w:type="auto"/>
          </w:tcPr>
          <w:p w14:paraId="68C8D36A" w14:textId="2D9908EB" w:rsidR="00C33210" w:rsidRPr="006537D4" w:rsidRDefault="00C33210" w:rsidP="00C33210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>0~25</w:t>
            </w:r>
          </w:p>
        </w:tc>
        <w:tc>
          <w:tcPr>
            <w:tcW w:w="0" w:type="auto"/>
            <w:vAlign w:val="center"/>
          </w:tcPr>
          <w:p w14:paraId="7B638177" w14:textId="1FAD4964" w:rsidR="00C33210" w:rsidRPr="006537D4" w:rsidRDefault="00C33210" w:rsidP="00C33210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55</w:t>
            </w:r>
            <w:r w:rsidR="005B1676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77.</w:t>
            </w:r>
            <w:r w:rsidR="005B1676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336AAB04" w14:textId="4361EBC2" w:rsidR="00C33210" w:rsidRPr="006537D4" w:rsidRDefault="00C33210" w:rsidP="00C33210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395 (79.5)</w:t>
            </w:r>
          </w:p>
        </w:tc>
        <w:tc>
          <w:tcPr>
            <w:tcW w:w="0" w:type="auto"/>
            <w:vAlign w:val="bottom"/>
          </w:tcPr>
          <w:p w14:paraId="1E2F8ACD" w14:textId="77777777" w:rsidR="00C33210" w:rsidRPr="006537D4" w:rsidRDefault="00C33210" w:rsidP="00C33210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3C829A72" w14:textId="77777777" w:rsidR="00C33210" w:rsidRPr="006537D4" w:rsidRDefault="00C33210" w:rsidP="00C3321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912CA07" w14:textId="6E9A9CE9" w:rsidR="00C33210" w:rsidRPr="006537D4" w:rsidRDefault="00C33210" w:rsidP="00C33210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78.4</w:t>
            </w:r>
          </w:p>
        </w:tc>
        <w:tc>
          <w:tcPr>
            <w:tcW w:w="0" w:type="auto"/>
            <w:vAlign w:val="center"/>
          </w:tcPr>
          <w:p w14:paraId="70DD55CB" w14:textId="77D6BB40" w:rsidR="00C33210" w:rsidRPr="006537D4" w:rsidRDefault="00C33210" w:rsidP="00C33210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78.4</w:t>
            </w:r>
          </w:p>
        </w:tc>
        <w:tc>
          <w:tcPr>
            <w:tcW w:w="0" w:type="auto"/>
            <w:vAlign w:val="bottom"/>
          </w:tcPr>
          <w:p w14:paraId="7631321F" w14:textId="77777777" w:rsidR="00C33210" w:rsidRPr="006537D4" w:rsidRDefault="00C33210" w:rsidP="00C33210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C33210" w:rsidRPr="006537D4" w14:paraId="30D1095A" w14:textId="77777777" w:rsidTr="00707ABE">
        <w:trPr>
          <w:trHeight w:val="243"/>
        </w:trPr>
        <w:tc>
          <w:tcPr>
            <w:tcW w:w="0" w:type="auto"/>
          </w:tcPr>
          <w:p w14:paraId="7A3129C0" w14:textId="77777777" w:rsidR="00C33210" w:rsidRPr="006537D4" w:rsidRDefault="00C33210" w:rsidP="00C33210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hAnsi="Times New Roman" w:cs="Times New Roman"/>
                <w:color w:val="000000" w:themeColor="text1"/>
                <w:sz w:val="22"/>
              </w:rPr>
              <w:t>25~50</w:t>
            </w:r>
          </w:p>
        </w:tc>
        <w:tc>
          <w:tcPr>
            <w:tcW w:w="0" w:type="auto"/>
            <w:vAlign w:val="center"/>
          </w:tcPr>
          <w:p w14:paraId="4B1BB584" w14:textId="2C59C8CB" w:rsidR="00C33210" w:rsidRPr="006537D4" w:rsidRDefault="00C33210" w:rsidP="00C33210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  <w:r w:rsidR="005B1676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22.</w:t>
            </w:r>
            <w:r w:rsidR="005B167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010F7215" w14:textId="0EF64A81" w:rsidR="00C33210" w:rsidRPr="006537D4" w:rsidRDefault="00C33210" w:rsidP="00C33210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102 (20.5)</w:t>
            </w:r>
          </w:p>
        </w:tc>
        <w:tc>
          <w:tcPr>
            <w:tcW w:w="0" w:type="auto"/>
            <w:vAlign w:val="bottom"/>
          </w:tcPr>
          <w:p w14:paraId="48983D09" w14:textId="77777777" w:rsidR="00C33210" w:rsidRPr="006537D4" w:rsidRDefault="00C33210" w:rsidP="00C33210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37D8ECE0" w14:textId="77777777" w:rsidR="00C33210" w:rsidRPr="006537D4" w:rsidRDefault="00C33210" w:rsidP="00C3321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FB4191F" w14:textId="796BCE5E" w:rsidR="00C33210" w:rsidRPr="006537D4" w:rsidRDefault="00C33210" w:rsidP="00C33210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21.6</w:t>
            </w:r>
          </w:p>
        </w:tc>
        <w:tc>
          <w:tcPr>
            <w:tcW w:w="0" w:type="auto"/>
            <w:vAlign w:val="center"/>
          </w:tcPr>
          <w:p w14:paraId="6B34AC9A" w14:textId="509551E7" w:rsidR="00C33210" w:rsidRPr="006537D4" w:rsidRDefault="00C33210" w:rsidP="00C33210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6537D4">
              <w:rPr>
                <w:rFonts w:ascii="Times New Roman" w:eastAsia="等线" w:hAnsi="Times New Roman" w:cs="Times New Roman"/>
                <w:color w:val="000000"/>
                <w:sz w:val="22"/>
              </w:rPr>
              <w:t>21.6</w:t>
            </w:r>
          </w:p>
        </w:tc>
        <w:tc>
          <w:tcPr>
            <w:tcW w:w="0" w:type="auto"/>
            <w:vAlign w:val="bottom"/>
          </w:tcPr>
          <w:p w14:paraId="5ECE70FA" w14:textId="77777777" w:rsidR="00C33210" w:rsidRPr="006537D4" w:rsidRDefault="00C33210" w:rsidP="00C33210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</w:tbl>
    <w:p w14:paraId="71AB6368" w14:textId="4FE5581C" w:rsidR="002C3331" w:rsidRPr="002C3331" w:rsidRDefault="002C3331" w:rsidP="002C3331">
      <w:pPr>
        <w:rPr>
          <w:rFonts w:ascii="Times New Roman" w:hAnsi="Times New Roman" w:cs="Times New Roman"/>
        </w:rPr>
      </w:pPr>
      <w:r w:rsidRPr="002C3331">
        <w:rPr>
          <w:rFonts w:ascii="Times New Roman" w:hAnsi="Times New Roman" w:cs="Times New Roman"/>
        </w:rPr>
        <w:t>a Data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presented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number(percentage)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patients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unless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otherwise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indicated.</w:t>
      </w:r>
    </w:p>
    <w:p w14:paraId="5E609610" w14:textId="5B1B2F97" w:rsidR="003D5554" w:rsidRDefault="002C3331" w:rsidP="002C3331">
      <w:pPr>
        <w:rPr>
          <w:rFonts w:ascii="Times New Roman" w:hAnsi="Times New Roman" w:cs="Times New Roman"/>
        </w:rPr>
      </w:pPr>
      <w:r w:rsidRPr="002C3331">
        <w:rPr>
          <w:rFonts w:ascii="Times New Roman" w:hAnsi="Times New Roman" w:cs="Times New Roman"/>
        </w:rPr>
        <w:t>b Data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presented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percentage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patients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unless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otherwise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indicated.</w:t>
      </w:r>
    </w:p>
    <w:p w14:paraId="4C8401AC" w14:textId="4884E562" w:rsidR="0045711D" w:rsidRDefault="0045711D" w:rsidP="004571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bbreviations: </w:t>
      </w:r>
      <w:r w:rsidRPr="005B276F">
        <w:rPr>
          <w:rFonts w:ascii="Times New Roman" w:hAnsi="Times New Roman" w:cs="Times New Roman"/>
          <w:sz w:val="24"/>
          <w:szCs w:val="24"/>
        </w:rPr>
        <w:t>CCI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C2F16">
        <w:t xml:space="preserve"> </w:t>
      </w:r>
      <w:r w:rsidRPr="004C2F16">
        <w:rPr>
          <w:rFonts w:ascii="Times New Roman" w:hAnsi="Times New Roman" w:cs="Times New Roman"/>
        </w:rPr>
        <w:t>Charlson Comorbidity Index</w:t>
      </w:r>
      <w:r w:rsidR="00C33210">
        <w:rPr>
          <w:rFonts w:ascii="Times New Roman" w:hAnsi="Times New Roman" w:cs="Times New Roman"/>
        </w:rPr>
        <w:t xml:space="preserve">; AAH: </w:t>
      </w:r>
      <w:r w:rsidR="00C33210" w:rsidRPr="00C33210">
        <w:rPr>
          <w:rFonts w:ascii="Times New Roman" w:hAnsi="Times New Roman" w:cs="Times New Roman"/>
        </w:rPr>
        <w:t>atypical adenomatous hyperplasia</w:t>
      </w:r>
      <w:r w:rsidR="00C33210">
        <w:rPr>
          <w:rFonts w:ascii="Times New Roman" w:hAnsi="Times New Roman" w:cs="Times New Roman"/>
        </w:rPr>
        <w:t xml:space="preserve">; MIA: </w:t>
      </w:r>
      <w:r w:rsidR="00C33210" w:rsidRPr="00C33210">
        <w:rPr>
          <w:rFonts w:ascii="Times New Roman" w:hAnsi="Times New Roman" w:cs="Times New Roman"/>
        </w:rPr>
        <w:t>minimally invasive adenocarcinoma</w:t>
      </w:r>
      <w:r w:rsidR="00C33210">
        <w:rPr>
          <w:rFonts w:ascii="Times New Roman" w:hAnsi="Times New Roman" w:cs="Times New Roman"/>
        </w:rPr>
        <w:t xml:space="preserve">; AIS: </w:t>
      </w:r>
      <w:r w:rsidR="00C33210" w:rsidRPr="00C33210">
        <w:rPr>
          <w:rFonts w:ascii="Times New Roman" w:hAnsi="Times New Roman" w:cs="Times New Roman"/>
        </w:rPr>
        <w:t>adenocarcinoma in situ</w:t>
      </w:r>
      <w:r w:rsidR="00C33210">
        <w:rPr>
          <w:rFonts w:ascii="Times New Roman" w:hAnsi="Times New Roman" w:cs="Times New Roman"/>
        </w:rPr>
        <w:t xml:space="preserve">; SQCC: Squamous cell carcinoma; LN: lymph node; CTR: </w:t>
      </w:r>
      <w:r w:rsidR="00C33210" w:rsidRPr="0045711D">
        <w:rPr>
          <w:rFonts w:ascii="Times New Roman" w:hAnsi="Times New Roman" w:cs="Times New Roman"/>
        </w:rPr>
        <w:t>consolidation-to-tumor ratio</w:t>
      </w:r>
    </w:p>
    <w:p w14:paraId="7ADEB2F3" w14:textId="77777777" w:rsidR="0045711D" w:rsidRPr="0045711D" w:rsidRDefault="0045711D" w:rsidP="002C3331">
      <w:pPr>
        <w:rPr>
          <w:rFonts w:ascii="Times New Roman" w:hAnsi="Times New Roman" w:cs="Times New Roman"/>
        </w:rPr>
      </w:pPr>
    </w:p>
    <w:p w14:paraId="42E3BD59" w14:textId="77777777" w:rsidR="00A91121" w:rsidRDefault="00A9112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5E3E742" w14:textId="76E6B5AB" w:rsidR="00E555D4" w:rsidRPr="00E1242C" w:rsidRDefault="00E555D4" w:rsidP="00E555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555D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 w:rsidRPr="00E555D4">
        <w:rPr>
          <w:rFonts w:ascii="Times New Roman" w:hAnsi="Times New Roman" w:cs="Times New Roman"/>
          <w:b/>
          <w:bCs/>
          <w:sz w:val="24"/>
          <w:szCs w:val="24"/>
        </w:rPr>
        <w:t xml:space="preserve"> 2. Short-term outcomes in entire cohort, and inverse probability of treatment weighting cohort</w:t>
      </w:r>
      <w:r w:rsidRPr="00E555D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13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6"/>
        <w:gridCol w:w="2505"/>
        <w:gridCol w:w="2232"/>
        <w:gridCol w:w="1083"/>
        <w:gridCol w:w="253"/>
        <w:gridCol w:w="2474"/>
        <w:gridCol w:w="2232"/>
        <w:gridCol w:w="1083"/>
      </w:tblGrid>
      <w:tr w:rsidR="00707ABE" w:rsidRPr="00656B65" w14:paraId="340FD1C0" w14:textId="77777777" w:rsidTr="00707ABE">
        <w:trPr>
          <w:trHeight w:val="433"/>
        </w:trPr>
        <w:tc>
          <w:tcPr>
            <w:tcW w:w="2097" w:type="dxa"/>
            <w:tcBorders>
              <w:top w:val="single" w:sz="4" w:space="0" w:color="auto"/>
              <w:bottom w:val="nil"/>
            </w:tcBorders>
          </w:tcPr>
          <w:p w14:paraId="032BA659" w14:textId="77777777" w:rsidR="00707ABE" w:rsidRPr="00656B65" w:rsidRDefault="00707ABE" w:rsidP="007B5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B65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</w:tcPr>
          <w:p w14:paraId="3C994FDE" w14:textId="7C91BA43" w:rsidR="00707ABE" w:rsidRPr="00656B65" w:rsidRDefault="00707ABE" w:rsidP="007B5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B6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Entire </w:t>
            </w:r>
            <w:proofErr w:type="spellStart"/>
            <w:r w:rsidRPr="00656B65">
              <w:rPr>
                <w:rFonts w:ascii="Times New Roman" w:hAnsi="Times New Roman" w:cs="Times New Roman"/>
                <w:color w:val="000000" w:themeColor="text1"/>
                <w:sz w:val="22"/>
              </w:rPr>
              <w:t>cohort</w:t>
            </w:r>
            <w:r w:rsidRPr="00656B65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99BF95" w14:textId="77777777" w:rsidR="00707ABE" w:rsidRPr="00656B65" w:rsidRDefault="00707ABE" w:rsidP="007B53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578FFF" w14:textId="6FF5C636" w:rsidR="00707ABE" w:rsidRPr="00656B65" w:rsidRDefault="00707ABE" w:rsidP="007B53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F716DD2" w14:textId="77777777" w:rsidR="00707ABE" w:rsidRPr="00656B65" w:rsidRDefault="00707ABE" w:rsidP="007B53B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FA815F" w14:textId="65FD3F47" w:rsidR="00707ABE" w:rsidRPr="00656B65" w:rsidRDefault="00707ABE" w:rsidP="007B5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B6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PTW </w:t>
            </w:r>
            <w:proofErr w:type="spellStart"/>
            <w:r w:rsidRPr="00656B65">
              <w:rPr>
                <w:rFonts w:ascii="Times New Roman" w:hAnsi="Times New Roman" w:cs="Times New Roman"/>
                <w:color w:val="000000" w:themeColor="text1"/>
                <w:sz w:val="22"/>
              </w:rPr>
              <w:t>cohort</w:t>
            </w:r>
            <w:r w:rsidRPr="00656B65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41E4D0" w14:textId="77777777" w:rsidR="00707ABE" w:rsidRPr="00656B65" w:rsidRDefault="00707ABE" w:rsidP="007B53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F3EE76" w14:textId="77777777" w:rsidR="00707ABE" w:rsidRPr="00656B65" w:rsidRDefault="00707ABE" w:rsidP="007B53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ABE" w:rsidRPr="00656B65" w14:paraId="349A960B" w14:textId="77777777" w:rsidTr="00707ABE">
        <w:trPr>
          <w:trHeight w:val="433"/>
        </w:trPr>
        <w:tc>
          <w:tcPr>
            <w:tcW w:w="2097" w:type="dxa"/>
            <w:tcBorders>
              <w:top w:val="nil"/>
              <w:bottom w:val="single" w:sz="4" w:space="0" w:color="auto"/>
            </w:tcBorders>
          </w:tcPr>
          <w:p w14:paraId="5DEE8505" w14:textId="77777777" w:rsidR="00707ABE" w:rsidRPr="00656B65" w:rsidRDefault="00707ABE" w:rsidP="00035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</w:tcPr>
          <w:p w14:paraId="2271FB97" w14:textId="77777777" w:rsidR="00707ABE" w:rsidRPr="00656B65" w:rsidRDefault="00707ABE" w:rsidP="00035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B65">
              <w:rPr>
                <w:rFonts w:ascii="Times New Roman" w:hAnsi="Times New Roman" w:cs="Times New Roman"/>
                <w:sz w:val="24"/>
                <w:szCs w:val="24"/>
              </w:rPr>
              <w:t>Segmentectom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CDA37B" w14:textId="77777777" w:rsidR="00707ABE" w:rsidRPr="00656B65" w:rsidRDefault="00707ABE" w:rsidP="00035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B65">
              <w:rPr>
                <w:rFonts w:ascii="Times New Roman" w:hAnsi="Times New Roman" w:cs="Times New Roman"/>
                <w:sz w:val="24"/>
                <w:szCs w:val="24"/>
              </w:rPr>
              <w:t>Wedge res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054E12" w14:textId="77777777" w:rsidR="00707ABE" w:rsidRPr="00656B65" w:rsidRDefault="00707ABE" w:rsidP="00035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B6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D77D2D3" w14:textId="77777777" w:rsidR="00707ABE" w:rsidRPr="00656B65" w:rsidRDefault="00707ABE" w:rsidP="00035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351590" w14:textId="7D8EE1C2" w:rsidR="00707ABE" w:rsidRPr="00656B65" w:rsidRDefault="00707ABE" w:rsidP="00035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B65">
              <w:rPr>
                <w:rFonts w:ascii="Times New Roman" w:hAnsi="Times New Roman" w:cs="Times New Roman"/>
                <w:sz w:val="24"/>
                <w:szCs w:val="24"/>
              </w:rPr>
              <w:t>Segmentectom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88EDE2" w14:textId="77777777" w:rsidR="00707ABE" w:rsidRPr="00656B65" w:rsidRDefault="00707ABE" w:rsidP="00035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B65">
              <w:rPr>
                <w:rFonts w:ascii="Times New Roman" w:hAnsi="Times New Roman" w:cs="Times New Roman"/>
                <w:sz w:val="24"/>
                <w:szCs w:val="24"/>
              </w:rPr>
              <w:t>Wedge res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1AD643" w14:textId="77777777" w:rsidR="00707ABE" w:rsidRPr="00656B65" w:rsidRDefault="00707ABE" w:rsidP="00035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B6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07ABE" w:rsidRPr="00656B65" w14:paraId="44197902" w14:textId="77777777" w:rsidTr="00707ABE">
        <w:trPr>
          <w:trHeight w:val="275"/>
        </w:trPr>
        <w:tc>
          <w:tcPr>
            <w:tcW w:w="2097" w:type="dxa"/>
            <w:tcBorders>
              <w:top w:val="single" w:sz="4" w:space="0" w:color="auto"/>
            </w:tcBorders>
          </w:tcPr>
          <w:p w14:paraId="297AE556" w14:textId="5D03014E" w:rsidR="00707ABE" w:rsidRPr="00656B65" w:rsidRDefault="00707ABE" w:rsidP="00FC37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6B65">
              <w:rPr>
                <w:rFonts w:ascii="Times New Roman" w:hAnsi="Times New Roman" w:cs="Times New Roman"/>
                <w:sz w:val="24"/>
                <w:szCs w:val="24"/>
              </w:rPr>
              <w:t>Complications</w:t>
            </w:r>
            <w:r w:rsidRPr="00656B65">
              <w:rPr>
                <w:rStyle w:val="a9"/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505" w:type="dxa"/>
            <w:tcBorders>
              <w:top w:val="single" w:sz="4" w:space="0" w:color="auto"/>
            </w:tcBorders>
            <w:vAlign w:val="center"/>
          </w:tcPr>
          <w:p w14:paraId="6ABCD6B4" w14:textId="273F5E1E" w:rsidR="00707ABE" w:rsidRPr="00656B65" w:rsidRDefault="00707ABE" w:rsidP="00FC37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55 (7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8595A6" w14:textId="3AF85503" w:rsidR="00707ABE" w:rsidRPr="00656B65" w:rsidRDefault="00707ABE" w:rsidP="00FC37E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19 (3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CAEE7A" w14:textId="4CF82682" w:rsidR="00707ABE" w:rsidRPr="00656B65" w:rsidRDefault="00707ABE" w:rsidP="00FC37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D9C51D9" w14:textId="77777777" w:rsidR="00707ABE" w:rsidRPr="00656B65" w:rsidRDefault="00707ABE" w:rsidP="00FC37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562842" w14:textId="28DFD287" w:rsidR="00707ABE" w:rsidRPr="00656B65" w:rsidRDefault="00707ABE" w:rsidP="00FC37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532FDC" w14:textId="594375C6" w:rsidR="00707ABE" w:rsidRPr="00656B65" w:rsidRDefault="00707ABE" w:rsidP="00FC37E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35FFA7D" w14:textId="3DE5208D" w:rsidR="00707ABE" w:rsidRPr="00D877D7" w:rsidRDefault="00707ABE" w:rsidP="00D877D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77D7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 w:rsidR="005F7B23" w:rsidRPr="00D877D7">
              <w:rPr>
                <w:rFonts w:ascii="Times New Roman" w:eastAsia="等线" w:hAnsi="Times New Roman" w:cs="Times New Roman"/>
                <w:color w:val="000000"/>
                <w:sz w:val="22"/>
              </w:rPr>
              <w:t>07</w:t>
            </w:r>
          </w:p>
        </w:tc>
      </w:tr>
      <w:tr w:rsidR="00707ABE" w:rsidRPr="00656B65" w14:paraId="38AA14DD" w14:textId="77777777" w:rsidTr="00707ABE">
        <w:trPr>
          <w:trHeight w:val="388"/>
        </w:trPr>
        <w:tc>
          <w:tcPr>
            <w:tcW w:w="2097" w:type="dxa"/>
          </w:tcPr>
          <w:p w14:paraId="20441546" w14:textId="50091101" w:rsidR="00707ABE" w:rsidRPr="00656B65" w:rsidRDefault="00707ABE" w:rsidP="00FC37E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656B65">
              <w:rPr>
                <w:rFonts w:ascii="Times New Roman" w:hAnsi="Times New Roman" w:cs="Times New Roman"/>
                <w:sz w:val="24"/>
                <w:szCs w:val="24"/>
              </w:rPr>
              <w:t>Airleak</w:t>
            </w:r>
            <w:proofErr w:type="spellEnd"/>
            <w:r w:rsidRPr="00656B65">
              <w:rPr>
                <w:rFonts w:ascii="Times New Roman" w:hAnsi="Times New Roman" w:cs="Times New Roman"/>
                <w:sz w:val="24"/>
                <w:szCs w:val="24"/>
              </w:rPr>
              <w:t>(&gt;5d)</w:t>
            </w:r>
          </w:p>
        </w:tc>
        <w:tc>
          <w:tcPr>
            <w:tcW w:w="2505" w:type="dxa"/>
            <w:vAlign w:val="center"/>
          </w:tcPr>
          <w:p w14:paraId="6EF0E635" w14:textId="3A33C1CB" w:rsidR="00707ABE" w:rsidRPr="00656B65" w:rsidRDefault="00707ABE" w:rsidP="00FC37E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27 (3.8)</w:t>
            </w:r>
          </w:p>
        </w:tc>
        <w:tc>
          <w:tcPr>
            <w:tcW w:w="0" w:type="auto"/>
            <w:vAlign w:val="center"/>
          </w:tcPr>
          <w:p w14:paraId="2ABC7FE8" w14:textId="4BDD15D0" w:rsidR="00707ABE" w:rsidRPr="00656B65" w:rsidRDefault="00707ABE" w:rsidP="00FC37E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3 (0.6)</w:t>
            </w:r>
          </w:p>
        </w:tc>
        <w:tc>
          <w:tcPr>
            <w:tcW w:w="0" w:type="auto"/>
            <w:vAlign w:val="center"/>
          </w:tcPr>
          <w:p w14:paraId="1C83BC7A" w14:textId="4BDC010D" w:rsidR="00707ABE" w:rsidRPr="00656B65" w:rsidRDefault="00707ABE" w:rsidP="00FC37E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</w:tcPr>
          <w:p w14:paraId="5869ED58" w14:textId="77777777" w:rsidR="00707ABE" w:rsidRPr="00656B65" w:rsidRDefault="00707ABE" w:rsidP="00FC37E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B044947" w14:textId="60FCAC46" w:rsidR="00707ABE" w:rsidRPr="00656B65" w:rsidRDefault="00707ABE" w:rsidP="00FC37E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3.8</w:t>
            </w:r>
          </w:p>
        </w:tc>
        <w:tc>
          <w:tcPr>
            <w:tcW w:w="0" w:type="auto"/>
            <w:vAlign w:val="center"/>
          </w:tcPr>
          <w:p w14:paraId="1E7C0E40" w14:textId="7562216C" w:rsidR="00707ABE" w:rsidRPr="00656B65" w:rsidRDefault="00707ABE" w:rsidP="00FC37E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</w:p>
        </w:tc>
        <w:tc>
          <w:tcPr>
            <w:tcW w:w="0" w:type="auto"/>
            <w:vAlign w:val="bottom"/>
          </w:tcPr>
          <w:p w14:paraId="183B5EA1" w14:textId="456C45F8" w:rsidR="00707ABE" w:rsidRPr="00D877D7" w:rsidRDefault="00707ABE" w:rsidP="00D877D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707ABE" w:rsidRPr="00656B65" w14:paraId="5EFE652A" w14:textId="77777777" w:rsidTr="00707ABE">
        <w:trPr>
          <w:trHeight w:val="295"/>
        </w:trPr>
        <w:tc>
          <w:tcPr>
            <w:tcW w:w="2097" w:type="dxa"/>
          </w:tcPr>
          <w:p w14:paraId="6FEF3BF9" w14:textId="0977B28A" w:rsidR="00707ABE" w:rsidRPr="00656B65" w:rsidRDefault="00707ABE" w:rsidP="00FC37E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6B65">
              <w:rPr>
                <w:rFonts w:ascii="Times New Roman" w:hAnsi="Times New Roman" w:cs="Times New Roman"/>
                <w:sz w:val="24"/>
                <w:szCs w:val="24"/>
              </w:rPr>
              <w:t>Chylothorax</w:t>
            </w:r>
            <w:r w:rsidRPr="00656B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505" w:type="dxa"/>
            <w:vAlign w:val="center"/>
          </w:tcPr>
          <w:p w14:paraId="47DCA98E" w14:textId="7BDBD227" w:rsidR="00707ABE" w:rsidRPr="00656B65" w:rsidRDefault="00707ABE" w:rsidP="00FC37E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6 (0.8)</w:t>
            </w:r>
          </w:p>
        </w:tc>
        <w:tc>
          <w:tcPr>
            <w:tcW w:w="0" w:type="auto"/>
            <w:vAlign w:val="center"/>
          </w:tcPr>
          <w:p w14:paraId="77618E37" w14:textId="70F97278" w:rsidR="00707ABE" w:rsidRPr="00656B65" w:rsidRDefault="00707ABE" w:rsidP="00FC37E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2 (0.4)</w:t>
            </w:r>
          </w:p>
        </w:tc>
        <w:tc>
          <w:tcPr>
            <w:tcW w:w="0" w:type="auto"/>
            <w:vAlign w:val="center"/>
          </w:tcPr>
          <w:p w14:paraId="7499C7D1" w14:textId="68F83CCB" w:rsidR="00707ABE" w:rsidRPr="00656B65" w:rsidRDefault="00707ABE" w:rsidP="00FC37E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0.482</w:t>
            </w:r>
          </w:p>
        </w:tc>
        <w:tc>
          <w:tcPr>
            <w:tcW w:w="0" w:type="auto"/>
          </w:tcPr>
          <w:p w14:paraId="43185100" w14:textId="77777777" w:rsidR="00707ABE" w:rsidRPr="00656B65" w:rsidRDefault="00707ABE" w:rsidP="00FC37E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ADDAC7B" w14:textId="72C322BB" w:rsidR="00707ABE" w:rsidRPr="00656B65" w:rsidRDefault="00707ABE" w:rsidP="00FC37E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</w:p>
        </w:tc>
        <w:tc>
          <w:tcPr>
            <w:tcW w:w="0" w:type="auto"/>
            <w:vAlign w:val="center"/>
          </w:tcPr>
          <w:p w14:paraId="552EC7E5" w14:textId="7ADE63EA" w:rsidR="00707ABE" w:rsidRPr="00656B65" w:rsidRDefault="00707ABE" w:rsidP="00FC37E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0" w:type="auto"/>
            <w:vAlign w:val="bottom"/>
          </w:tcPr>
          <w:p w14:paraId="7EB77487" w14:textId="6E7BF43F" w:rsidR="00707ABE" w:rsidRPr="00D877D7" w:rsidRDefault="00707ABE" w:rsidP="00D877D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77D7">
              <w:rPr>
                <w:rFonts w:ascii="Times New Roman" w:eastAsia="等线" w:hAnsi="Times New Roman" w:cs="Times New Roman"/>
                <w:color w:val="000000"/>
                <w:sz w:val="22"/>
              </w:rPr>
              <w:t>0.725</w:t>
            </w:r>
          </w:p>
        </w:tc>
      </w:tr>
      <w:tr w:rsidR="00707ABE" w:rsidRPr="00656B65" w14:paraId="7FF0DE87" w14:textId="77777777" w:rsidTr="00707ABE">
        <w:trPr>
          <w:trHeight w:val="256"/>
        </w:trPr>
        <w:tc>
          <w:tcPr>
            <w:tcW w:w="2097" w:type="dxa"/>
          </w:tcPr>
          <w:p w14:paraId="607BDB7D" w14:textId="706C6550" w:rsidR="00707ABE" w:rsidRPr="00656B65" w:rsidRDefault="00707ABE" w:rsidP="00FC37E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6B65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  <w:r w:rsidRPr="00656B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505" w:type="dxa"/>
            <w:vAlign w:val="center"/>
          </w:tcPr>
          <w:p w14:paraId="0AA04572" w14:textId="2430B8E5" w:rsidR="00707ABE" w:rsidRPr="00656B65" w:rsidRDefault="00707ABE" w:rsidP="00FC37E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7 (1.0)</w:t>
            </w:r>
          </w:p>
        </w:tc>
        <w:tc>
          <w:tcPr>
            <w:tcW w:w="0" w:type="auto"/>
            <w:vAlign w:val="center"/>
          </w:tcPr>
          <w:p w14:paraId="4194E3A1" w14:textId="2415CDD1" w:rsidR="00707ABE" w:rsidRPr="00656B65" w:rsidRDefault="00707ABE" w:rsidP="00FC37E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0" w:type="auto"/>
            <w:vAlign w:val="center"/>
          </w:tcPr>
          <w:p w14:paraId="07ED80B1" w14:textId="643D06D4" w:rsidR="00707ABE" w:rsidRPr="00656B65" w:rsidRDefault="00707ABE" w:rsidP="00FC37E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0" w:type="auto"/>
          </w:tcPr>
          <w:p w14:paraId="6882314F" w14:textId="77777777" w:rsidR="00707ABE" w:rsidRPr="00656B65" w:rsidRDefault="00707ABE" w:rsidP="00FC37E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51316EC" w14:textId="16E84A97" w:rsidR="00707ABE" w:rsidRPr="00656B65" w:rsidRDefault="00707ABE" w:rsidP="00FC37E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14:paraId="68632397" w14:textId="50B745B8" w:rsidR="00707ABE" w:rsidRPr="00656B65" w:rsidRDefault="00707ABE" w:rsidP="00FC37E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E59391D" w14:textId="7A1EC025" w:rsidR="00707ABE" w:rsidRPr="00D877D7" w:rsidRDefault="00707ABE" w:rsidP="00D877D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77D7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 w:rsidR="00076C57" w:rsidRPr="00D877D7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7ABE" w:rsidRPr="00656B65" w14:paraId="2945201B" w14:textId="77777777" w:rsidTr="00707ABE">
        <w:trPr>
          <w:trHeight w:val="233"/>
        </w:trPr>
        <w:tc>
          <w:tcPr>
            <w:tcW w:w="2097" w:type="dxa"/>
          </w:tcPr>
          <w:p w14:paraId="5695EECE" w14:textId="214508B9" w:rsidR="00707ABE" w:rsidRPr="00656B65" w:rsidRDefault="00707ABE" w:rsidP="00FC37E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6B65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656B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505" w:type="dxa"/>
            <w:vAlign w:val="center"/>
          </w:tcPr>
          <w:p w14:paraId="50F74826" w14:textId="3A460C95" w:rsidR="00707ABE" w:rsidRPr="00656B65" w:rsidRDefault="00707ABE" w:rsidP="00FC37E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1(0.1)</w:t>
            </w:r>
          </w:p>
        </w:tc>
        <w:tc>
          <w:tcPr>
            <w:tcW w:w="0" w:type="auto"/>
            <w:vAlign w:val="center"/>
          </w:tcPr>
          <w:p w14:paraId="3997C88D" w14:textId="1B99BFBC" w:rsidR="00707ABE" w:rsidRPr="00656B65" w:rsidRDefault="00707ABE" w:rsidP="00FC37E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0(0.0)</w:t>
            </w:r>
          </w:p>
        </w:tc>
        <w:tc>
          <w:tcPr>
            <w:tcW w:w="0" w:type="auto"/>
            <w:vAlign w:val="center"/>
          </w:tcPr>
          <w:p w14:paraId="0EF58E89" w14:textId="39952F11" w:rsidR="00707ABE" w:rsidRPr="00656B65" w:rsidRDefault="00707ABE" w:rsidP="00FC37EA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</w:tcPr>
          <w:p w14:paraId="5C2B3FF0" w14:textId="77777777" w:rsidR="00707ABE" w:rsidRPr="00656B65" w:rsidRDefault="00707ABE" w:rsidP="00FC37E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D563B86" w14:textId="65AA9537" w:rsidR="00707ABE" w:rsidRPr="00656B65" w:rsidRDefault="00707ABE" w:rsidP="00FC37E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0" w:type="auto"/>
            <w:vAlign w:val="center"/>
          </w:tcPr>
          <w:p w14:paraId="70367857" w14:textId="602B62E6" w:rsidR="00707ABE" w:rsidRPr="00656B65" w:rsidRDefault="00707ABE" w:rsidP="00FC37E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4B39AC3" w14:textId="046F0D0A" w:rsidR="00707ABE" w:rsidRPr="00D877D7" w:rsidRDefault="00076C57" w:rsidP="00D877D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77D7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707ABE" w:rsidRPr="00656B65" w14:paraId="467A857F" w14:textId="77777777" w:rsidTr="00707ABE">
        <w:trPr>
          <w:trHeight w:val="192"/>
        </w:trPr>
        <w:tc>
          <w:tcPr>
            <w:tcW w:w="2097" w:type="dxa"/>
          </w:tcPr>
          <w:p w14:paraId="5BED69A0" w14:textId="6F0EAE63" w:rsidR="00707ABE" w:rsidRPr="00656B65" w:rsidRDefault="00707ABE" w:rsidP="007B5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B65">
              <w:rPr>
                <w:rFonts w:ascii="Times New Roman" w:hAnsi="Times New Roman" w:cs="Times New Roman"/>
                <w:sz w:val="24"/>
                <w:szCs w:val="24"/>
              </w:rPr>
              <w:t>Conversion</w:t>
            </w:r>
            <w:r w:rsidRPr="00656B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505" w:type="dxa"/>
            <w:vAlign w:val="center"/>
          </w:tcPr>
          <w:p w14:paraId="3DF9F358" w14:textId="2E0F5B37" w:rsidR="00707ABE" w:rsidRPr="00656B65" w:rsidRDefault="00707ABE" w:rsidP="007B53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2(0.3)</w:t>
            </w:r>
          </w:p>
        </w:tc>
        <w:tc>
          <w:tcPr>
            <w:tcW w:w="0" w:type="auto"/>
            <w:vAlign w:val="center"/>
          </w:tcPr>
          <w:p w14:paraId="38F9571A" w14:textId="73C8AE25" w:rsidR="00707ABE" w:rsidRPr="00656B65" w:rsidRDefault="00707ABE" w:rsidP="007B53B7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0(0.0)</w:t>
            </w:r>
          </w:p>
        </w:tc>
        <w:tc>
          <w:tcPr>
            <w:tcW w:w="0" w:type="auto"/>
            <w:vAlign w:val="center"/>
          </w:tcPr>
          <w:p w14:paraId="508F5C02" w14:textId="57878433" w:rsidR="00707ABE" w:rsidRPr="00656B65" w:rsidRDefault="00707ABE" w:rsidP="007B53B7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0.515</w:t>
            </w:r>
          </w:p>
        </w:tc>
        <w:tc>
          <w:tcPr>
            <w:tcW w:w="0" w:type="auto"/>
          </w:tcPr>
          <w:p w14:paraId="07867F60" w14:textId="77777777" w:rsidR="00707ABE" w:rsidRPr="00656B65" w:rsidRDefault="00707ABE" w:rsidP="007B53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0C3BCC8" w14:textId="0240B5AE" w:rsidR="00707ABE" w:rsidRPr="00656B65" w:rsidRDefault="00707ABE" w:rsidP="007B53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vAlign w:val="bottom"/>
          </w:tcPr>
          <w:p w14:paraId="202E2970" w14:textId="24CD9A06" w:rsidR="00707ABE" w:rsidRPr="00656B65" w:rsidRDefault="00707ABE" w:rsidP="007B53B7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14:paraId="25F86D01" w14:textId="0354ABE9" w:rsidR="00707ABE" w:rsidRPr="00D877D7" w:rsidRDefault="00707ABE" w:rsidP="00D877D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77D7">
              <w:rPr>
                <w:rFonts w:ascii="Times New Roman" w:eastAsia="等线" w:hAnsi="Times New Roman" w:cs="Times New Roman"/>
                <w:color w:val="000000"/>
                <w:sz w:val="22"/>
              </w:rPr>
              <w:t>0.499</w:t>
            </w:r>
          </w:p>
        </w:tc>
      </w:tr>
      <w:tr w:rsidR="00707ABE" w:rsidRPr="00656B65" w14:paraId="3B32914E" w14:textId="77777777" w:rsidTr="00707ABE">
        <w:trPr>
          <w:trHeight w:val="598"/>
        </w:trPr>
        <w:tc>
          <w:tcPr>
            <w:tcW w:w="2097" w:type="dxa"/>
          </w:tcPr>
          <w:p w14:paraId="65603393" w14:textId="77777777" w:rsidR="00707ABE" w:rsidRPr="00656B65" w:rsidRDefault="00707ABE" w:rsidP="007C6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B65">
              <w:rPr>
                <w:rFonts w:ascii="Times New Roman" w:hAnsi="Times New Roman" w:cs="Times New Roman"/>
                <w:sz w:val="24"/>
                <w:szCs w:val="24"/>
              </w:rPr>
              <w:t>Operating time</w:t>
            </w:r>
          </w:p>
          <w:p w14:paraId="36A77175" w14:textId="77777777" w:rsidR="00707ABE" w:rsidRPr="00656B65" w:rsidRDefault="00707ABE" w:rsidP="007C6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B6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656B65">
              <w:rPr>
                <w:rFonts w:ascii="Times New Roman" w:hAnsi="Times New Roman" w:cs="Times New Roman"/>
                <w:sz w:val="24"/>
                <w:szCs w:val="24"/>
              </w:rPr>
              <w:t>median[</w:t>
            </w:r>
            <w:proofErr w:type="gramEnd"/>
            <w:r w:rsidRPr="00656B65">
              <w:rPr>
                <w:rFonts w:ascii="Times New Roman" w:hAnsi="Times New Roman" w:cs="Times New Roman"/>
                <w:sz w:val="24"/>
                <w:szCs w:val="24"/>
              </w:rPr>
              <w:t>IQR])</w:t>
            </w:r>
          </w:p>
        </w:tc>
        <w:tc>
          <w:tcPr>
            <w:tcW w:w="2505" w:type="dxa"/>
            <w:vAlign w:val="center"/>
          </w:tcPr>
          <w:p w14:paraId="4F520C1B" w14:textId="526E4BE6" w:rsidR="00707ABE" w:rsidRPr="00656B65" w:rsidRDefault="00707ABE" w:rsidP="007C61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114.00[95.00,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40.00]</w:t>
            </w:r>
          </w:p>
        </w:tc>
        <w:tc>
          <w:tcPr>
            <w:tcW w:w="0" w:type="auto"/>
            <w:vAlign w:val="center"/>
          </w:tcPr>
          <w:p w14:paraId="3FF8D5B4" w14:textId="339E2FA1" w:rsidR="00707ABE" w:rsidRPr="00656B65" w:rsidRDefault="00707ABE" w:rsidP="007C61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65.00[54.00,85.00]</w:t>
            </w:r>
          </w:p>
        </w:tc>
        <w:tc>
          <w:tcPr>
            <w:tcW w:w="0" w:type="auto"/>
            <w:vAlign w:val="center"/>
          </w:tcPr>
          <w:p w14:paraId="482B23E5" w14:textId="4161C0E3" w:rsidR="00707ABE" w:rsidRPr="00656B65" w:rsidRDefault="00707ABE" w:rsidP="007C61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</w:tcPr>
          <w:p w14:paraId="6C6A3330" w14:textId="77777777" w:rsidR="00707ABE" w:rsidRPr="00656B65" w:rsidRDefault="00707ABE" w:rsidP="007C61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17B1618" w14:textId="4DD12AF7" w:rsidR="00707ABE" w:rsidRPr="00656B65" w:rsidRDefault="00707ABE" w:rsidP="007C61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110.00[95.00, 140.00]</w:t>
            </w:r>
          </w:p>
        </w:tc>
        <w:tc>
          <w:tcPr>
            <w:tcW w:w="0" w:type="auto"/>
            <w:vAlign w:val="center"/>
          </w:tcPr>
          <w:p w14:paraId="12BEFD13" w14:textId="17765D65" w:rsidR="00707ABE" w:rsidRPr="00656B65" w:rsidRDefault="00707ABE" w:rsidP="007C61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65.00[53.96,80.00]</w:t>
            </w:r>
          </w:p>
        </w:tc>
        <w:tc>
          <w:tcPr>
            <w:tcW w:w="0" w:type="auto"/>
            <w:vAlign w:val="center"/>
          </w:tcPr>
          <w:p w14:paraId="43FF7B86" w14:textId="77CB4BA3" w:rsidR="00707ABE" w:rsidRPr="00656B65" w:rsidRDefault="00707ABE" w:rsidP="007C61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707ABE" w:rsidRPr="00656B65" w14:paraId="27841620" w14:textId="77777777" w:rsidTr="00707ABE">
        <w:trPr>
          <w:trHeight w:val="536"/>
        </w:trPr>
        <w:tc>
          <w:tcPr>
            <w:tcW w:w="2097" w:type="dxa"/>
          </w:tcPr>
          <w:p w14:paraId="1DFD3E12" w14:textId="77777777" w:rsidR="00707ABE" w:rsidRPr="00656B65" w:rsidRDefault="00707ABE" w:rsidP="007C6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B65">
              <w:rPr>
                <w:rFonts w:ascii="Times New Roman" w:hAnsi="Times New Roman" w:cs="Times New Roman"/>
                <w:sz w:val="24"/>
                <w:szCs w:val="24"/>
              </w:rPr>
              <w:t>Postoperative stay</w:t>
            </w:r>
          </w:p>
          <w:p w14:paraId="1742FF20" w14:textId="77777777" w:rsidR="00707ABE" w:rsidRPr="00656B65" w:rsidRDefault="00707ABE" w:rsidP="007C6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B6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656B65">
              <w:rPr>
                <w:rFonts w:ascii="Times New Roman" w:hAnsi="Times New Roman" w:cs="Times New Roman"/>
                <w:sz w:val="24"/>
                <w:szCs w:val="24"/>
              </w:rPr>
              <w:t>median[</w:t>
            </w:r>
            <w:proofErr w:type="gramEnd"/>
            <w:r w:rsidRPr="00656B65">
              <w:rPr>
                <w:rFonts w:ascii="Times New Roman" w:hAnsi="Times New Roman" w:cs="Times New Roman"/>
                <w:sz w:val="24"/>
                <w:szCs w:val="24"/>
              </w:rPr>
              <w:t>IQR])</w:t>
            </w:r>
          </w:p>
        </w:tc>
        <w:tc>
          <w:tcPr>
            <w:tcW w:w="2505" w:type="dxa"/>
            <w:vAlign w:val="center"/>
          </w:tcPr>
          <w:p w14:paraId="04BE4A23" w14:textId="56E49328" w:rsidR="00707ABE" w:rsidRPr="00656B65" w:rsidRDefault="00707ABE" w:rsidP="007C61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4.00 [4.00, 6.00]</w:t>
            </w:r>
          </w:p>
        </w:tc>
        <w:tc>
          <w:tcPr>
            <w:tcW w:w="0" w:type="auto"/>
            <w:vAlign w:val="center"/>
          </w:tcPr>
          <w:p w14:paraId="07A32F6F" w14:textId="1A38FAFE" w:rsidR="00707ABE" w:rsidRPr="00656B65" w:rsidRDefault="00707ABE" w:rsidP="007C61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3.00[3.00, 4.00]</w:t>
            </w:r>
          </w:p>
        </w:tc>
        <w:tc>
          <w:tcPr>
            <w:tcW w:w="0" w:type="auto"/>
            <w:vAlign w:val="center"/>
          </w:tcPr>
          <w:p w14:paraId="1A5F670B" w14:textId="00A9C00F" w:rsidR="00707ABE" w:rsidRPr="00656B65" w:rsidRDefault="00707ABE" w:rsidP="007C61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</w:tcPr>
          <w:p w14:paraId="04AA9EAD" w14:textId="77777777" w:rsidR="00707ABE" w:rsidRPr="00656B65" w:rsidRDefault="00707ABE" w:rsidP="007C61D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95A3DD9" w14:textId="413AB7D1" w:rsidR="00707ABE" w:rsidRPr="00656B65" w:rsidRDefault="00707ABE" w:rsidP="007C61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4.00[4.00, 6.00]</w:t>
            </w:r>
          </w:p>
        </w:tc>
        <w:tc>
          <w:tcPr>
            <w:tcW w:w="0" w:type="auto"/>
            <w:vAlign w:val="center"/>
          </w:tcPr>
          <w:p w14:paraId="2C459387" w14:textId="364C33EE" w:rsidR="00707ABE" w:rsidRPr="00656B65" w:rsidRDefault="00707ABE" w:rsidP="007C61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3.00[3.00,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.00]</w:t>
            </w:r>
          </w:p>
        </w:tc>
        <w:tc>
          <w:tcPr>
            <w:tcW w:w="0" w:type="auto"/>
            <w:vAlign w:val="center"/>
          </w:tcPr>
          <w:p w14:paraId="04395BD1" w14:textId="6284DF4D" w:rsidR="00707ABE" w:rsidRPr="00656B65" w:rsidRDefault="00707ABE" w:rsidP="007C61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707ABE" w:rsidRPr="00656B65" w14:paraId="081EA9E8" w14:textId="77777777" w:rsidTr="00707ABE">
        <w:trPr>
          <w:trHeight w:val="760"/>
        </w:trPr>
        <w:tc>
          <w:tcPr>
            <w:tcW w:w="2097" w:type="dxa"/>
          </w:tcPr>
          <w:p w14:paraId="1151A21E" w14:textId="77777777" w:rsidR="00707ABE" w:rsidRPr="00656B65" w:rsidRDefault="00707ABE" w:rsidP="007C6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B65">
              <w:rPr>
                <w:rFonts w:ascii="Times New Roman" w:hAnsi="Times New Roman" w:cs="Times New Roman"/>
                <w:sz w:val="24"/>
                <w:szCs w:val="24"/>
              </w:rPr>
              <w:t>Blood loss</w:t>
            </w:r>
          </w:p>
          <w:p w14:paraId="03C5203C" w14:textId="77777777" w:rsidR="00707ABE" w:rsidRPr="00656B65" w:rsidRDefault="00707ABE" w:rsidP="007C6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B6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656B65">
              <w:rPr>
                <w:rFonts w:ascii="Times New Roman" w:hAnsi="Times New Roman" w:cs="Times New Roman"/>
                <w:sz w:val="24"/>
                <w:szCs w:val="24"/>
              </w:rPr>
              <w:t>median[</w:t>
            </w:r>
            <w:proofErr w:type="gramEnd"/>
            <w:r w:rsidRPr="00656B65">
              <w:rPr>
                <w:rFonts w:ascii="Times New Roman" w:hAnsi="Times New Roman" w:cs="Times New Roman"/>
                <w:sz w:val="24"/>
                <w:szCs w:val="24"/>
              </w:rPr>
              <w:t>IQR])</w:t>
            </w:r>
          </w:p>
        </w:tc>
        <w:tc>
          <w:tcPr>
            <w:tcW w:w="2505" w:type="dxa"/>
            <w:vAlign w:val="center"/>
          </w:tcPr>
          <w:p w14:paraId="0831C147" w14:textId="40EBC881" w:rsidR="00707ABE" w:rsidRPr="00656B65" w:rsidRDefault="00707ABE" w:rsidP="007C61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0.00[20.00, </w:t>
            </w:r>
            <w:r w:rsidR="00D47A6F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0.00]</w:t>
            </w:r>
          </w:p>
        </w:tc>
        <w:tc>
          <w:tcPr>
            <w:tcW w:w="0" w:type="auto"/>
            <w:vAlign w:val="center"/>
          </w:tcPr>
          <w:p w14:paraId="14ACF9DC" w14:textId="3077C70B" w:rsidR="00707ABE" w:rsidRPr="00656B65" w:rsidRDefault="00707ABE" w:rsidP="007C61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0.00[20.00, </w:t>
            </w:r>
            <w:r w:rsidR="00D47A6F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0.00]</w:t>
            </w:r>
          </w:p>
        </w:tc>
        <w:tc>
          <w:tcPr>
            <w:tcW w:w="0" w:type="auto"/>
            <w:vAlign w:val="center"/>
          </w:tcPr>
          <w:p w14:paraId="4AFA2C16" w14:textId="7D58BD95" w:rsidR="00707ABE" w:rsidRPr="00656B65" w:rsidRDefault="00707ABE" w:rsidP="007C61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</w:tcPr>
          <w:p w14:paraId="37778493" w14:textId="77777777" w:rsidR="00707ABE" w:rsidRPr="00656B65" w:rsidRDefault="00707ABE" w:rsidP="007C61D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DA2874B" w14:textId="20960CD8" w:rsidR="00707ABE" w:rsidRPr="00656B65" w:rsidRDefault="00707ABE" w:rsidP="007C61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20.00[20.00, 50.00]</w:t>
            </w:r>
          </w:p>
        </w:tc>
        <w:tc>
          <w:tcPr>
            <w:tcW w:w="0" w:type="auto"/>
            <w:vAlign w:val="center"/>
          </w:tcPr>
          <w:p w14:paraId="65F0E4BA" w14:textId="24711532" w:rsidR="00707ABE" w:rsidRPr="00656B65" w:rsidRDefault="00707ABE" w:rsidP="007C61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0.00[20.00,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0.00]</w:t>
            </w:r>
          </w:p>
        </w:tc>
        <w:tc>
          <w:tcPr>
            <w:tcW w:w="0" w:type="auto"/>
            <w:vAlign w:val="center"/>
          </w:tcPr>
          <w:p w14:paraId="6583B0B3" w14:textId="010705C0" w:rsidR="00707ABE" w:rsidRPr="00656B65" w:rsidRDefault="00707ABE" w:rsidP="007C61D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56B6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</w:tbl>
    <w:p w14:paraId="770D15B0" w14:textId="77777777" w:rsidR="007B53B7" w:rsidRPr="002C3331" w:rsidRDefault="007B53B7" w:rsidP="007B53B7">
      <w:pPr>
        <w:rPr>
          <w:rFonts w:ascii="Times New Roman" w:hAnsi="Times New Roman" w:cs="Times New Roman"/>
        </w:rPr>
      </w:pPr>
      <w:r w:rsidRPr="002C3331">
        <w:rPr>
          <w:rFonts w:ascii="Times New Roman" w:hAnsi="Times New Roman" w:cs="Times New Roman"/>
        </w:rPr>
        <w:t>a Data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presented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number(percentage)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patients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unless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otherwise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indicated.</w:t>
      </w:r>
    </w:p>
    <w:p w14:paraId="4C05F59A" w14:textId="77777777" w:rsidR="007B53B7" w:rsidRDefault="007B53B7" w:rsidP="007B53B7">
      <w:pPr>
        <w:rPr>
          <w:rFonts w:ascii="Times New Roman" w:hAnsi="Times New Roman" w:cs="Times New Roman"/>
        </w:rPr>
      </w:pPr>
      <w:r w:rsidRPr="002C3331">
        <w:rPr>
          <w:rFonts w:ascii="Times New Roman" w:hAnsi="Times New Roman" w:cs="Times New Roman"/>
        </w:rPr>
        <w:t>b Data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presented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percentage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patients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unless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otherwise</w:t>
      </w:r>
      <w:r>
        <w:rPr>
          <w:rFonts w:ascii="Times New Roman" w:hAnsi="Times New Roman" w:cs="Times New Roman"/>
        </w:rPr>
        <w:t xml:space="preserve"> </w:t>
      </w:r>
      <w:r w:rsidRPr="002C3331">
        <w:rPr>
          <w:rFonts w:ascii="Times New Roman" w:hAnsi="Times New Roman" w:cs="Times New Roman"/>
        </w:rPr>
        <w:t>indicated.</w:t>
      </w:r>
    </w:p>
    <w:p w14:paraId="3B8C3EAE" w14:textId="621E5DA1" w:rsidR="002C3331" w:rsidRDefault="007B53B7" w:rsidP="002C33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2C3331">
        <w:rPr>
          <w:rFonts w:ascii="Times New Roman" w:hAnsi="Times New Roman" w:cs="Times New Roman"/>
        </w:rPr>
        <w:t>.</w:t>
      </w:r>
      <w:r w:rsidR="00D05F2F">
        <w:rPr>
          <w:rFonts w:ascii="Times New Roman" w:hAnsi="Times New Roman" w:cs="Times New Roman"/>
        </w:rPr>
        <w:t xml:space="preserve"> </w:t>
      </w:r>
      <w:r w:rsidR="005F6826">
        <w:rPr>
          <w:rFonts w:ascii="Times New Roman" w:hAnsi="Times New Roman" w:cs="Times New Roman"/>
        </w:rPr>
        <w:t>C</w:t>
      </w:r>
      <w:r w:rsidR="002C3331">
        <w:rPr>
          <w:rFonts w:ascii="Times New Roman" w:hAnsi="Times New Roman" w:cs="Times New Roman"/>
        </w:rPr>
        <w:t>omplications with lower fraction were not shown.</w:t>
      </w:r>
    </w:p>
    <w:p w14:paraId="25A10FBF" w14:textId="69BD635A" w:rsidR="0045711D" w:rsidRDefault="0045711D" w:rsidP="004571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bbreviations: IPTW: </w:t>
      </w:r>
      <w:r w:rsidRPr="0045711D">
        <w:rPr>
          <w:rFonts w:ascii="Times New Roman" w:hAnsi="Times New Roman" w:cs="Times New Roman"/>
        </w:rPr>
        <w:t>inverse probability of treatment weighting</w:t>
      </w:r>
      <w:r>
        <w:rPr>
          <w:rFonts w:ascii="Times New Roman" w:hAnsi="Times New Roman" w:cs="Times New Roman"/>
        </w:rPr>
        <w:t>; PE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Pr="0045711D">
        <w:rPr>
          <w:rFonts w:ascii="Times New Roman" w:hAnsi="Times New Roman" w:cs="Times New Roman"/>
        </w:rPr>
        <w:t>pulmonary embolism</w:t>
      </w:r>
    </w:p>
    <w:p w14:paraId="246A85F0" w14:textId="77777777" w:rsidR="0045711D" w:rsidRPr="0045711D" w:rsidRDefault="0045711D" w:rsidP="002C3331">
      <w:pPr>
        <w:rPr>
          <w:rFonts w:ascii="Times New Roman" w:hAnsi="Times New Roman" w:cs="Times New Roman"/>
        </w:rPr>
      </w:pPr>
    </w:p>
    <w:p w14:paraId="232B9628" w14:textId="7D24A6B9" w:rsidR="004C2F16" w:rsidRDefault="004C2F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C425508" w14:textId="77777777" w:rsidR="004C2F16" w:rsidRDefault="004C2F16" w:rsidP="004C2F16">
      <w:pPr>
        <w:rPr>
          <w:rFonts w:ascii="Times New Roman" w:hAnsi="Times New Roman" w:cs="Times New Roman"/>
        </w:rPr>
      </w:pPr>
      <w:r w:rsidRPr="005E6CCF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5E6CCF">
        <w:rPr>
          <w:rFonts w:ascii="Times New Roman" w:hAnsi="Times New Roman" w:cs="Times New Roman"/>
          <w:b/>
          <w:bCs/>
        </w:rPr>
        <w:t>able3</w:t>
      </w:r>
      <w:r>
        <w:rPr>
          <w:rFonts w:ascii="Times New Roman" w:hAnsi="Times New Roman" w:cs="Times New Roman"/>
        </w:rPr>
        <w:t xml:space="preserve"> </w:t>
      </w:r>
      <w:r w:rsidRPr="00CB1A3E">
        <w:rPr>
          <w:rFonts w:ascii="Times New Roman" w:hAnsi="Times New Roman" w:cs="Times New Roman"/>
          <w:b/>
          <w:bCs/>
        </w:rPr>
        <w:t>M</w:t>
      </w:r>
      <w:r>
        <w:rPr>
          <w:rFonts w:ascii="Times New Roman" w:hAnsi="Times New Roman" w:cs="Times New Roman" w:hint="eastAsia"/>
          <w:b/>
          <w:bCs/>
        </w:rPr>
        <w:t>ulti</w:t>
      </w:r>
      <w:r>
        <w:rPr>
          <w:rFonts w:ascii="Times New Roman" w:hAnsi="Times New Roman" w:cs="Times New Roman"/>
          <w:b/>
          <w:bCs/>
        </w:rPr>
        <w:t>variable cox proportional analysis for OS, RFS, LCSS</w:t>
      </w:r>
    </w:p>
    <w:p w14:paraId="07C4E0CA" w14:textId="77777777" w:rsidR="004C2F16" w:rsidRDefault="004C2F16" w:rsidP="004C2F16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636"/>
        <w:gridCol w:w="1256"/>
        <w:gridCol w:w="756"/>
        <w:gridCol w:w="222"/>
        <w:gridCol w:w="644"/>
        <w:gridCol w:w="1256"/>
        <w:gridCol w:w="756"/>
        <w:gridCol w:w="236"/>
        <w:gridCol w:w="790"/>
        <w:gridCol w:w="1376"/>
        <w:gridCol w:w="756"/>
      </w:tblGrid>
      <w:tr w:rsidR="003C7D01" w:rsidRPr="005B276F" w14:paraId="2E824D38" w14:textId="77777777" w:rsidTr="003C7D01">
        <w:tc>
          <w:tcPr>
            <w:tcW w:w="0" w:type="auto"/>
            <w:tcBorders>
              <w:top w:val="single" w:sz="4" w:space="0" w:color="auto"/>
            </w:tcBorders>
          </w:tcPr>
          <w:p w14:paraId="6D57240C" w14:textId="77777777" w:rsidR="003C7D01" w:rsidRPr="005B276F" w:rsidRDefault="003C7D01" w:rsidP="00845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0EE1B0" w14:textId="77777777" w:rsidR="003C7D01" w:rsidRPr="005B276F" w:rsidRDefault="003C7D01" w:rsidP="00845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76F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F4E432" w14:textId="77777777" w:rsidR="003C7D01" w:rsidRPr="005B276F" w:rsidRDefault="003C7D01" w:rsidP="00845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E3220A" w14:textId="77777777" w:rsidR="003C7D01" w:rsidRPr="005B276F" w:rsidRDefault="003C7D01" w:rsidP="00845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F91111" w14:textId="77777777" w:rsidR="003C7D01" w:rsidRPr="005B276F" w:rsidRDefault="003C7D01" w:rsidP="00845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9DA53D" w14:textId="3D6208D1" w:rsidR="003C7D01" w:rsidRPr="005B276F" w:rsidRDefault="003C7D01" w:rsidP="00845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76F">
              <w:rPr>
                <w:rFonts w:ascii="Times New Roman" w:hAnsi="Times New Roman" w:cs="Times New Roman"/>
                <w:sz w:val="24"/>
                <w:szCs w:val="24"/>
              </w:rPr>
              <w:t>R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D8D334" w14:textId="77777777" w:rsidR="003C7D01" w:rsidRPr="005B276F" w:rsidRDefault="003C7D01" w:rsidP="00845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5C2B34A6" w14:textId="77777777" w:rsidR="003C7D01" w:rsidRPr="005B276F" w:rsidRDefault="003C7D01" w:rsidP="00845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A7CFE6D" w14:textId="77777777" w:rsidR="003C7D01" w:rsidRPr="005B276F" w:rsidRDefault="003C7D01" w:rsidP="00845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8FBE71" w14:textId="16B2F566" w:rsidR="003C7D01" w:rsidRPr="005B276F" w:rsidRDefault="003C7D01" w:rsidP="003C7D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76F">
              <w:rPr>
                <w:rFonts w:ascii="Times New Roman" w:hAnsi="Times New Roman" w:cs="Times New Roman"/>
                <w:sz w:val="24"/>
                <w:szCs w:val="24"/>
              </w:rPr>
              <w:t>LC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89AB60" w14:textId="77777777" w:rsidR="003C7D01" w:rsidRPr="005B276F" w:rsidRDefault="003C7D01" w:rsidP="003C7D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804FCE" w14:textId="77777777" w:rsidR="003C7D01" w:rsidRPr="005B276F" w:rsidRDefault="003C7D01" w:rsidP="003C7D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D01" w:rsidRPr="005B276F" w14:paraId="34DEDA10" w14:textId="77777777" w:rsidTr="003C7D01">
        <w:tc>
          <w:tcPr>
            <w:tcW w:w="0" w:type="auto"/>
            <w:tcBorders>
              <w:bottom w:val="single" w:sz="4" w:space="0" w:color="auto"/>
            </w:tcBorders>
          </w:tcPr>
          <w:p w14:paraId="57D92217" w14:textId="77777777" w:rsidR="003C7D01" w:rsidRPr="005B276F" w:rsidRDefault="003C7D01" w:rsidP="00845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FDAC27" w14:textId="77777777" w:rsidR="003C7D01" w:rsidRPr="005B276F" w:rsidRDefault="003C7D01" w:rsidP="00845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76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C22399" w14:textId="77777777" w:rsidR="003C7D01" w:rsidRPr="005B276F" w:rsidRDefault="003C7D01" w:rsidP="00845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76F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DC4661" w14:textId="77777777" w:rsidR="003C7D01" w:rsidRPr="005B276F" w:rsidRDefault="003C7D01" w:rsidP="00845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76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51E1DA" w14:textId="77777777" w:rsidR="003C7D01" w:rsidRPr="005B276F" w:rsidRDefault="003C7D01" w:rsidP="00845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84A7A6" w14:textId="12109C89" w:rsidR="003C7D01" w:rsidRPr="005B276F" w:rsidRDefault="003C7D01" w:rsidP="00845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76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203C75" w14:textId="77777777" w:rsidR="003C7D01" w:rsidRPr="005B276F" w:rsidRDefault="003C7D01" w:rsidP="00845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76F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0BBC3457" w14:textId="77777777" w:rsidR="003C7D01" w:rsidRPr="005B276F" w:rsidRDefault="003C7D01" w:rsidP="00845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76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4E9FB58" w14:textId="77777777" w:rsidR="003C7D01" w:rsidRPr="005B276F" w:rsidRDefault="003C7D01" w:rsidP="00845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30AD4B" w14:textId="58399A86" w:rsidR="003C7D01" w:rsidRPr="005B276F" w:rsidRDefault="003C7D01" w:rsidP="00845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76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74FF39" w14:textId="77777777" w:rsidR="003C7D01" w:rsidRPr="005B276F" w:rsidRDefault="003C7D01" w:rsidP="00845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76F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6FF38A" w14:textId="77777777" w:rsidR="003C7D01" w:rsidRPr="005B276F" w:rsidRDefault="003C7D01" w:rsidP="00845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76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3C7D01" w:rsidRPr="005B276F" w14:paraId="7EEF4734" w14:textId="77777777" w:rsidTr="003C7D01">
        <w:tc>
          <w:tcPr>
            <w:tcW w:w="0" w:type="auto"/>
            <w:tcBorders>
              <w:top w:val="single" w:sz="4" w:space="0" w:color="auto"/>
            </w:tcBorders>
          </w:tcPr>
          <w:p w14:paraId="64606510" w14:textId="77777777" w:rsidR="003C7D01" w:rsidRPr="006072C3" w:rsidRDefault="003C7D01" w:rsidP="008701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129376714"/>
            <w:r w:rsidRPr="006072C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e (&gt;70 vs ≤7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111FB11" w14:textId="46A3C1E9" w:rsidR="003C7D01" w:rsidRPr="006072C3" w:rsidRDefault="003C7D01" w:rsidP="008701F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9D9965E" w14:textId="6EF17496" w:rsidR="003C7D01" w:rsidRPr="006072C3" w:rsidRDefault="003C7D01" w:rsidP="008701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-29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B6A49CB" w14:textId="22092AE6" w:rsidR="003C7D01" w:rsidRPr="006072C3" w:rsidRDefault="003C7D01" w:rsidP="008701F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0FD835" w14:textId="77777777" w:rsidR="003C7D01" w:rsidRPr="006072C3" w:rsidRDefault="003C7D01" w:rsidP="008701F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79DF30C" w14:textId="3A5236DF" w:rsidR="003C7D01" w:rsidRPr="006072C3" w:rsidRDefault="003C7D01" w:rsidP="008701F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181E867" w14:textId="6599FC34" w:rsidR="003C7D01" w:rsidRPr="006072C3" w:rsidRDefault="003C7D01" w:rsidP="008701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-29.0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bottom"/>
          </w:tcPr>
          <w:p w14:paraId="2FBD977A" w14:textId="7E0CA3E8" w:rsidR="003C7D01" w:rsidRPr="006072C3" w:rsidRDefault="003C7D01" w:rsidP="008701F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EEB1B28" w14:textId="77777777" w:rsidR="003C7D01" w:rsidRPr="006072C3" w:rsidRDefault="003C7D01" w:rsidP="008701F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768F7EB" w14:textId="0F5C31B1" w:rsidR="003C7D01" w:rsidRPr="006072C3" w:rsidRDefault="003C7D01" w:rsidP="008701F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0FBA89F" w14:textId="21F4F816" w:rsidR="003C7D01" w:rsidRPr="006072C3" w:rsidRDefault="003C7D01" w:rsidP="008701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-52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180A2B8" w14:textId="5D98B85B" w:rsidR="003C7D01" w:rsidRPr="006072C3" w:rsidRDefault="003C7D01" w:rsidP="008701F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</w:tr>
      <w:bookmarkEnd w:id="1"/>
      <w:tr w:rsidR="003C7D01" w:rsidRPr="005B276F" w14:paraId="337CDD57" w14:textId="77777777" w:rsidTr="003C7D01">
        <w:tc>
          <w:tcPr>
            <w:tcW w:w="0" w:type="auto"/>
          </w:tcPr>
          <w:p w14:paraId="3C8B9857" w14:textId="77777777" w:rsidR="003C7D01" w:rsidRPr="006072C3" w:rsidRDefault="003C7D01" w:rsidP="008701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x (Male vs Female)</w:t>
            </w:r>
          </w:p>
        </w:tc>
        <w:tc>
          <w:tcPr>
            <w:tcW w:w="0" w:type="auto"/>
            <w:vAlign w:val="bottom"/>
          </w:tcPr>
          <w:p w14:paraId="52602496" w14:textId="503F2CA3" w:rsidR="003C7D01" w:rsidRPr="006072C3" w:rsidRDefault="003C7D01" w:rsidP="008701F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0" w:type="auto"/>
            <w:vAlign w:val="bottom"/>
          </w:tcPr>
          <w:p w14:paraId="4D68664F" w14:textId="78BDA751" w:rsidR="003C7D01" w:rsidRPr="006072C3" w:rsidRDefault="003C7D01" w:rsidP="008701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-7.24</w:t>
            </w:r>
          </w:p>
        </w:tc>
        <w:tc>
          <w:tcPr>
            <w:tcW w:w="0" w:type="auto"/>
            <w:vAlign w:val="bottom"/>
          </w:tcPr>
          <w:p w14:paraId="3929BA0B" w14:textId="166A024F" w:rsidR="003C7D01" w:rsidRPr="006072C3" w:rsidRDefault="003C7D01" w:rsidP="008701F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0" w:type="auto"/>
          </w:tcPr>
          <w:p w14:paraId="2B5FDF91" w14:textId="77777777" w:rsidR="003C7D01" w:rsidRPr="006072C3" w:rsidRDefault="003C7D01" w:rsidP="008701F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0D30D91" w14:textId="1DE6693C" w:rsidR="003C7D01" w:rsidRPr="006072C3" w:rsidRDefault="003C7D01" w:rsidP="008701F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0" w:type="auto"/>
            <w:vAlign w:val="bottom"/>
          </w:tcPr>
          <w:p w14:paraId="0BBC37CA" w14:textId="7BDBF231" w:rsidR="003C7D01" w:rsidRPr="006072C3" w:rsidRDefault="003C7D01" w:rsidP="008701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-6.91</w:t>
            </w:r>
          </w:p>
        </w:tc>
        <w:tc>
          <w:tcPr>
            <w:tcW w:w="756" w:type="dxa"/>
            <w:vAlign w:val="bottom"/>
          </w:tcPr>
          <w:p w14:paraId="4EB4F821" w14:textId="23F6280B" w:rsidR="003C7D01" w:rsidRPr="006072C3" w:rsidRDefault="003C7D01" w:rsidP="008701F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236" w:type="dxa"/>
          </w:tcPr>
          <w:p w14:paraId="7CA74C60" w14:textId="77777777" w:rsidR="003C7D01" w:rsidRPr="006072C3" w:rsidRDefault="003C7D01" w:rsidP="008701F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F9FE93A" w14:textId="7C7DAEC9" w:rsidR="003C7D01" w:rsidRPr="006072C3" w:rsidRDefault="003C7D01" w:rsidP="008701F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0" w:type="auto"/>
            <w:vAlign w:val="bottom"/>
          </w:tcPr>
          <w:p w14:paraId="04C30461" w14:textId="41E5F4BE" w:rsidR="003C7D01" w:rsidRPr="006072C3" w:rsidRDefault="003C7D01" w:rsidP="008701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-29.81</w:t>
            </w:r>
          </w:p>
        </w:tc>
        <w:tc>
          <w:tcPr>
            <w:tcW w:w="0" w:type="auto"/>
            <w:vAlign w:val="bottom"/>
          </w:tcPr>
          <w:p w14:paraId="488BBA74" w14:textId="277B0B93" w:rsidR="003C7D01" w:rsidRPr="006072C3" w:rsidRDefault="003C7D01" w:rsidP="008701F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5</w:t>
            </w:r>
          </w:p>
        </w:tc>
      </w:tr>
      <w:tr w:rsidR="003C7D01" w:rsidRPr="005B276F" w14:paraId="47482A93" w14:textId="77777777" w:rsidTr="003C7D01">
        <w:tc>
          <w:tcPr>
            <w:tcW w:w="0" w:type="auto"/>
          </w:tcPr>
          <w:p w14:paraId="58442D58" w14:textId="77777777" w:rsidR="003C7D01" w:rsidRPr="006072C3" w:rsidRDefault="003C7D01" w:rsidP="008701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sz w:val="24"/>
                <w:szCs w:val="24"/>
              </w:rPr>
              <w:t>Group (Wedge vs Seg)</w:t>
            </w:r>
          </w:p>
        </w:tc>
        <w:tc>
          <w:tcPr>
            <w:tcW w:w="0" w:type="auto"/>
            <w:vAlign w:val="bottom"/>
          </w:tcPr>
          <w:p w14:paraId="4A8C6189" w14:textId="71DBE7C4" w:rsidR="003C7D01" w:rsidRPr="006072C3" w:rsidRDefault="003C7D01" w:rsidP="008701F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0" w:type="auto"/>
            <w:vAlign w:val="bottom"/>
          </w:tcPr>
          <w:p w14:paraId="06869313" w14:textId="5C69828B" w:rsidR="003C7D01" w:rsidRPr="006072C3" w:rsidRDefault="003C7D01" w:rsidP="008701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-6.68</w:t>
            </w:r>
          </w:p>
        </w:tc>
        <w:tc>
          <w:tcPr>
            <w:tcW w:w="0" w:type="auto"/>
            <w:vAlign w:val="bottom"/>
          </w:tcPr>
          <w:p w14:paraId="73C4EC42" w14:textId="6A1A4478" w:rsidR="003C7D01" w:rsidRPr="006072C3" w:rsidRDefault="003C7D01" w:rsidP="008701F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</w:tcPr>
          <w:p w14:paraId="4B9AC247" w14:textId="77777777" w:rsidR="003C7D01" w:rsidRPr="006072C3" w:rsidRDefault="003C7D01" w:rsidP="008701F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4A88E32" w14:textId="18107D11" w:rsidR="003C7D01" w:rsidRPr="006072C3" w:rsidRDefault="003C7D01" w:rsidP="008701F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0" w:type="auto"/>
            <w:vAlign w:val="bottom"/>
          </w:tcPr>
          <w:p w14:paraId="3163F57F" w14:textId="3A5A4F7B" w:rsidR="003C7D01" w:rsidRPr="006072C3" w:rsidRDefault="003C7D01" w:rsidP="008701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-6.31</w:t>
            </w:r>
          </w:p>
        </w:tc>
        <w:tc>
          <w:tcPr>
            <w:tcW w:w="756" w:type="dxa"/>
            <w:vAlign w:val="bottom"/>
          </w:tcPr>
          <w:p w14:paraId="62CDE11A" w14:textId="07973ECC" w:rsidR="003C7D01" w:rsidRPr="006072C3" w:rsidRDefault="003C7D01" w:rsidP="008701F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236" w:type="dxa"/>
          </w:tcPr>
          <w:p w14:paraId="1D369C7A" w14:textId="77777777" w:rsidR="003C7D01" w:rsidRPr="006072C3" w:rsidRDefault="003C7D01" w:rsidP="008701F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F4185BB" w14:textId="392A0CB7" w:rsidR="003C7D01" w:rsidRPr="006072C3" w:rsidRDefault="003C7D01" w:rsidP="008701F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0" w:type="auto"/>
            <w:vAlign w:val="bottom"/>
          </w:tcPr>
          <w:p w14:paraId="5FB3FDE5" w14:textId="10E8F208" w:rsidR="003C7D01" w:rsidRPr="006072C3" w:rsidRDefault="003C7D01" w:rsidP="008701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-13.15</w:t>
            </w:r>
          </w:p>
        </w:tc>
        <w:tc>
          <w:tcPr>
            <w:tcW w:w="0" w:type="auto"/>
            <w:vAlign w:val="bottom"/>
          </w:tcPr>
          <w:p w14:paraId="1720256B" w14:textId="4EDEF125" w:rsidR="003C7D01" w:rsidRPr="006072C3" w:rsidRDefault="003C7D01" w:rsidP="008701F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1</w:t>
            </w:r>
          </w:p>
        </w:tc>
      </w:tr>
      <w:tr w:rsidR="003C7D01" w:rsidRPr="005B276F" w14:paraId="3A99BBC1" w14:textId="77777777" w:rsidTr="003C7D01">
        <w:tc>
          <w:tcPr>
            <w:tcW w:w="0" w:type="auto"/>
          </w:tcPr>
          <w:p w14:paraId="369625CA" w14:textId="77777777" w:rsidR="003C7D01" w:rsidRPr="006072C3" w:rsidRDefault="003C7D01" w:rsidP="008701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sz w:val="24"/>
                <w:szCs w:val="24"/>
              </w:rPr>
              <w:t>CCI score (≥1 vs 0)</w:t>
            </w:r>
          </w:p>
        </w:tc>
        <w:tc>
          <w:tcPr>
            <w:tcW w:w="0" w:type="auto"/>
            <w:vAlign w:val="bottom"/>
          </w:tcPr>
          <w:p w14:paraId="39348ECD" w14:textId="7BB32B99" w:rsidR="003C7D01" w:rsidRPr="006072C3" w:rsidRDefault="003C7D01" w:rsidP="008701F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0" w:type="auto"/>
            <w:vAlign w:val="bottom"/>
          </w:tcPr>
          <w:p w14:paraId="30570ED6" w14:textId="497299F0" w:rsidR="003C7D01" w:rsidRPr="006072C3" w:rsidRDefault="003C7D01" w:rsidP="008701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-3.7</w:t>
            </w:r>
          </w:p>
        </w:tc>
        <w:tc>
          <w:tcPr>
            <w:tcW w:w="0" w:type="auto"/>
            <w:vAlign w:val="bottom"/>
          </w:tcPr>
          <w:p w14:paraId="16E102B5" w14:textId="2A1D70EE" w:rsidR="003C7D01" w:rsidRPr="006072C3" w:rsidRDefault="003C7D01" w:rsidP="008701F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0" w:type="auto"/>
          </w:tcPr>
          <w:p w14:paraId="4A70B99A" w14:textId="77777777" w:rsidR="003C7D01" w:rsidRPr="006072C3" w:rsidRDefault="003C7D01" w:rsidP="008701F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131A0DC" w14:textId="0B1BF41D" w:rsidR="003C7D01" w:rsidRPr="006072C3" w:rsidRDefault="003C7D01" w:rsidP="008701F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0" w:type="auto"/>
            <w:vAlign w:val="bottom"/>
          </w:tcPr>
          <w:p w14:paraId="77F50038" w14:textId="3C8123E4" w:rsidR="003C7D01" w:rsidRPr="006072C3" w:rsidRDefault="003C7D01" w:rsidP="008701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-3.89</w:t>
            </w:r>
          </w:p>
        </w:tc>
        <w:tc>
          <w:tcPr>
            <w:tcW w:w="756" w:type="dxa"/>
            <w:vAlign w:val="bottom"/>
          </w:tcPr>
          <w:p w14:paraId="0D165E8E" w14:textId="68DDDA02" w:rsidR="003C7D01" w:rsidRPr="006072C3" w:rsidRDefault="003C7D01" w:rsidP="008701F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3</w:t>
            </w:r>
          </w:p>
        </w:tc>
        <w:tc>
          <w:tcPr>
            <w:tcW w:w="236" w:type="dxa"/>
          </w:tcPr>
          <w:p w14:paraId="374A45C9" w14:textId="77777777" w:rsidR="003C7D01" w:rsidRPr="006072C3" w:rsidRDefault="003C7D01" w:rsidP="008701F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E362AF4" w14:textId="531DBF8C" w:rsidR="003C7D01" w:rsidRPr="006072C3" w:rsidRDefault="003C7D01" w:rsidP="008701F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14:paraId="6F1AA369" w14:textId="4676E173" w:rsidR="003C7D01" w:rsidRPr="006072C3" w:rsidRDefault="003C7D01" w:rsidP="008701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Inf</w:t>
            </w:r>
            <w:r w:rsidR="007B61EE" w:rsidRPr="007B61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6BFBEC00" w14:textId="5AEC305E" w:rsidR="003C7D01" w:rsidRPr="006072C3" w:rsidRDefault="003C7D01" w:rsidP="008701F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3C7D01" w:rsidRPr="005B276F" w14:paraId="567FA2E3" w14:textId="77777777" w:rsidTr="003C7D01">
        <w:tc>
          <w:tcPr>
            <w:tcW w:w="0" w:type="auto"/>
          </w:tcPr>
          <w:p w14:paraId="36C4A96A" w14:textId="77777777" w:rsidR="003C7D01" w:rsidRPr="006072C3" w:rsidRDefault="003C7D01" w:rsidP="008701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oking (Yes vs No)</w:t>
            </w:r>
          </w:p>
        </w:tc>
        <w:tc>
          <w:tcPr>
            <w:tcW w:w="0" w:type="auto"/>
            <w:vAlign w:val="bottom"/>
          </w:tcPr>
          <w:p w14:paraId="31A41A3B" w14:textId="0837CC86" w:rsidR="003C7D01" w:rsidRPr="006072C3" w:rsidRDefault="003C7D01" w:rsidP="008701F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0" w:type="auto"/>
            <w:vAlign w:val="bottom"/>
          </w:tcPr>
          <w:p w14:paraId="7F8F1149" w14:textId="2E9AB2BF" w:rsidR="003C7D01" w:rsidRPr="006072C3" w:rsidRDefault="003C7D01" w:rsidP="008701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-13.54</w:t>
            </w:r>
          </w:p>
        </w:tc>
        <w:tc>
          <w:tcPr>
            <w:tcW w:w="0" w:type="auto"/>
            <w:vAlign w:val="bottom"/>
          </w:tcPr>
          <w:p w14:paraId="2E972524" w14:textId="39083BC1" w:rsidR="003C7D01" w:rsidRPr="006072C3" w:rsidRDefault="003C7D01" w:rsidP="008701F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0" w:type="auto"/>
          </w:tcPr>
          <w:p w14:paraId="7EB2E83B" w14:textId="77777777" w:rsidR="003C7D01" w:rsidRPr="006072C3" w:rsidRDefault="003C7D01" w:rsidP="008701F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778A739" w14:textId="618D2435" w:rsidR="003C7D01" w:rsidRPr="006072C3" w:rsidRDefault="003C7D01" w:rsidP="008701F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0" w:type="auto"/>
            <w:vAlign w:val="bottom"/>
          </w:tcPr>
          <w:p w14:paraId="6AB42B0B" w14:textId="04B24F90" w:rsidR="003C7D01" w:rsidRPr="006072C3" w:rsidRDefault="003C7D01" w:rsidP="008701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-12.53</w:t>
            </w:r>
          </w:p>
        </w:tc>
        <w:tc>
          <w:tcPr>
            <w:tcW w:w="756" w:type="dxa"/>
            <w:vAlign w:val="bottom"/>
          </w:tcPr>
          <w:p w14:paraId="1CE43039" w14:textId="508A9F6D" w:rsidR="003C7D01" w:rsidRPr="006072C3" w:rsidRDefault="003C7D01" w:rsidP="008701F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236" w:type="dxa"/>
          </w:tcPr>
          <w:p w14:paraId="137C32DD" w14:textId="77777777" w:rsidR="003C7D01" w:rsidRPr="006072C3" w:rsidRDefault="003C7D01" w:rsidP="008701F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91AAB68" w14:textId="37640763" w:rsidR="003C7D01" w:rsidRPr="006072C3" w:rsidRDefault="003C7D01" w:rsidP="008701F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2</w:t>
            </w:r>
          </w:p>
        </w:tc>
        <w:tc>
          <w:tcPr>
            <w:tcW w:w="0" w:type="auto"/>
            <w:vAlign w:val="bottom"/>
          </w:tcPr>
          <w:p w14:paraId="0F2EB789" w14:textId="2F28A8D5" w:rsidR="003C7D01" w:rsidRPr="006072C3" w:rsidRDefault="003C7D01" w:rsidP="008701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-698.25</w:t>
            </w:r>
          </w:p>
        </w:tc>
        <w:tc>
          <w:tcPr>
            <w:tcW w:w="0" w:type="auto"/>
            <w:vAlign w:val="bottom"/>
          </w:tcPr>
          <w:p w14:paraId="0E43B4E6" w14:textId="02820F68" w:rsidR="003C7D01" w:rsidRPr="006072C3" w:rsidRDefault="003C7D01" w:rsidP="008701F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</w:tr>
      <w:tr w:rsidR="003C7D01" w:rsidRPr="005B276F" w14:paraId="3F523CD8" w14:textId="77777777" w:rsidTr="003C7D01">
        <w:tc>
          <w:tcPr>
            <w:tcW w:w="0" w:type="auto"/>
          </w:tcPr>
          <w:p w14:paraId="7998B54E" w14:textId="77777777" w:rsidR="003C7D01" w:rsidRPr="006072C3" w:rsidRDefault="003C7D01" w:rsidP="008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umor (&gt;1 vs ≤1)</w:t>
            </w:r>
          </w:p>
        </w:tc>
        <w:tc>
          <w:tcPr>
            <w:tcW w:w="0" w:type="auto"/>
            <w:vAlign w:val="bottom"/>
          </w:tcPr>
          <w:p w14:paraId="72705F2E" w14:textId="0E05B648" w:rsidR="003C7D01" w:rsidRPr="006072C3" w:rsidRDefault="003C7D01" w:rsidP="008701F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0" w:type="auto"/>
            <w:vAlign w:val="bottom"/>
          </w:tcPr>
          <w:p w14:paraId="5C004CA3" w14:textId="712CBD82" w:rsidR="003C7D01" w:rsidRPr="006072C3" w:rsidRDefault="003C7D01" w:rsidP="008701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-22.03</w:t>
            </w:r>
          </w:p>
        </w:tc>
        <w:tc>
          <w:tcPr>
            <w:tcW w:w="0" w:type="auto"/>
            <w:vAlign w:val="bottom"/>
          </w:tcPr>
          <w:p w14:paraId="1288FCD5" w14:textId="2A85935F" w:rsidR="003C7D01" w:rsidRPr="006072C3" w:rsidRDefault="003C7D01" w:rsidP="008701F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0" w:type="auto"/>
          </w:tcPr>
          <w:p w14:paraId="5770E561" w14:textId="77777777" w:rsidR="003C7D01" w:rsidRPr="006072C3" w:rsidRDefault="003C7D01" w:rsidP="008701F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C583545" w14:textId="30841D9D" w:rsidR="003C7D01" w:rsidRPr="006072C3" w:rsidRDefault="003C7D01" w:rsidP="008701F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0" w:type="auto"/>
            <w:vAlign w:val="bottom"/>
          </w:tcPr>
          <w:p w14:paraId="4F007341" w14:textId="319E2313" w:rsidR="003C7D01" w:rsidRPr="006072C3" w:rsidRDefault="003C7D01" w:rsidP="008701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-22.07</w:t>
            </w:r>
          </w:p>
        </w:tc>
        <w:tc>
          <w:tcPr>
            <w:tcW w:w="756" w:type="dxa"/>
            <w:vAlign w:val="bottom"/>
          </w:tcPr>
          <w:p w14:paraId="5F5260A0" w14:textId="11DA02C8" w:rsidR="003C7D01" w:rsidRPr="006072C3" w:rsidRDefault="003C7D01" w:rsidP="008701F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236" w:type="dxa"/>
          </w:tcPr>
          <w:p w14:paraId="1652F635" w14:textId="77777777" w:rsidR="003C7D01" w:rsidRPr="006072C3" w:rsidRDefault="003C7D01" w:rsidP="008701F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651B60F" w14:textId="1EB81038" w:rsidR="003C7D01" w:rsidRPr="006072C3" w:rsidRDefault="003C7D01" w:rsidP="008701F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0" w:type="auto"/>
            <w:vAlign w:val="bottom"/>
          </w:tcPr>
          <w:p w14:paraId="37C258C8" w14:textId="406BC16D" w:rsidR="003C7D01" w:rsidRPr="006072C3" w:rsidRDefault="003C7D01" w:rsidP="008701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-30.21</w:t>
            </w:r>
          </w:p>
        </w:tc>
        <w:tc>
          <w:tcPr>
            <w:tcW w:w="0" w:type="auto"/>
            <w:vAlign w:val="bottom"/>
          </w:tcPr>
          <w:p w14:paraId="35D4C9E6" w14:textId="6B253238" w:rsidR="003C7D01" w:rsidRPr="006072C3" w:rsidRDefault="003C7D01" w:rsidP="008701F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8</w:t>
            </w:r>
          </w:p>
        </w:tc>
      </w:tr>
      <w:tr w:rsidR="003C7D01" w:rsidRPr="005B276F" w14:paraId="30A56E12" w14:textId="77777777" w:rsidTr="003C7D01">
        <w:tc>
          <w:tcPr>
            <w:tcW w:w="0" w:type="auto"/>
            <w:tcBorders>
              <w:bottom w:val="single" w:sz="4" w:space="0" w:color="auto"/>
            </w:tcBorders>
          </w:tcPr>
          <w:p w14:paraId="50F4FE76" w14:textId="77777777" w:rsidR="003C7D01" w:rsidRPr="006072C3" w:rsidRDefault="003C7D01" w:rsidP="00870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072C3">
              <w:rPr>
                <w:rFonts w:ascii="Times New Roman" w:hAnsi="Times New Roman" w:cs="Times New Roman"/>
                <w:sz w:val="24"/>
                <w:szCs w:val="24"/>
              </w:rPr>
              <w:t>CTR(</w:t>
            </w:r>
            <w:proofErr w:type="gramEnd"/>
            <w:r w:rsidRPr="006072C3">
              <w:rPr>
                <w:rFonts w:ascii="Times New Roman" w:hAnsi="Times New Roman" w:cs="Times New Roman"/>
                <w:sz w:val="24"/>
                <w:szCs w:val="24"/>
              </w:rPr>
              <w:t xml:space="preserve">&gt;0.25 vs </w:t>
            </w:r>
            <w:r w:rsidRPr="006072C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Pr="006072C3">
              <w:rPr>
                <w:rFonts w:ascii="Times New Roman" w:hAnsi="Times New Roman" w:cs="Times New Roman"/>
                <w:sz w:val="24"/>
                <w:szCs w:val="24"/>
              </w:rPr>
              <w:t>0.2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1D2E675" w14:textId="2346FDC7" w:rsidR="003C7D01" w:rsidRPr="006072C3" w:rsidRDefault="003C7D01" w:rsidP="008701F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2DFFE6D" w14:textId="2D01F223" w:rsidR="003C7D01" w:rsidRPr="006072C3" w:rsidRDefault="003C7D01" w:rsidP="008701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-4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6309955" w14:textId="73E059FB" w:rsidR="003C7D01" w:rsidRPr="006072C3" w:rsidRDefault="003C7D01" w:rsidP="008701F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C5BC4F" w14:textId="77777777" w:rsidR="003C7D01" w:rsidRPr="006072C3" w:rsidRDefault="003C7D01" w:rsidP="008701F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176FD8F" w14:textId="211C8FCF" w:rsidR="003C7D01" w:rsidRPr="006072C3" w:rsidRDefault="003C7D01" w:rsidP="008701F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CEA532F" w14:textId="7B6705BA" w:rsidR="003C7D01" w:rsidRPr="006072C3" w:rsidRDefault="003C7D01" w:rsidP="008701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-4.26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bottom"/>
          </w:tcPr>
          <w:p w14:paraId="3485EBB2" w14:textId="367AFBA5" w:rsidR="003C7D01" w:rsidRPr="006072C3" w:rsidRDefault="003C7D01" w:rsidP="008701F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69005C3" w14:textId="77777777" w:rsidR="003C7D01" w:rsidRPr="006072C3" w:rsidRDefault="003C7D01" w:rsidP="008701F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0AFD94B" w14:textId="07BC1C22" w:rsidR="003C7D01" w:rsidRPr="006072C3" w:rsidRDefault="003C7D01" w:rsidP="008701F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52FCC9E" w14:textId="021772C2" w:rsidR="003C7D01" w:rsidRPr="006072C3" w:rsidRDefault="003C7D01" w:rsidP="008701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-19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5C98FFB" w14:textId="2C17CD5F" w:rsidR="003C7D01" w:rsidRPr="006072C3" w:rsidRDefault="003C7D01" w:rsidP="008701F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7</w:t>
            </w:r>
          </w:p>
        </w:tc>
      </w:tr>
    </w:tbl>
    <w:p w14:paraId="796AA0A0" w14:textId="4C528CB4" w:rsidR="008701F4" w:rsidRDefault="007B61EE" w:rsidP="004C2F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 w:rsidR="006072C3">
        <w:rPr>
          <w:rFonts w:ascii="Times New Roman" w:hAnsi="Times New Roman" w:cs="Times New Roman"/>
        </w:rPr>
        <w:t xml:space="preserve"> No</w:t>
      </w:r>
      <w:r w:rsidR="008701F4">
        <w:rPr>
          <w:rFonts w:ascii="Times New Roman" w:hAnsi="Times New Roman" w:cs="Times New Roman"/>
        </w:rPr>
        <w:t xml:space="preserve"> LCSS events </w:t>
      </w:r>
      <w:r w:rsidR="006072C3">
        <w:rPr>
          <w:rFonts w:ascii="Times New Roman" w:hAnsi="Times New Roman" w:cs="Times New Roman"/>
        </w:rPr>
        <w:t>in CCI score</w:t>
      </w:r>
      <w:r w:rsidR="006072C3" w:rsidRPr="005B276F">
        <w:rPr>
          <w:rFonts w:ascii="Times New Roman" w:hAnsi="Times New Roman" w:cs="Times New Roman"/>
          <w:sz w:val="24"/>
          <w:szCs w:val="24"/>
        </w:rPr>
        <w:t>≥</w:t>
      </w:r>
      <w:r w:rsidR="006072C3">
        <w:rPr>
          <w:rFonts w:ascii="Times New Roman" w:hAnsi="Times New Roman" w:cs="Times New Roman"/>
        </w:rPr>
        <w:t>1 group.</w:t>
      </w:r>
    </w:p>
    <w:p w14:paraId="557C72DE" w14:textId="0AA10101" w:rsidR="004C2F16" w:rsidRDefault="004C2F16" w:rsidP="004C2F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bbreviations: OS: overall survival; RFS: recurrence-free survival; LCSS: lung cancer specific survival; HR: hazard ratio; CI: confidence interval; </w:t>
      </w:r>
      <w:r w:rsidRPr="005B276F">
        <w:rPr>
          <w:rFonts w:ascii="Times New Roman" w:hAnsi="Times New Roman" w:cs="Times New Roman"/>
          <w:sz w:val="24"/>
          <w:szCs w:val="24"/>
        </w:rPr>
        <w:t>CCI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C2F16">
        <w:t xml:space="preserve"> </w:t>
      </w:r>
      <w:r w:rsidRPr="004C2F16">
        <w:rPr>
          <w:rFonts w:ascii="Times New Roman" w:hAnsi="Times New Roman" w:cs="Times New Roman"/>
        </w:rPr>
        <w:t>Charlson Comorbidity Index</w:t>
      </w:r>
      <w:r w:rsidR="0045711D">
        <w:rPr>
          <w:rFonts w:ascii="Times New Roman" w:hAnsi="Times New Roman" w:cs="Times New Roman"/>
        </w:rPr>
        <w:t xml:space="preserve">; CTR: </w:t>
      </w:r>
      <w:r w:rsidR="0045711D" w:rsidRPr="0045711D">
        <w:rPr>
          <w:rFonts w:ascii="Times New Roman" w:hAnsi="Times New Roman" w:cs="Times New Roman"/>
        </w:rPr>
        <w:t>consolidation-to-tumor ratio</w:t>
      </w:r>
    </w:p>
    <w:p w14:paraId="224F8FAF" w14:textId="77777777" w:rsidR="004C2F16" w:rsidRDefault="004C2F16" w:rsidP="004C2F16">
      <w:pPr>
        <w:rPr>
          <w:rFonts w:ascii="Times New Roman" w:hAnsi="Times New Roman" w:cs="Times New Roman"/>
        </w:rPr>
      </w:pPr>
    </w:p>
    <w:p w14:paraId="021CF727" w14:textId="77777777" w:rsidR="003D5554" w:rsidRDefault="003D5554" w:rsidP="008B1724">
      <w:pPr>
        <w:rPr>
          <w:rFonts w:ascii="Times New Roman" w:hAnsi="Times New Roman" w:cs="Times New Roman"/>
        </w:rPr>
      </w:pPr>
    </w:p>
    <w:p w14:paraId="5A2C3F37" w14:textId="77777777" w:rsidR="00E555D4" w:rsidRDefault="00E555D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025466A" w14:textId="7EE24268" w:rsidR="00093368" w:rsidRPr="0094026F" w:rsidRDefault="004B205F" w:rsidP="008B172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F5100E" w:rsidRPr="0094026F">
        <w:rPr>
          <w:rFonts w:ascii="Times New Roman" w:hAnsi="Times New Roman" w:cs="Times New Roman" w:hint="eastAsia"/>
          <w:b/>
          <w:bCs/>
        </w:rPr>
        <w:t>T</w:t>
      </w:r>
      <w:r w:rsidR="00F5100E" w:rsidRPr="0094026F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</w:t>
      </w:r>
      <w:r w:rsidR="00664B47">
        <w:rPr>
          <w:rFonts w:ascii="Times New Roman" w:hAnsi="Times New Roman" w:cs="Times New Roman"/>
          <w:b/>
          <w:bCs/>
        </w:rPr>
        <w:t>1</w:t>
      </w:r>
      <w:r w:rsidR="00F5100E" w:rsidRPr="0094026F">
        <w:rPr>
          <w:rFonts w:ascii="Times New Roman" w:hAnsi="Times New Roman" w:cs="Times New Roman"/>
          <w:b/>
          <w:bCs/>
        </w:rPr>
        <w:t xml:space="preserve">. </w:t>
      </w:r>
      <w:r w:rsidR="00F5100E" w:rsidRPr="0094026F">
        <w:rPr>
          <w:rFonts w:ascii="Times New Roman" w:hAnsi="Times New Roman" w:cs="Times New Roman" w:hint="eastAsia"/>
          <w:b/>
          <w:bCs/>
        </w:rPr>
        <w:t>Death</w:t>
      </w:r>
      <w:r w:rsidR="00F5100E" w:rsidRPr="0094026F">
        <w:rPr>
          <w:rFonts w:ascii="Times New Roman" w:hAnsi="Times New Roman" w:cs="Times New Roman"/>
          <w:b/>
          <w:bCs/>
        </w:rPr>
        <w:t xml:space="preserve"> or recurrence of wedge resection and segmentectomy groups</w:t>
      </w:r>
    </w:p>
    <w:p w14:paraId="78583C7A" w14:textId="77777777" w:rsidR="00093368" w:rsidRDefault="00093368" w:rsidP="008B1724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0"/>
        <w:gridCol w:w="1992"/>
        <w:gridCol w:w="2717"/>
        <w:gridCol w:w="1324"/>
        <w:gridCol w:w="2103"/>
      </w:tblGrid>
      <w:tr w:rsidR="005161A7" w:rsidRPr="00484E9D" w14:paraId="25AC6B73" w14:textId="3837F3FC" w:rsidTr="006C72B8"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</w:tcPr>
          <w:p w14:paraId="1C5B0D98" w14:textId="3BE68970" w:rsidR="005161A7" w:rsidRPr="00484E9D" w:rsidRDefault="005161A7" w:rsidP="00AB6F48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6BCF1741" w14:textId="1D96B9B0" w:rsidR="005161A7" w:rsidRPr="00484E9D" w:rsidRDefault="005161A7" w:rsidP="00AB6F48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</w:tcPr>
          <w:p w14:paraId="02BC0530" w14:textId="3A5E5DEB" w:rsidR="005161A7" w:rsidRPr="00484E9D" w:rsidRDefault="005161A7" w:rsidP="00AB6F48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</w:rPr>
              <w:t>Death reason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021FBD8F" w14:textId="5145D710" w:rsidR="005161A7" w:rsidRPr="00484E9D" w:rsidRDefault="005161A7" w:rsidP="00AB6F48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</w:rPr>
              <w:t>RFS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16B7D67E" w14:textId="7F5860B8" w:rsidR="005161A7" w:rsidRPr="00484E9D" w:rsidRDefault="005161A7" w:rsidP="00AB6F48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</w:rPr>
              <w:t>Recurrence or metastasis site</w:t>
            </w:r>
          </w:p>
        </w:tc>
      </w:tr>
      <w:tr w:rsidR="005161A7" w:rsidRPr="00484E9D" w14:paraId="4C71B04B" w14:textId="3E722387" w:rsidTr="006C72B8">
        <w:tc>
          <w:tcPr>
            <w:tcW w:w="1920" w:type="dxa"/>
            <w:tcBorders>
              <w:top w:val="single" w:sz="4" w:space="0" w:color="auto"/>
            </w:tcBorders>
          </w:tcPr>
          <w:p w14:paraId="62A2D829" w14:textId="10864376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</w:rPr>
              <w:t>Segmentectomy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vAlign w:val="bottom"/>
          </w:tcPr>
          <w:p w14:paraId="194CF6FC" w14:textId="599A456E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82.9</w:t>
            </w:r>
          </w:p>
        </w:tc>
        <w:tc>
          <w:tcPr>
            <w:tcW w:w="2717" w:type="dxa"/>
            <w:tcBorders>
              <w:top w:val="single" w:sz="4" w:space="0" w:color="auto"/>
            </w:tcBorders>
            <w:vAlign w:val="bottom"/>
          </w:tcPr>
          <w:p w14:paraId="38ABDF37" w14:textId="748EC3F2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Lung cancer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bottom"/>
          </w:tcPr>
          <w:p w14:paraId="349F0744" w14:textId="12BE501D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43.9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14:paraId="53E67DB7" w14:textId="1CC77938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</w:rPr>
              <w:t>Brain, bone and mediastinum LN</w:t>
            </w:r>
          </w:p>
        </w:tc>
      </w:tr>
      <w:tr w:rsidR="005161A7" w:rsidRPr="00484E9D" w14:paraId="4F29A522" w14:textId="44FBED2A" w:rsidTr="006C72B8">
        <w:tc>
          <w:tcPr>
            <w:tcW w:w="1920" w:type="dxa"/>
          </w:tcPr>
          <w:p w14:paraId="40850CC8" w14:textId="49147BD4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vAlign w:val="bottom"/>
          </w:tcPr>
          <w:p w14:paraId="28D3CAD7" w14:textId="0D5117C5" w:rsidR="005161A7" w:rsidRPr="00484E9D" w:rsidRDefault="005161A7" w:rsidP="00196EEB">
            <w:pPr>
              <w:rPr>
                <w:rFonts w:ascii="Times New Roman" w:hAnsi="Times New Roman" w:cs="Times New Roman"/>
                <w:color w:val="FF0000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107.9</w:t>
            </w:r>
          </w:p>
        </w:tc>
        <w:tc>
          <w:tcPr>
            <w:tcW w:w="2717" w:type="dxa"/>
            <w:vAlign w:val="bottom"/>
          </w:tcPr>
          <w:p w14:paraId="60195E70" w14:textId="4D755128" w:rsidR="005161A7" w:rsidRPr="00484E9D" w:rsidRDefault="005161A7" w:rsidP="00196EE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Cerebrovascular accident</w:t>
            </w:r>
          </w:p>
        </w:tc>
        <w:tc>
          <w:tcPr>
            <w:tcW w:w="1324" w:type="dxa"/>
            <w:vAlign w:val="bottom"/>
          </w:tcPr>
          <w:p w14:paraId="4848E1B4" w14:textId="76865526" w:rsidR="005161A7" w:rsidRPr="00484E9D" w:rsidRDefault="005161A7" w:rsidP="00196EEB">
            <w:pPr>
              <w:rPr>
                <w:rFonts w:ascii="Times New Roman" w:hAnsi="Times New Roman" w:cs="Times New Roman"/>
                <w:color w:val="FF0000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107.9</w:t>
            </w:r>
          </w:p>
        </w:tc>
        <w:tc>
          <w:tcPr>
            <w:tcW w:w="2103" w:type="dxa"/>
          </w:tcPr>
          <w:p w14:paraId="2F078943" w14:textId="441E670F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</w:rPr>
              <w:t>Lung</w:t>
            </w:r>
          </w:p>
        </w:tc>
      </w:tr>
      <w:tr w:rsidR="005161A7" w:rsidRPr="00484E9D" w14:paraId="5341C655" w14:textId="449F275D" w:rsidTr="006C72B8">
        <w:tc>
          <w:tcPr>
            <w:tcW w:w="1920" w:type="dxa"/>
          </w:tcPr>
          <w:p w14:paraId="0BB0E25F" w14:textId="77777777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vAlign w:val="bottom"/>
          </w:tcPr>
          <w:p w14:paraId="54FA8E8C" w14:textId="7B09A1FA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46.9</w:t>
            </w:r>
          </w:p>
        </w:tc>
        <w:tc>
          <w:tcPr>
            <w:tcW w:w="2717" w:type="dxa"/>
            <w:vAlign w:val="bottom"/>
          </w:tcPr>
          <w:p w14:paraId="2B3B8154" w14:textId="562BB9BD" w:rsidR="005161A7" w:rsidRPr="00484E9D" w:rsidRDefault="005161A7" w:rsidP="00196EE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utaneous T cell lymphoma</w:t>
            </w:r>
          </w:p>
        </w:tc>
        <w:tc>
          <w:tcPr>
            <w:tcW w:w="1324" w:type="dxa"/>
            <w:vAlign w:val="bottom"/>
          </w:tcPr>
          <w:p w14:paraId="24DD3FA5" w14:textId="5DEDCBF0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46.9</w:t>
            </w:r>
          </w:p>
        </w:tc>
        <w:tc>
          <w:tcPr>
            <w:tcW w:w="2103" w:type="dxa"/>
          </w:tcPr>
          <w:p w14:paraId="56DF6565" w14:textId="21F1730F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</w:rPr>
              <w:t>-</w:t>
            </w:r>
          </w:p>
        </w:tc>
      </w:tr>
      <w:tr w:rsidR="005161A7" w:rsidRPr="00484E9D" w14:paraId="68B1CAE3" w14:textId="68A44237" w:rsidTr="006C72B8">
        <w:tc>
          <w:tcPr>
            <w:tcW w:w="1920" w:type="dxa"/>
          </w:tcPr>
          <w:p w14:paraId="1D628146" w14:textId="31DF53B3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vAlign w:val="bottom"/>
          </w:tcPr>
          <w:p w14:paraId="70CB925F" w14:textId="4D03D82C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41.4</w:t>
            </w:r>
          </w:p>
        </w:tc>
        <w:tc>
          <w:tcPr>
            <w:tcW w:w="2717" w:type="dxa"/>
            <w:vAlign w:val="bottom"/>
          </w:tcPr>
          <w:p w14:paraId="4CBB29DE" w14:textId="75AF303B" w:rsidR="005161A7" w:rsidRPr="00484E9D" w:rsidRDefault="005161A7" w:rsidP="00196EE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Lung cancer</w:t>
            </w:r>
          </w:p>
        </w:tc>
        <w:tc>
          <w:tcPr>
            <w:tcW w:w="1324" w:type="dxa"/>
            <w:vAlign w:val="bottom"/>
          </w:tcPr>
          <w:p w14:paraId="4341FE18" w14:textId="06B5A4C9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34.7</w:t>
            </w:r>
          </w:p>
        </w:tc>
        <w:tc>
          <w:tcPr>
            <w:tcW w:w="2103" w:type="dxa"/>
          </w:tcPr>
          <w:p w14:paraId="55BDAD64" w14:textId="3DE9AC9F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</w:rPr>
              <w:t>Bone, lung</w:t>
            </w:r>
          </w:p>
        </w:tc>
      </w:tr>
      <w:tr w:rsidR="005161A7" w:rsidRPr="00484E9D" w14:paraId="3AB9BE7B" w14:textId="4304E804" w:rsidTr="006C72B8">
        <w:tc>
          <w:tcPr>
            <w:tcW w:w="1920" w:type="dxa"/>
          </w:tcPr>
          <w:p w14:paraId="07C16672" w14:textId="5F9AD224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vAlign w:val="bottom"/>
          </w:tcPr>
          <w:p w14:paraId="5B3C2A76" w14:textId="4D731350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11.0</w:t>
            </w:r>
          </w:p>
        </w:tc>
        <w:tc>
          <w:tcPr>
            <w:tcW w:w="2717" w:type="dxa"/>
            <w:vAlign w:val="bottom"/>
          </w:tcPr>
          <w:p w14:paraId="2E35E455" w14:textId="016BDB91" w:rsidR="005161A7" w:rsidRPr="00484E9D" w:rsidRDefault="005161A7" w:rsidP="00196EE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Cerebrovascular accident</w:t>
            </w:r>
          </w:p>
        </w:tc>
        <w:tc>
          <w:tcPr>
            <w:tcW w:w="1324" w:type="dxa"/>
            <w:vAlign w:val="bottom"/>
          </w:tcPr>
          <w:p w14:paraId="64856732" w14:textId="1B57D84B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2103" w:type="dxa"/>
          </w:tcPr>
          <w:p w14:paraId="6CD4CC97" w14:textId="72AA0E45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</w:p>
        </w:tc>
      </w:tr>
      <w:tr w:rsidR="00B321C7" w:rsidRPr="00484E9D" w14:paraId="0AB39C85" w14:textId="77777777" w:rsidTr="006C72B8">
        <w:tc>
          <w:tcPr>
            <w:tcW w:w="1920" w:type="dxa"/>
          </w:tcPr>
          <w:p w14:paraId="1DDEA623" w14:textId="77777777" w:rsidR="00B321C7" w:rsidRPr="00484E9D" w:rsidRDefault="00B321C7" w:rsidP="00196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vAlign w:val="bottom"/>
          </w:tcPr>
          <w:p w14:paraId="019851F4" w14:textId="18F59DEC" w:rsidR="00B321C7" w:rsidRPr="00484E9D" w:rsidRDefault="00B321C7" w:rsidP="00196EE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3.8</w:t>
            </w:r>
          </w:p>
        </w:tc>
        <w:tc>
          <w:tcPr>
            <w:tcW w:w="2717" w:type="dxa"/>
            <w:vAlign w:val="bottom"/>
          </w:tcPr>
          <w:p w14:paraId="4B8CAAD2" w14:textId="2FA431D9" w:rsidR="00B321C7" w:rsidRPr="00484E9D" w:rsidRDefault="00B321C7" w:rsidP="00196EE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Virus pneumonia</w:t>
            </w:r>
          </w:p>
        </w:tc>
        <w:tc>
          <w:tcPr>
            <w:tcW w:w="1324" w:type="dxa"/>
            <w:vAlign w:val="bottom"/>
          </w:tcPr>
          <w:p w14:paraId="6E82286F" w14:textId="6C4C3A50" w:rsidR="00B321C7" w:rsidRPr="00484E9D" w:rsidRDefault="00B321C7" w:rsidP="00196EE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3.8</w:t>
            </w:r>
          </w:p>
        </w:tc>
        <w:tc>
          <w:tcPr>
            <w:tcW w:w="2103" w:type="dxa"/>
          </w:tcPr>
          <w:p w14:paraId="12561014" w14:textId="77777777" w:rsidR="00B321C7" w:rsidRPr="00484E9D" w:rsidRDefault="00B321C7" w:rsidP="00196EEB">
            <w:pPr>
              <w:rPr>
                <w:rFonts w:ascii="Times New Roman" w:hAnsi="Times New Roman" w:cs="Times New Roman"/>
              </w:rPr>
            </w:pPr>
          </w:p>
        </w:tc>
      </w:tr>
      <w:tr w:rsidR="00B321C7" w:rsidRPr="00484E9D" w14:paraId="126D0F53" w14:textId="77777777" w:rsidTr="006C72B8">
        <w:tc>
          <w:tcPr>
            <w:tcW w:w="1920" w:type="dxa"/>
          </w:tcPr>
          <w:p w14:paraId="4A2D61EF" w14:textId="77777777" w:rsidR="00B321C7" w:rsidRPr="00484E9D" w:rsidRDefault="00B321C7" w:rsidP="00196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vAlign w:val="bottom"/>
          </w:tcPr>
          <w:p w14:paraId="4A12E69D" w14:textId="123A175F" w:rsidR="00B321C7" w:rsidRPr="00484E9D" w:rsidRDefault="00B321C7" w:rsidP="00196EE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.1</w:t>
            </w:r>
          </w:p>
        </w:tc>
        <w:tc>
          <w:tcPr>
            <w:tcW w:w="2717" w:type="dxa"/>
            <w:vAlign w:val="bottom"/>
          </w:tcPr>
          <w:p w14:paraId="5225F83D" w14:textId="66026B39" w:rsidR="00B321C7" w:rsidRPr="00484E9D" w:rsidRDefault="007B61EE" w:rsidP="00196EE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</w:t>
            </w:r>
            <w:r w:rsidR="00B321C7" w:rsidRPr="00484E9D">
              <w:rPr>
                <w:rFonts w:ascii="Times New Roman" w:hAnsi="Times New Roman" w:cs="Times New Roman"/>
                <w:color w:val="000000"/>
                <w:sz w:val="22"/>
              </w:rPr>
              <w:t>ccident</w:t>
            </w:r>
          </w:p>
        </w:tc>
        <w:tc>
          <w:tcPr>
            <w:tcW w:w="1324" w:type="dxa"/>
            <w:vAlign w:val="bottom"/>
          </w:tcPr>
          <w:p w14:paraId="15B128E2" w14:textId="4CA06865" w:rsidR="00B321C7" w:rsidRPr="00484E9D" w:rsidRDefault="00B321C7" w:rsidP="00196EE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.1</w:t>
            </w:r>
          </w:p>
        </w:tc>
        <w:tc>
          <w:tcPr>
            <w:tcW w:w="2103" w:type="dxa"/>
          </w:tcPr>
          <w:p w14:paraId="487A2F15" w14:textId="77777777" w:rsidR="00B321C7" w:rsidRPr="00484E9D" w:rsidRDefault="00B321C7" w:rsidP="00196EEB">
            <w:pPr>
              <w:rPr>
                <w:rFonts w:ascii="Times New Roman" w:hAnsi="Times New Roman" w:cs="Times New Roman"/>
              </w:rPr>
            </w:pPr>
          </w:p>
        </w:tc>
      </w:tr>
      <w:tr w:rsidR="005161A7" w:rsidRPr="00484E9D" w14:paraId="049BC7C3" w14:textId="77777777" w:rsidTr="006C72B8">
        <w:tc>
          <w:tcPr>
            <w:tcW w:w="1920" w:type="dxa"/>
          </w:tcPr>
          <w:p w14:paraId="24E27529" w14:textId="099387CB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</w:rPr>
              <w:t>Wedge Resection</w:t>
            </w:r>
          </w:p>
        </w:tc>
        <w:tc>
          <w:tcPr>
            <w:tcW w:w="1992" w:type="dxa"/>
            <w:vAlign w:val="bottom"/>
          </w:tcPr>
          <w:p w14:paraId="2FBC3178" w14:textId="12D60A0D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29.1</w:t>
            </w:r>
          </w:p>
        </w:tc>
        <w:tc>
          <w:tcPr>
            <w:tcW w:w="2717" w:type="dxa"/>
            <w:vAlign w:val="bottom"/>
          </w:tcPr>
          <w:p w14:paraId="61C2867C" w14:textId="376F92BA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Accident</w:t>
            </w:r>
          </w:p>
        </w:tc>
        <w:tc>
          <w:tcPr>
            <w:tcW w:w="1324" w:type="dxa"/>
            <w:vAlign w:val="bottom"/>
          </w:tcPr>
          <w:p w14:paraId="7EAE1E3B" w14:textId="10216116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29.1</w:t>
            </w:r>
          </w:p>
        </w:tc>
        <w:tc>
          <w:tcPr>
            <w:tcW w:w="2103" w:type="dxa"/>
          </w:tcPr>
          <w:p w14:paraId="78CABFCE" w14:textId="77777777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</w:p>
        </w:tc>
      </w:tr>
      <w:tr w:rsidR="005161A7" w:rsidRPr="00484E9D" w14:paraId="344805F4" w14:textId="77777777" w:rsidTr="006C72B8">
        <w:tc>
          <w:tcPr>
            <w:tcW w:w="1920" w:type="dxa"/>
          </w:tcPr>
          <w:p w14:paraId="00C2C6AC" w14:textId="6D5910C1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vAlign w:val="bottom"/>
          </w:tcPr>
          <w:p w14:paraId="4D2EBAB0" w14:textId="29EE1F7E" w:rsidR="005161A7" w:rsidRPr="00484E9D" w:rsidRDefault="005161A7" w:rsidP="00196EEB">
            <w:pPr>
              <w:rPr>
                <w:rFonts w:ascii="Times New Roman" w:hAnsi="Times New Roman" w:cs="Times New Roman"/>
                <w:color w:val="FF0000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51.0</w:t>
            </w:r>
          </w:p>
        </w:tc>
        <w:tc>
          <w:tcPr>
            <w:tcW w:w="2717" w:type="dxa"/>
            <w:vAlign w:val="bottom"/>
          </w:tcPr>
          <w:p w14:paraId="14BCC509" w14:textId="3A886628" w:rsidR="005161A7" w:rsidRPr="00484E9D" w:rsidRDefault="005161A7" w:rsidP="00196EEB">
            <w:pPr>
              <w:rPr>
                <w:rFonts w:ascii="Times New Roman" w:hAnsi="Times New Roman" w:cs="Times New Roman"/>
                <w:color w:val="FF0000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Lung cancer</w:t>
            </w:r>
          </w:p>
        </w:tc>
        <w:tc>
          <w:tcPr>
            <w:tcW w:w="1324" w:type="dxa"/>
            <w:vAlign w:val="bottom"/>
          </w:tcPr>
          <w:p w14:paraId="28DFAE9B" w14:textId="780D2064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26.6</w:t>
            </w:r>
          </w:p>
        </w:tc>
        <w:tc>
          <w:tcPr>
            <w:tcW w:w="2103" w:type="dxa"/>
          </w:tcPr>
          <w:p w14:paraId="283A3CF6" w14:textId="0D3CECB9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</w:rPr>
              <w:t>Bone</w:t>
            </w:r>
          </w:p>
        </w:tc>
      </w:tr>
      <w:tr w:rsidR="005161A7" w:rsidRPr="00484E9D" w14:paraId="2541F984" w14:textId="77777777" w:rsidTr="006C72B8">
        <w:tc>
          <w:tcPr>
            <w:tcW w:w="1920" w:type="dxa"/>
          </w:tcPr>
          <w:p w14:paraId="6E309557" w14:textId="0CE4A1F2" w:rsidR="005161A7" w:rsidRPr="00484E9D" w:rsidRDefault="005161A7" w:rsidP="00196EEB">
            <w:pPr>
              <w:ind w:firstLineChars="200" w:firstLine="420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vAlign w:val="bottom"/>
          </w:tcPr>
          <w:p w14:paraId="5AD89E81" w14:textId="2F3AEEF4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41.0</w:t>
            </w:r>
          </w:p>
        </w:tc>
        <w:tc>
          <w:tcPr>
            <w:tcW w:w="2717" w:type="dxa"/>
            <w:vAlign w:val="bottom"/>
          </w:tcPr>
          <w:p w14:paraId="43459E38" w14:textId="67D1533E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Esophageal cancer</w:t>
            </w:r>
          </w:p>
        </w:tc>
        <w:tc>
          <w:tcPr>
            <w:tcW w:w="1324" w:type="dxa"/>
            <w:vAlign w:val="bottom"/>
          </w:tcPr>
          <w:p w14:paraId="60D39EA3" w14:textId="7FEACA1F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41.0</w:t>
            </w:r>
          </w:p>
        </w:tc>
        <w:tc>
          <w:tcPr>
            <w:tcW w:w="2103" w:type="dxa"/>
          </w:tcPr>
          <w:p w14:paraId="3179BA51" w14:textId="1A2302DF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</w:p>
        </w:tc>
      </w:tr>
      <w:tr w:rsidR="005161A7" w:rsidRPr="00484E9D" w14:paraId="2D253219" w14:textId="77777777" w:rsidTr="006C72B8">
        <w:tc>
          <w:tcPr>
            <w:tcW w:w="1920" w:type="dxa"/>
          </w:tcPr>
          <w:p w14:paraId="03A019AB" w14:textId="3A256EB2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vAlign w:val="bottom"/>
          </w:tcPr>
          <w:p w14:paraId="5D142A06" w14:textId="02EDD9BD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57.7</w:t>
            </w:r>
          </w:p>
        </w:tc>
        <w:tc>
          <w:tcPr>
            <w:tcW w:w="2717" w:type="dxa"/>
            <w:vAlign w:val="bottom"/>
          </w:tcPr>
          <w:p w14:paraId="699D1D4A" w14:textId="13C4470A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Virus pneumonia</w:t>
            </w:r>
          </w:p>
        </w:tc>
        <w:tc>
          <w:tcPr>
            <w:tcW w:w="1324" w:type="dxa"/>
            <w:vAlign w:val="bottom"/>
          </w:tcPr>
          <w:p w14:paraId="4B799C6A" w14:textId="3B23871D" w:rsidR="005161A7" w:rsidRPr="00484E9D" w:rsidRDefault="00B321C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57.7</w:t>
            </w:r>
          </w:p>
        </w:tc>
        <w:tc>
          <w:tcPr>
            <w:tcW w:w="2103" w:type="dxa"/>
          </w:tcPr>
          <w:p w14:paraId="13726401" w14:textId="5D0340D2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</w:p>
        </w:tc>
      </w:tr>
      <w:tr w:rsidR="005161A7" w:rsidRPr="00484E9D" w14:paraId="45631A4E" w14:textId="77777777" w:rsidTr="006C72B8">
        <w:tc>
          <w:tcPr>
            <w:tcW w:w="1920" w:type="dxa"/>
          </w:tcPr>
          <w:p w14:paraId="154ABF25" w14:textId="77777777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vAlign w:val="bottom"/>
          </w:tcPr>
          <w:p w14:paraId="0E80D3FF" w14:textId="5F58624A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39.5</w:t>
            </w:r>
          </w:p>
        </w:tc>
        <w:tc>
          <w:tcPr>
            <w:tcW w:w="2717" w:type="dxa"/>
            <w:vAlign w:val="bottom"/>
          </w:tcPr>
          <w:p w14:paraId="7F519A1A" w14:textId="1E257C19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Pancreatic cancer</w:t>
            </w:r>
          </w:p>
        </w:tc>
        <w:tc>
          <w:tcPr>
            <w:tcW w:w="1324" w:type="dxa"/>
            <w:vAlign w:val="bottom"/>
          </w:tcPr>
          <w:p w14:paraId="7891C7AF" w14:textId="351E48B2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39.5</w:t>
            </w:r>
          </w:p>
        </w:tc>
        <w:tc>
          <w:tcPr>
            <w:tcW w:w="2103" w:type="dxa"/>
          </w:tcPr>
          <w:p w14:paraId="0BA688AD" w14:textId="77777777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</w:p>
        </w:tc>
      </w:tr>
      <w:tr w:rsidR="005161A7" w:rsidRPr="00484E9D" w14:paraId="3CA6F07B" w14:textId="77777777" w:rsidTr="006C72B8">
        <w:tc>
          <w:tcPr>
            <w:tcW w:w="1920" w:type="dxa"/>
          </w:tcPr>
          <w:p w14:paraId="5A49908C" w14:textId="77777777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vAlign w:val="bottom"/>
          </w:tcPr>
          <w:p w14:paraId="21827B9A" w14:textId="5CBF9AC1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22.3</w:t>
            </w:r>
          </w:p>
        </w:tc>
        <w:tc>
          <w:tcPr>
            <w:tcW w:w="2717" w:type="dxa"/>
            <w:vAlign w:val="bottom"/>
          </w:tcPr>
          <w:p w14:paraId="25CC95D1" w14:textId="7D0B1778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Lung cancer</w:t>
            </w:r>
          </w:p>
        </w:tc>
        <w:tc>
          <w:tcPr>
            <w:tcW w:w="1324" w:type="dxa"/>
            <w:vAlign w:val="bottom"/>
          </w:tcPr>
          <w:p w14:paraId="349C48B8" w14:textId="5E0AA79A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  <w:color w:val="000000"/>
                <w:sz w:val="22"/>
              </w:rPr>
              <w:t>18.9</w:t>
            </w:r>
          </w:p>
        </w:tc>
        <w:tc>
          <w:tcPr>
            <w:tcW w:w="2103" w:type="dxa"/>
          </w:tcPr>
          <w:p w14:paraId="6A9E93DB" w14:textId="1DBDC23B" w:rsidR="005161A7" w:rsidRPr="00484E9D" w:rsidRDefault="005161A7" w:rsidP="00196EEB">
            <w:pPr>
              <w:rPr>
                <w:rFonts w:ascii="Times New Roman" w:hAnsi="Times New Roman" w:cs="Times New Roman"/>
              </w:rPr>
            </w:pPr>
            <w:r w:rsidRPr="00484E9D">
              <w:rPr>
                <w:rFonts w:ascii="Times New Roman" w:hAnsi="Times New Roman" w:cs="Times New Roman"/>
              </w:rPr>
              <w:t>Bone, adrenal gland</w:t>
            </w:r>
          </w:p>
        </w:tc>
      </w:tr>
    </w:tbl>
    <w:p w14:paraId="78961B03" w14:textId="44477CA3" w:rsidR="008D7978" w:rsidRDefault="008D7978" w:rsidP="008B1724">
      <w:pPr>
        <w:rPr>
          <w:rFonts w:ascii="Times New Roman" w:hAnsi="Times New Roman" w:cs="Times New Roman"/>
        </w:rPr>
      </w:pPr>
    </w:p>
    <w:p w14:paraId="058559E0" w14:textId="77777777" w:rsidR="008D7978" w:rsidRDefault="008D797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A3838E" w14:textId="6980C340" w:rsidR="00047E70" w:rsidRDefault="00047E70" w:rsidP="008B1724">
      <w:pPr>
        <w:rPr>
          <w:rFonts w:ascii="Times New Roman" w:hAnsi="Times New Roman" w:cs="Times New Roman"/>
        </w:rPr>
      </w:pPr>
      <w:r w:rsidRPr="000239C7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0239C7">
        <w:rPr>
          <w:rFonts w:ascii="Times New Roman" w:hAnsi="Times New Roman" w:cs="Times New Roman" w:hint="eastAsia"/>
          <w:b/>
          <w:bCs/>
        </w:rPr>
        <w:t>Table</w:t>
      </w:r>
      <w:r w:rsidRPr="000239C7">
        <w:rPr>
          <w:rFonts w:ascii="Times New Roman" w:hAnsi="Times New Roman" w:cs="Times New Roman"/>
          <w:b/>
          <w:bCs/>
        </w:rPr>
        <w:t xml:space="preserve"> </w:t>
      </w:r>
      <w:r w:rsidR="00664B47">
        <w:rPr>
          <w:rFonts w:ascii="Times New Roman" w:hAnsi="Times New Roman" w:cs="Times New Roman"/>
          <w:b/>
          <w:bCs/>
        </w:rPr>
        <w:t>2</w:t>
      </w:r>
      <w:r w:rsidRPr="000239C7">
        <w:rPr>
          <w:rFonts w:ascii="Times New Roman" w:hAnsi="Times New Roman" w:cs="Times New Roman"/>
          <w:b/>
          <w:bCs/>
        </w:rPr>
        <w:t>. Survival outcomes in wedge resection and segmentectomy group.</w:t>
      </w:r>
    </w:p>
    <w:tbl>
      <w:tblPr>
        <w:tblStyle w:val="a3"/>
        <w:tblpPr w:leftFromText="180" w:rightFromText="180" w:vertAnchor="text" w:horzAnchor="margin" w:tblpY="110"/>
        <w:tblW w:w="137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7"/>
        <w:gridCol w:w="1783"/>
        <w:gridCol w:w="802"/>
        <w:gridCol w:w="1088"/>
        <w:gridCol w:w="629"/>
        <w:gridCol w:w="1088"/>
        <w:gridCol w:w="765"/>
        <w:gridCol w:w="1032"/>
        <w:gridCol w:w="914"/>
        <w:gridCol w:w="1088"/>
        <w:gridCol w:w="237"/>
        <w:gridCol w:w="629"/>
        <w:gridCol w:w="1088"/>
        <w:gridCol w:w="765"/>
        <w:gridCol w:w="1032"/>
      </w:tblGrid>
      <w:tr w:rsidR="00090DB2" w:rsidRPr="005747EC" w14:paraId="37FE18F1" w14:textId="77777777" w:rsidTr="00047E70">
        <w:trPr>
          <w:trHeight w:val="412"/>
        </w:trPr>
        <w:tc>
          <w:tcPr>
            <w:tcW w:w="0" w:type="auto"/>
            <w:tcBorders>
              <w:top w:val="single" w:sz="4" w:space="0" w:color="auto"/>
            </w:tcBorders>
          </w:tcPr>
          <w:p w14:paraId="60FD29D8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3B3356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2D4B59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5-yea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B07EC2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FBA1C2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795BAE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BEF1A3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48C25F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558D47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10-yea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19C3AB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746006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94850B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C0E00C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5FF929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E67AB4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0DB2" w:rsidRPr="005747EC" w14:paraId="12082E9F" w14:textId="77777777" w:rsidTr="00047E70">
        <w:trPr>
          <w:trHeight w:val="412"/>
        </w:trPr>
        <w:tc>
          <w:tcPr>
            <w:tcW w:w="0" w:type="auto"/>
            <w:tcBorders>
              <w:bottom w:val="single" w:sz="4" w:space="0" w:color="auto"/>
            </w:tcBorders>
          </w:tcPr>
          <w:p w14:paraId="2A0FAF51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C58121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F7AC7F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A1785A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92E3F8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RF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4081AE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BBA8DB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LC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49BFB0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4B8C85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5A8C07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BACDD8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77C77D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RF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2CCF2A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146668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LC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A9900D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95%CI</w:t>
            </w:r>
          </w:p>
        </w:tc>
      </w:tr>
      <w:tr w:rsidR="00090DB2" w:rsidRPr="005747EC" w14:paraId="744E87B3" w14:textId="77777777" w:rsidTr="00047E70">
        <w:trPr>
          <w:trHeight w:val="396"/>
        </w:trPr>
        <w:tc>
          <w:tcPr>
            <w:tcW w:w="0" w:type="auto"/>
            <w:tcBorders>
              <w:top w:val="single" w:sz="4" w:space="0" w:color="auto"/>
            </w:tcBorders>
          </w:tcPr>
          <w:p w14:paraId="5EF152D1" w14:textId="609214AC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 xml:space="preserve">Entir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02F995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 xml:space="preserve">Segmentectomy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2DCB47" w14:textId="5B9BFC01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9.</w:t>
            </w:r>
            <w:r w:rsidR="007C7A01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DC5044" w14:textId="0DC44886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="007C7A01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.</w:t>
            </w:r>
            <w:r w:rsidR="006C72B8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-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0002B8" w14:textId="4ED0C927" w:rsidR="00047E70" w:rsidRPr="005747EC" w:rsidRDefault="007C7A01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9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75014B" w14:textId="353FAA81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="007C7A01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8.</w:t>
            </w:r>
            <w:r w:rsidR="006C72B8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-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BF79C8" w14:textId="19E9246B" w:rsidR="00047E70" w:rsidRPr="005747EC" w:rsidRDefault="0077671B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9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AFB7D5" w14:textId="37E206FC" w:rsidR="00047E70" w:rsidRPr="005747EC" w:rsidRDefault="0077671B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9.6</w:t>
            </w:r>
            <w:r w:rsidR="00047E70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-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2C5FD7" w14:textId="050910C2" w:rsidR="00047E70" w:rsidRPr="005747EC" w:rsidRDefault="007C7A01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="00E17D17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E17D17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657F85" w14:textId="73466C05" w:rsidR="00047E70" w:rsidRPr="005747EC" w:rsidRDefault="00E17D17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2.1</w:t>
            </w:r>
            <w:r w:rsidR="00047E70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-1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D9BE93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70DC27" w14:textId="6304B8FA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="00E17D17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="00D614C6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E17D17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BA9A56" w14:textId="75E0588C" w:rsidR="00047E70" w:rsidRPr="005747EC" w:rsidRDefault="00E17D17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2</w:t>
            </w:r>
            <w:r w:rsidR="007C7A01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="00047E70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-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BFAABC" w14:textId="2A2362C5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="007C7A01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.</w:t>
            </w:r>
            <w:r w:rsidR="0039671C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05D1CD" w14:textId="71E83C9A" w:rsidR="00047E70" w:rsidRPr="005747EC" w:rsidRDefault="00E17D17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="0039671C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="007C7A01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39671C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="00047E70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-100</w:t>
            </w:r>
          </w:p>
        </w:tc>
      </w:tr>
      <w:tr w:rsidR="00090DB2" w:rsidRPr="005747EC" w14:paraId="29E4C989" w14:textId="77777777" w:rsidTr="00047E70">
        <w:trPr>
          <w:trHeight w:val="412"/>
        </w:trPr>
        <w:tc>
          <w:tcPr>
            <w:tcW w:w="0" w:type="auto"/>
          </w:tcPr>
          <w:p w14:paraId="03B8E341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6F2E697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Wedge Resection</w:t>
            </w:r>
          </w:p>
        </w:tc>
        <w:tc>
          <w:tcPr>
            <w:tcW w:w="0" w:type="auto"/>
            <w:vAlign w:val="center"/>
          </w:tcPr>
          <w:p w14:paraId="0F850E9E" w14:textId="5FCF5638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8.</w:t>
            </w:r>
            <w:r w:rsidR="006C72B8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7E8E7C1E" w14:textId="707900CD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7.</w:t>
            </w:r>
            <w:r w:rsidR="006C72B8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="007C7A01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9.</w:t>
            </w:r>
            <w:r w:rsidR="006C72B8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3B3C77FF" w14:textId="1C08EEA2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8.</w:t>
            </w:r>
            <w:r w:rsidR="006C72B8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19D43719" w14:textId="374DFAD1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7.</w:t>
            </w:r>
            <w:r w:rsidR="006C72B8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="006C72B8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9.8</w:t>
            </w:r>
          </w:p>
        </w:tc>
        <w:tc>
          <w:tcPr>
            <w:tcW w:w="0" w:type="auto"/>
            <w:vAlign w:val="center"/>
          </w:tcPr>
          <w:p w14:paraId="7D527C2A" w14:textId="35D4679E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9.</w:t>
            </w:r>
            <w:r w:rsidR="0077671B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60725F67" w14:textId="5E6DC4E5" w:rsidR="00047E70" w:rsidRPr="005747EC" w:rsidRDefault="0077671B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9.0</w:t>
            </w:r>
            <w:r w:rsidR="00047E70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-100</w:t>
            </w:r>
          </w:p>
        </w:tc>
        <w:tc>
          <w:tcPr>
            <w:tcW w:w="0" w:type="auto"/>
            <w:vAlign w:val="center"/>
          </w:tcPr>
          <w:p w14:paraId="1EC2CDE8" w14:textId="6E71CF01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="007C7A01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8.</w:t>
            </w:r>
            <w:r w:rsidR="0027573B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32620ECE" w14:textId="0C5AD3DD" w:rsidR="00047E70" w:rsidRPr="005747EC" w:rsidRDefault="007C7A01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7.</w:t>
            </w:r>
            <w:r w:rsidR="0027573B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="00047E70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9.</w:t>
            </w:r>
            <w:r w:rsidR="004519A8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</w:tcPr>
          <w:p w14:paraId="76DEC049" w14:textId="77777777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A83AD59" w14:textId="49151810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="007C7A01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8.</w:t>
            </w:r>
            <w:r w:rsidR="00D614C6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089E20DA" w14:textId="1EF894E8" w:rsidR="00047E70" w:rsidRPr="005747EC" w:rsidRDefault="007C7A01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7</w:t>
            </w:r>
            <w:r w:rsidR="00047E70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D614C6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="00047E70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9.</w:t>
            </w:r>
            <w:r w:rsidR="00D614C6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355F05CA" w14:textId="3A2D6C28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9.</w:t>
            </w:r>
            <w:r w:rsidR="007C7A01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196DF1DF" w14:textId="7DC89F9C" w:rsidR="00047E70" w:rsidRPr="005747EC" w:rsidRDefault="00047E70" w:rsidP="00047E70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="007C7A01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.0</w:t>
            </w: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-100</w:t>
            </w:r>
          </w:p>
        </w:tc>
      </w:tr>
      <w:tr w:rsidR="00090DB2" w:rsidRPr="005747EC" w14:paraId="55C7C054" w14:textId="77777777" w:rsidTr="00A273E1">
        <w:trPr>
          <w:trHeight w:val="412"/>
        </w:trPr>
        <w:tc>
          <w:tcPr>
            <w:tcW w:w="0" w:type="auto"/>
          </w:tcPr>
          <w:p w14:paraId="24F2A775" w14:textId="77777777" w:rsidR="004519A8" w:rsidRPr="005747EC" w:rsidRDefault="004519A8" w:rsidP="004519A8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IPTW</w:t>
            </w:r>
          </w:p>
        </w:tc>
        <w:tc>
          <w:tcPr>
            <w:tcW w:w="0" w:type="auto"/>
          </w:tcPr>
          <w:p w14:paraId="0C0F04CE" w14:textId="77777777" w:rsidR="004519A8" w:rsidRPr="005747EC" w:rsidRDefault="004519A8" w:rsidP="004519A8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 xml:space="preserve">Segmentectomy </w:t>
            </w:r>
          </w:p>
        </w:tc>
        <w:tc>
          <w:tcPr>
            <w:tcW w:w="0" w:type="auto"/>
            <w:vAlign w:val="center"/>
          </w:tcPr>
          <w:p w14:paraId="37380962" w14:textId="024DE4F0" w:rsidR="004519A8" w:rsidRPr="005747EC" w:rsidRDefault="004519A8" w:rsidP="004519A8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99.6</w:t>
            </w:r>
          </w:p>
        </w:tc>
        <w:tc>
          <w:tcPr>
            <w:tcW w:w="0" w:type="auto"/>
            <w:vAlign w:val="center"/>
          </w:tcPr>
          <w:p w14:paraId="7BCCD76E" w14:textId="7EAE5A53" w:rsidR="004519A8" w:rsidRPr="005747EC" w:rsidRDefault="004519A8" w:rsidP="004519A8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99.1-100</w:t>
            </w:r>
          </w:p>
        </w:tc>
        <w:tc>
          <w:tcPr>
            <w:tcW w:w="0" w:type="auto"/>
            <w:vAlign w:val="center"/>
          </w:tcPr>
          <w:p w14:paraId="7C718733" w14:textId="6FA8C0C5" w:rsidR="004519A8" w:rsidRPr="005747EC" w:rsidRDefault="004519A8" w:rsidP="004519A8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99.5</w:t>
            </w:r>
          </w:p>
        </w:tc>
        <w:tc>
          <w:tcPr>
            <w:tcW w:w="0" w:type="auto"/>
            <w:vAlign w:val="center"/>
          </w:tcPr>
          <w:p w14:paraId="2A5CB3A1" w14:textId="74D77BB4" w:rsidR="004519A8" w:rsidRPr="005747EC" w:rsidRDefault="004519A8" w:rsidP="004519A8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99.0-100</w:t>
            </w:r>
          </w:p>
        </w:tc>
        <w:tc>
          <w:tcPr>
            <w:tcW w:w="0" w:type="auto"/>
            <w:vAlign w:val="center"/>
          </w:tcPr>
          <w:p w14:paraId="4163E3F5" w14:textId="7A752AAD" w:rsidR="004519A8" w:rsidRPr="005747EC" w:rsidRDefault="004519A8" w:rsidP="004519A8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9.9</w:t>
            </w:r>
          </w:p>
        </w:tc>
        <w:tc>
          <w:tcPr>
            <w:tcW w:w="0" w:type="auto"/>
            <w:vAlign w:val="center"/>
          </w:tcPr>
          <w:p w14:paraId="302CF7E2" w14:textId="3A7AE1D1" w:rsidR="004519A8" w:rsidRPr="005747EC" w:rsidRDefault="004519A8" w:rsidP="004519A8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9.6-100</w:t>
            </w:r>
          </w:p>
        </w:tc>
        <w:tc>
          <w:tcPr>
            <w:tcW w:w="0" w:type="auto"/>
            <w:vAlign w:val="center"/>
          </w:tcPr>
          <w:p w14:paraId="482E76B0" w14:textId="34C7D7F5" w:rsidR="004519A8" w:rsidRPr="005747EC" w:rsidRDefault="004519A8" w:rsidP="004519A8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="00E17D17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E17D17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398C12C2" w14:textId="7A4A0CF0" w:rsidR="004519A8" w:rsidRPr="005747EC" w:rsidRDefault="00E17D17" w:rsidP="004519A8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3.1</w:t>
            </w:r>
            <w:r w:rsidR="004519A8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-100</w:t>
            </w:r>
          </w:p>
        </w:tc>
        <w:tc>
          <w:tcPr>
            <w:tcW w:w="0" w:type="auto"/>
            <w:vAlign w:val="center"/>
          </w:tcPr>
          <w:p w14:paraId="4DB867A1" w14:textId="0EC21D17" w:rsidR="004519A8" w:rsidRPr="005747EC" w:rsidRDefault="004519A8" w:rsidP="004519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66C6C72" w14:textId="3E8DC0F1" w:rsidR="004519A8" w:rsidRPr="005747EC" w:rsidRDefault="004519A8" w:rsidP="004519A8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="00E17D17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090DB2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78892CE6" w14:textId="4D5667B0" w:rsidR="004519A8" w:rsidRPr="005747EC" w:rsidRDefault="00E17D17" w:rsidP="004519A8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3</w:t>
            </w:r>
            <w:r w:rsidR="004519A8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090DB2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="004519A8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-100</w:t>
            </w:r>
          </w:p>
        </w:tc>
        <w:tc>
          <w:tcPr>
            <w:tcW w:w="0" w:type="auto"/>
            <w:vAlign w:val="center"/>
          </w:tcPr>
          <w:p w14:paraId="418C6B71" w14:textId="2AE3909F" w:rsidR="004519A8" w:rsidRPr="005747EC" w:rsidRDefault="004519A8" w:rsidP="004519A8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9.</w:t>
            </w:r>
            <w:r w:rsidR="0039671C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43029981" w14:textId="071DEEC0" w:rsidR="004519A8" w:rsidRPr="005747EC" w:rsidRDefault="004519A8" w:rsidP="004519A8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="00090DB2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="00D614C6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39671C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-100</w:t>
            </w:r>
          </w:p>
        </w:tc>
      </w:tr>
      <w:tr w:rsidR="00090DB2" w:rsidRPr="005747EC" w14:paraId="143965C9" w14:textId="77777777" w:rsidTr="00A273E1">
        <w:trPr>
          <w:trHeight w:val="412"/>
        </w:trPr>
        <w:tc>
          <w:tcPr>
            <w:tcW w:w="0" w:type="auto"/>
            <w:tcBorders>
              <w:bottom w:val="single" w:sz="4" w:space="0" w:color="auto"/>
            </w:tcBorders>
          </w:tcPr>
          <w:p w14:paraId="6B2A47E1" w14:textId="77777777" w:rsidR="004519A8" w:rsidRPr="005747EC" w:rsidRDefault="004519A8" w:rsidP="004519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147C1F" w14:textId="77777777" w:rsidR="004519A8" w:rsidRPr="005747EC" w:rsidRDefault="004519A8" w:rsidP="004519A8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Wedge Rese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EA94FE" w14:textId="4D74CD5E" w:rsidR="004519A8" w:rsidRPr="005747EC" w:rsidRDefault="004519A8" w:rsidP="004519A8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98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62A50D" w14:textId="085B3D66" w:rsidR="004519A8" w:rsidRPr="005747EC" w:rsidRDefault="004519A8" w:rsidP="004519A8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97.</w:t>
            </w:r>
            <w:r w:rsidR="00E17D17" w:rsidRPr="005747EC">
              <w:rPr>
                <w:rFonts w:ascii="Times New Roman" w:hAnsi="Times New Roman" w:cs="Times New Roman"/>
                <w:szCs w:val="21"/>
              </w:rPr>
              <w:t>9</w:t>
            </w:r>
            <w:r w:rsidRPr="005747EC">
              <w:rPr>
                <w:rFonts w:ascii="Times New Roman" w:hAnsi="Times New Roman" w:cs="Times New Roman"/>
                <w:szCs w:val="21"/>
              </w:rPr>
              <w:t>-99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628FDA" w14:textId="2E5B58C0" w:rsidR="004519A8" w:rsidRPr="005747EC" w:rsidRDefault="004519A8" w:rsidP="004519A8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98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359DDF" w14:textId="09CA2ACF" w:rsidR="004519A8" w:rsidRPr="005747EC" w:rsidRDefault="004519A8" w:rsidP="004519A8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97.</w:t>
            </w:r>
            <w:r w:rsidR="00E17D17" w:rsidRPr="005747EC">
              <w:rPr>
                <w:rFonts w:ascii="Times New Roman" w:hAnsi="Times New Roman" w:cs="Times New Roman"/>
                <w:szCs w:val="21"/>
              </w:rPr>
              <w:t>9</w:t>
            </w:r>
            <w:r w:rsidRPr="005747EC">
              <w:rPr>
                <w:rFonts w:ascii="Times New Roman" w:hAnsi="Times New Roman" w:cs="Times New Roman"/>
                <w:szCs w:val="21"/>
              </w:rPr>
              <w:t>-99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F661A3" w14:textId="0BC1C1AF" w:rsidR="004519A8" w:rsidRPr="005747EC" w:rsidRDefault="004519A8" w:rsidP="004519A8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9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0C53B9" w14:textId="067135B7" w:rsidR="004519A8" w:rsidRPr="005747EC" w:rsidRDefault="004519A8" w:rsidP="004519A8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9.0-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F4D22D" w14:textId="0AC8BAC5" w:rsidR="004519A8" w:rsidRPr="005747EC" w:rsidRDefault="004519A8" w:rsidP="004519A8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8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2FC677" w14:textId="639794C3" w:rsidR="004519A8" w:rsidRPr="005747EC" w:rsidRDefault="004519A8" w:rsidP="004519A8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7.</w:t>
            </w:r>
            <w:r w:rsidR="00E17D17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-99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DD8CF6" w14:textId="5E6B3246" w:rsidR="004519A8" w:rsidRPr="005747EC" w:rsidRDefault="004519A8" w:rsidP="004519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758904" w14:textId="4D4ACD0D" w:rsidR="004519A8" w:rsidRPr="005747EC" w:rsidRDefault="004519A8" w:rsidP="004519A8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8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163B83" w14:textId="2F4372C5" w:rsidR="004519A8" w:rsidRPr="005747EC" w:rsidRDefault="004519A8" w:rsidP="004519A8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7.</w:t>
            </w:r>
            <w:r w:rsidR="00E17D17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="00090DB2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9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F6015C" w14:textId="1DE2D241" w:rsidR="004519A8" w:rsidRPr="005747EC" w:rsidRDefault="004519A8" w:rsidP="004519A8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="00090DB2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="00D614C6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090DB2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9EE80F" w14:textId="21404293" w:rsidR="004519A8" w:rsidRPr="005747EC" w:rsidRDefault="004519A8" w:rsidP="004519A8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="00090DB2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="00D614C6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090DB2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="00090DB2" w:rsidRPr="005747EC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</w:tr>
    </w:tbl>
    <w:p w14:paraId="0926B174" w14:textId="2C7255E1" w:rsidR="00047E70" w:rsidRDefault="00047E70" w:rsidP="008B1724">
      <w:pPr>
        <w:rPr>
          <w:rFonts w:ascii="Times New Roman" w:hAnsi="Times New Roman" w:cs="Times New Roman"/>
        </w:rPr>
      </w:pPr>
    </w:p>
    <w:p w14:paraId="39556F0E" w14:textId="1D924F85" w:rsidR="00047E70" w:rsidRDefault="00047E70" w:rsidP="008B1724">
      <w:pPr>
        <w:rPr>
          <w:rFonts w:ascii="Times New Roman" w:hAnsi="Times New Roman" w:cs="Times New Roman"/>
        </w:rPr>
      </w:pPr>
    </w:p>
    <w:p w14:paraId="189AFC17" w14:textId="2BEA9690" w:rsidR="003A1ED9" w:rsidRPr="0046480A" w:rsidRDefault="003A1ED9" w:rsidP="003A1ED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46480A">
        <w:rPr>
          <w:rFonts w:ascii="Times New Roman" w:hAnsi="Times New Roman" w:cs="Times New Roman" w:hint="eastAsia"/>
          <w:b/>
          <w:bCs/>
        </w:rPr>
        <w:t>Table</w:t>
      </w:r>
      <w:r w:rsidRPr="0046480A">
        <w:rPr>
          <w:rFonts w:ascii="Times New Roman" w:hAnsi="Times New Roman" w:cs="Times New Roman"/>
          <w:b/>
          <w:bCs/>
        </w:rPr>
        <w:t xml:space="preserve"> </w:t>
      </w:r>
      <w:r w:rsidR="00664B47">
        <w:rPr>
          <w:rFonts w:ascii="Times New Roman" w:hAnsi="Times New Roman" w:cs="Times New Roman"/>
          <w:b/>
          <w:bCs/>
        </w:rPr>
        <w:t>3</w:t>
      </w:r>
      <w:r w:rsidRPr="0046480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Univariable cox proportional analysis for OS, RFS, LCS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2"/>
        <w:gridCol w:w="681"/>
        <w:gridCol w:w="1126"/>
        <w:gridCol w:w="807"/>
        <w:gridCol w:w="222"/>
        <w:gridCol w:w="681"/>
        <w:gridCol w:w="1126"/>
        <w:gridCol w:w="807"/>
        <w:gridCol w:w="222"/>
        <w:gridCol w:w="1521"/>
        <w:gridCol w:w="1231"/>
        <w:gridCol w:w="786"/>
      </w:tblGrid>
      <w:tr w:rsidR="005747EC" w:rsidRPr="005747EC" w14:paraId="6B0D2ED0" w14:textId="77777777" w:rsidTr="005747EC">
        <w:tc>
          <w:tcPr>
            <w:tcW w:w="0" w:type="auto"/>
            <w:tcBorders>
              <w:top w:val="single" w:sz="4" w:space="0" w:color="auto"/>
            </w:tcBorders>
          </w:tcPr>
          <w:p w14:paraId="0CC5B954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637D1F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C3CB2E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567109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B3151D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3B517E" w14:textId="2973DB5C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R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B225D8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62857E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B0D08D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A80B30" w14:textId="4AB4B5D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LC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C2172A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FF8139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47EC" w:rsidRPr="005747EC" w14:paraId="2BE5300C" w14:textId="77777777" w:rsidTr="005747EC">
        <w:tc>
          <w:tcPr>
            <w:tcW w:w="0" w:type="auto"/>
            <w:tcBorders>
              <w:bottom w:val="single" w:sz="4" w:space="0" w:color="auto"/>
            </w:tcBorders>
          </w:tcPr>
          <w:p w14:paraId="73C9C9DC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51F722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8290B8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F6B39D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A09303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5586E6" w14:textId="5D3DD851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24D894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959A5B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279A62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4F60D0" w14:textId="473D63B9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41D789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F6AA03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5747EC" w:rsidRPr="005747EC" w14:paraId="19644C64" w14:textId="77777777" w:rsidTr="005747EC">
        <w:tc>
          <w:tcPr>
            <w:tcW w:w="0" w:type="auto"/>
            <w:tcBorders>
              <w:top w:val="single" w:sz="4" w:space="0" w:color="auto"/>
            </w:tcBorders>
          </w:tcPr>
          <w:p w14:paraId="127118F9" w14:textId="77777777" w:rsidR="005747EC" w:rsidRPr="005747EC" w:rsidRDefault="005747EC" w:rsidP="005F44D6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e (&gt;70 vs ≤7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7D7CF6B" w14:textId="66354810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11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D3CEFDF" w14:textId="045FDCCE" w:rsidR="005747EC" w:rsidRPr="005747EC" w:rsidRDefault="005747EC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3.36-36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5CB1A19" w14:textId="5FF6D247" w:rsidR="005747EC" w:rsidRPr="005747EC" w:rsidRDefault="005747EC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5209DD" w14:textId="77777777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BB513FD" w14:textId="3334B009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11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CCCA1C1" w14:textId="11FD8791" w:rsidR="005747EC" w:rsidRPr="005747EC" w:rsidRDefault="005747EC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3.48-37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16668F1" w14:textId="30FBED69" w:rsidR="005747EC" w:rsidRPr="005747EC" w:rsidRDefault="005747EC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B4F875" w14:textId="77777777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0D4BAE4" w14:textId="1F5A63D7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4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C12B8C2" w14:textId="5DD7886A" w:rsidR="005747EC" w:rsidRPr="005747EC" w:rsidRDefault="005747EC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45-42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546D4F3" w14:textId="7E36BA73" w:rsidR="005747EC" w:rsidRPr="005747EC" w:rsidRDefault="005747EC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203</w:t>
            </w:r>
          </w:p>
        </w:tc>
      </w:tr>
      <w:tr w:rsidR="005747EC" w:rsidRPr="005747EC" w14:paraId="1E02F4EC" w14:textId="77777777" w:rsidTr="005747EC">
        <w:tc>
          <w:tcPr>
            <w:tcW w:w="0" w:type="auto"/>
          </w:tcPr>
          <w:p w14:paraId="37D35133" w14:textId="77777777" w:rsidR="005747EC" w:rsidRPr="005747EC" w:rsidRDefault="005747EC" w:rsidP="005F44D6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x (Male vs Female)</w:t>
            </w:r>
          </w:p>
        </w:tc>
        <w:tc>
          <w:tcPr>
            <w:tcW w:w="0" w:type="auto"/>
            <w:vAlign w:val="bottom"/>
          </w:tcPr>
          <w:p w14:paraId="40DEE632" w14:textId="2CF4BA91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2.59</w:t>
            </w:r>
          </w:p>
        </w:tc>
        <w:tc>
          <w:tcPr>
            <w:tcW w:w="0" w:type="auto"/>
            <w:vAlign w:val="bottom"/>
          </w:tcPr>
          <w:p w14:paraId="4231EFBE" w14:textId="53971BDF" w:rsidR="005747EC" w:rsidRPr="005747EC" w:rsidRDefault="005747EC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79-8.48</w:t>
            </w:r>
          </w:p>
        </w:tc>
        <w:tc>
          <w:tcPr>
            <w:tcW w:w="0" w:type="auto"/>
            <w:vAlign w:val="bottom"/>
          </w:tcPr>
          <w:p w14:paraId="10C7353A" w14:textId="30E08A43" w:rsidR="005747EC" w:rsidRPr="005747EC" w:rsidRDefault="005747EC" w:rsidP="005F44D6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117</w:t>
            </w:r>
          </w:p>
        </w:tc>
        <w:tc>
          <w:tcPr>
            <w:tcW w:w="0" w:type="auto"/>
          </w:tcPr>
          <w:p w14:paraId="4C7064B4" w14:textId="77777777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4551A672" w14:textId="7151066D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2.56</w:t>
            </w:r>
          </w:p>
        </w:tc>
        <w:tc>
          <w:tcPr>
            <w:tcW w:w="0" w:type="auto"/>
            <w:vAlign w:val="bottom"/>
          </w:tcPr>
          <w:p w14:paraId="686B3BFA" w14:textId="2FB1A6F7" w:rsidR="005747EC" w:rsidRPr="005747EC" w:rsidRDefault="005747EC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78-8.39</w:t>
            </w:r>
          </w:p>
        </w:tc>
        <w:tc>
          <w:tcPr>
            <w:tcW w:w="0" w:type="auto"/>
            <w:vAlign w:val="bottom"/>
          </w:tcPr>
          <w:p w14:paraId="74E8DA7B" w14:textId="422A9B44" w:rsidR="005747EC" w:rsidRPr="005747EC" w:rsidRDefault="005747EC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273</w:t>
            </w:r>
          </w:p>
        </w:tc>
        <w:tc>
          <w:tcPr>
            <w:tcW w:w="0" w:type="auto"/>
          </w:tcPr>
          <w:p w14:paraId="1E9E3CF0" w14:textId="77777777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241299C5" w14:textId="5EAC9A09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6.65</w:t>
            </w:r>
          </w:p>
        </w:tc>
        <w:tc>
          <w:tcPr>
            <w:tcW w:w="0" w:type="auto"/>
            <w:vAlign w:val="bottom"/>
          </w:tcPr>
          <w:p w14:paraId="78A1E26B" w14:textId="400E1FFA" w:rsidR="005747EC" w:rsidRPr="005747EC" w:rsidRDefault="005747EC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69-63.96</w:t>
            </w:r>
          </w:p>
        </w:tc>
        <w:tc>
          <w:tcPr>
            <w:tcW w:w="0" w:type="auto"/>
            <w:vAlign w:val="bottom"/>
          </w:tcPr>
          <w:p w14:paraId="75782A7D" w14:textId="4DFE83CA" w:rsidR="005747EC" w:rsidRPr="005747EC" w:rsidRDefault="005747EC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101</w:t>
            </w:r>
          </w:p>
        </w:tc>
      </w:tr>
      <w:tr w:rsidR="005747EC" w:rsidRPr="005747EC" w14:paraId="52A34AC3" w14:textId="77777777" w:rsidTr="005747EC">
        <w:tc>
          <w:tcPr>
            <w:tcW w:w="0" w:type="auto"/>
          </w:tcPr>
          <w:p w14:paraId="727AD0C8" w14:textId="77777777" w:rsidR="005747EC" w:rsidRPr="005747EC" w:rsidRDefault="005747EC" w:rsidP="005F44D6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Group (Wedge vs Seg)</w:t>
            </w:r>
          </w:p>
        </w:tc>
        <w:tc>
          <w:tcPr>
            <w:tcW w:w="0" w:type="auto"/>
            <w:vAlign w:val="bottom"/>
          </w:tcPr>
          <w:p w14:paraId="6CA87AB2" w14:textId="76C8BAE3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1.83</w:t>
            </w:r>
          </w:p>
        </w:tc>
        <w:tc>
          <w:tcPr>
            <w:tcW w:w="0" w:type="auto"/>
            <w:vAlign w:val="bottom"/>
          </w:tcPr>
          <w:p w14:paraId="1677EA30" w14:textId="301B1751" w:rsidR="005747EC" w:rsidRPr="005747EC" w:rsidRDefault="005747EC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56-6.01</w:t>
            </w:r>
          </w:p>
        </w:tc>
        <w:tc>
          <w:tcPr>
            <w:tcW w:w="0" w:type="auto"/>
            <w:vAlign w:val="bottom"/>
          </w:tcPr>
          <w:p w14:paraId="11600018" w14:textId="13F3BD2B" w:rsidR="005747EC" w:rsidRPr="005747EC" w:rsidRDefault="005747EC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32</w:t>
            </w:r>
          </w:p>
        </w:tc>
        <w:tc>
          <w:tcPr>
            <w:tcW w:w="0" w:type="auto"/>
          </w:tcPr>
          <w:p w14:paraId="7E47B934" w14:textId="77777777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2AF0453A" w14:textId="0ED436D1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0" w:type="auto"/>
            <w:vAlign w:val="bottom"/>
          </w:tcPr>
          <w:p w14:paraId="5E9C97DD" w14:textId="72BC3D63" w:rsidR="005747EC" w:rsidRPr="005747EC" w:rsidRDefault="005747EC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55-5.9</w:t>
            </w:r>
          </w:p>
        </w:tc>
        <w:tc>
          <w:tcPr>
            <w:tcW w:w="0" w:type="auto"/>
            <w:vAlign w:val="bottom"/>
          </w:tcPr>
          <w:p w14:paraId="387AD24D" w14:textId="24FA46B4" w:rsidR="005747EC" w:rsidRPr="005747EC" w:rsidRDefault="005747EC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334</w:t>
            </w:r>
          </w:p>
        </w:tc>
        <w:tc>
          <w:tcPr>
            <w:tcW w:w="0" w:type="auto"/>
          </w:tcPr>
          <w:p w14:paraId="58C0E517" w14:textId="77777777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5AE2A5B8" w14:textId="37948BB8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1.52</w:t>
            </w:r>
          </w:p>
        </w:tc>
        <w:tc>
          <w:tcPr>
            <w:tcW w:w="0" w:type="auto"/>
            <w:vAlign w:val="bottom"/>
          </w:tcPr>
          <w:p w14:paraId="43FC6434" w14:textId="6AA6B893" w:rsidR="005747EC" w:rsidRPr="005747EC" w:rsidRDefault="005747EC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21-10.79</w:t>
            </w:r>
          </w:p>
        </w:tc>
        <w:tc>
          <w:tcPr>
            <w:tcW w:w="0" w:type="auto"/>
            <w:vAlign w:val="bottom"/>
          </w:tcPr>
          <w:p w14:paraId="449CE8FF" w14:textId="403F41AD" w:rsidR="005747EC" w:rsidRPr="005747EC" w:rsidRDefault="005747EC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677</w:t>
            </w:r>
          </w:p>
        </w:tc>
      </w:tr>
      <w:tr w:rsidR="005747EC" w:rsidRPr="005747EC" w14:paraId="199129ED" w14:textId="77777777" w:rsidTr="005747EC">
        <w:tc>
          <w:tcPr>
            <w:tcW w:w="0" w:type="auto"/>
          </w:tcPr>
          <w:p w14:paraId="5D7809A8" w14:textId="77777777" w:rsidR="005747EC" w:rsidRPr="005747EC" w:rsidRDefault="005747EC" w:rsidP="005F44D6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Symptom</w:t>
            </w:r>
            <w:r w:rsidRPr="005747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Yes vs No)</w:t>
            </w:r>
          </w:p>
        </w:tc>
        <w:tc>
          <w:tcPr>
            <w:tcW w:w="0" w:type="auto"/>
            <w:vAlign w:val="bottom"/>
          </w:tcPr>
          <w:p w14:paraId="611764AB" w14:textId="1E1A14CD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87</w:t>
            </w:r>
          </w:p>
        </w:tc>
        <w:tc>
          <w:tcPr>
            <w:tcW w:w="0" w:type="auto"/>
            <w:vAlign w:val="bottom"/>
          </w:tcPr>
          <w:p w14:paraId="597DF0E0" w14:textId="3DB770B0" w:rsidR="005747EC" w:rsidRPr="005747EC" w:rsidRDefault="005747EC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18-4.12</w:t>
            </w:r>
          </w:p>
        </w:tc>
        <w:tc>
          <w:tcPr>
            <w:tcW w:w="0" w:type="auto"/>
            <w:vAlign w:val="bottom"/>
          </w:tcPr>
          <w:p w14:paraId="4F8EABC6" w14:textId="3CBCD2CB" w:rsidR="005747EC" w:rsidRPr="005747EC" w:rsidRDefault="005747EC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862</w:t>
            </w:r>
          </w:p>
        </w:tc>
        <w:tc>
          <w:tcPr>
            <w:tcW w:w="0" w:type="auto"/>
          </w:tcPr>
          <w:p w14:paraId="269A4201" w14:textId="77777777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2F60A213" w14:textId="2098F275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94</w:t>
            </w:r>
          </w:p>
        </w:tc>
        <w:tc>
          <w:tcPr>
            <w:tcW w:w="0" w:type="auto"/>
            <w:vAlign w:val="bottom"/>
          </w:tcPr>
          <w:p w14:paraId="29366FE5" w14:textId="11897424" w:rsidR="005747EC" w:rsidRPr="005747EC" w:rsidRDefault="005747EC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2-4.43</w:t>
            </w:r>
          </w:p>
        </w:tc>
        <w:tc>
          <w:tcPr>
            <w:tcW w:w="0" w:type="auto"/>
            <w:vAlign w:val="bottom"/>
          </w:tcPr>
          <w:p w14:paraId="286F787D" w14:textId="6C11428A" w:rsidR="005747EC" w:rsidRPr="005747EC" w:rsidRDefault="005747EC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935</w:t>
            </w:r>
          </w:p>
        </w:tc>
        <w:tc>
          <w:tcPr>
            <w:tcW w:w="0" w:type="auto"/>
          </w:tcPr>
          <w:p w14:paraId="4DAA65E6" w14:textId="77777777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576E1426" w14:textId="7B2175A0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0" w:type="auto"/>
            <w:vAlign w:val="bottom"/>
          </w:tcPr>
          <w:p w14:paraId="3507CD3F" w14:textId="2C094C69" w:rsidR="005747EC" w:rsidRPr="005747EC" w:rsidRDefault="005747EC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08-7.4</w:t>
            </w:r>
          </w:p>
        </w:tc>
        <w:tc>
          <w:tcPr>
            <w:tcW w:w="0" w:type="auto"/>
            <w:vAlign w:val="bottom"/>
          </w:tcPr>
          <w:p w14:paraId="0759C2C1" w14:textId="5283B71D" w:rsidR="005747EC" w:rsidRPr="005747EC" w:rsidRDefault="005747EC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808</w:t>
            </w:r>
          </w:p>
        </w:tc>
      </w:tr>
      <w:tr w:rsidR="005747EC" w:rsidRPr="005747EC" w14:paraId="51D89D0F" w14:textId="77777777" w:rsidTr="005747EC">
        <w:tc>
          <w:tcPr>
            <w:tcW w:w="0" w:type="auto"/>
          </w:tcPr>
          <w:p w14:paraId="71022B55" w14:textId="336DB3FD" w:rsidR="005747EC" w:rsidRPr="005747EC" w:rsidRDefault="005747EC" w:rsidP="00B01815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CCI score (≥1 vs 0)</w:t>
            </w:r>
          </w:p>
        </w:tc>
        <w:tc>
          <w:tcPr>
            <w:tcW w:w="0" w:type="auto"/>
            <w:vAlign w:val="bottom"/>
          </w:tcPr>
          <w:p w14:paraId="7B454B98" w14:textId="107458DB" w:rsidR="005747EC" w:rsidRPr="005747EC" w:rsidRDefault="005747EC" w:rsidP="00B01815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1.83</w:t>
            </w:r>
          </w:p>
        </w:tc>
        <w:tc>
          <w:tcPr>
            <w:tcW w:w="0" w:type="auto"/>
            <w:vAlign w:val="bottom"/>
          </w:tcPr>
          <w:p w14:paraId="2C71FFD4" w14:textId="282D829A" w:rsidR="005747EC" w:rsidRPr="005747EC" w:rsidRDefault="005747EC" w:rsidP="00B01815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39-8.5</w:t>
            </w:r>
          </w:p>
        </w:tc>
        <w:tc>
          <w:tcPr>
            <w:tcW w:w="0" w:type="auto"/>
            <w:vAlign w:val="bottom"/>
          </w:tcPr>
          <w:p w14:paraId="2C703A5D" w14:textId="757BDED6" w:rsidR="005747EC" w:rsidRPr="005747EC" w:rsidRDefault="005747EC" w:rsidP="00B01815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442</w:t>
            </w:r>
          </w:p>
        </w:tc>
        <w:tc>
          <w:tcPr>
            <w:tcW w:w="0" w:type="auto"/>
          </w:tcPr>
          <w:p w14:paraId="4B0A610E" w14:textId="77777777" w:rsidR="005747EC" w:rsidRPr="005747EC" w:rsidRDefault="005747EC" w:rsidP="00B018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687BCD29" w14:textId="06E2EF7E" w:rsidR="005747EC" w:rsidRPr="005747EC" w:rsidRDefault="005747EC" w:rsidP="00B01815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1.96</w:t>
            </w:r>
          </w:p>
        </w:tc>
        <w:tc>
          <w:tcPr>
            <w:tcW w:w="0" w:type="auto"/>
            <w:vAlign w:val="bottom"/>
          </w:tcPr>
          <w:p w14:paraId="707A93C1" w14:textId="32B3175F" w:rsidR="005747EC" w:rsidRPr="005747EC" w:rsidRDefault="005747EC" w:rsidP="00B01815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0.42-9.08</w:t>
            </w:r>
          </w:p>
        </w:tc>
        <w:tc>
          <w:tcPr>
            <w:tcW w:w="0" w:type="auto"/>
            <w:vAlign w:val="bottom"/>
          </w:tcPr>
          <w:p w14:paraId="2983489A" w14:textId="3E0924F5" w:rsidR="005747EC" w:rsidRPr="005747EC" w:rsidRDefault="005747EC" w:rsidP="00B0181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0.390</w:t>
            </w:r>
          </w:p>
        </w:tc>
        <w:tc>
          <w:tcPr>
            <w:tcW w:w="0" w:type="auto"/>
          </w:tcPr>
          <w:p w14:paraId="22C0F8F8" w14:textId="77777777" w:rsidR="005747EC" w:rsidRPr="005747EC" w:rsidRDefault="005747EC" w:rsidP="00B0181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2C850E98" w14:textId="35C5E831" w:rsidR="005747EC" w:rsidRPr="005747EC" w:rsidRDefault="005747EC" w:rsidP="00B01815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="007B61EE" w:rsidRPr="007B61EE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078D9E1C" w14:textId="3672ACCB" w:rsidR="005747EC" w:rsidRPr="005747EC" w:rsidRDefault="005747EC" w:rsidP="00B01815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-Inf</w:t>
            </w:r>
            <w:r w:rsidR="007B61EE" w:rsidRPr="007B61EE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5EF7572F" w14:textId="13BCEDB3" w:rsidR="005747EC" w:rsidRPr="005747EC" w:rsidRDefault="005747EC" w:rsidP="00B01815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999</w:t>
            </w:r>
            <w:r w:rsidR="007B61EE" w:rsidRPr="007B61EE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</w:tr>
      <w:tr w:rsidR="005747EC" w:rsidRPr="005747EC" w14:paraId="45C11AAD" w14:textId="77777777" w:rsidTr="005747EC">
        <w:tc>
          <w:tcPr>
            <w:tcW w:w="0" w:type="auto"/>
          </w:tcPr>
          <w:p w14:paraId="4B91BBD8" w14:textId="77777777" w:rsidR="005747EC" w:rsidRPr="005747EC" w:rsidRDefault="005747EC" w:rsidP="005F44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moking (Yes vs No)</w:t>
            </w:r>
          </w:p>
        </w:tc>
        <w:tc>
          <w:tcPr>
            <w:tcW w:w="0" w:type="auto"/>
            <w:vAlign w:val="bottom"/>
          </w:tcPr>
          <w:p w14:paraId="30E022F7" w14:textId="6DB498A0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3.18</w:t>
            </w:r>
          </w:p>
        </w:tc>
        <w:tc>
          <w:tcPr>
            <w:tcW w:w="0" w:type="auto"/>
            <w:vAlign w:val="bottom"/>
          </w:tcPr>
          <w:p w14:paraId="21AA1AE0" w14:textId="5193CA43" w:rsidR="005747EC" w:rsidRPr="005747EC" w:rsidRDefault="005747EC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93-10.89</w:t>
            </w:r>
          </w:p>
        </w:tc>
        <w:tc>
          <w:tcPr>
            <w:tcW w:w="0" w:type="auto"/>
            <w:vAlign w:val="bottom"/>
          </w:tcPr>
          <w:p w14:paraId="15D5BF3F" w14:textId="38B2B583" w:rsidR="005747EC" w:rsidRPr="005747EC" w:rsidRDefault="005747EC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065</w:t>
            </w:r>
          </w:p>
        </w:tc>
        <w:tc>
          <w:tcPr>
            <w:tcW w:w="0" w:type="auto"/>
          </w:tcPr>
          <w:p w14:paraId="1D4FF19F" w14:textId="77777777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44168C62" w14:textId="683A3D56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3.12</w:t>
            </w:r>
          </w:p>
        </w:tc>
        <w:tc>
          <w:tcPr>
            <w:tcW w:w="0" w:type="auto"/>
            <w:vAlign w:val="bottom"/>
          </w:tcPr>
          <w:p w14:paraId="301463CB" w14:textId="03D64015" w:rsidR="005747EC" w:rsidRPr="005747EC" w:rsidRDefault="005747EC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91-10.67</w:t>
            </w:r>
          </w:p>
        </w:tc>
        <w:tc>
          <w:tcPr>
            <w:tcW w:w="0" w:type="auto"/>
            <w:vAlign w:val="bottom"/>
          </w:tcPr>
          <w:p w14:paraId="19453492" w14:textId="3C21BFBB" w:rsidR="005747EC" w:rsidRPr="005747EC" w:rsidRDefault="005747EC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069</w:t>
            </w:r>
          </w:p>
        </w:tc>
        <w:tc>
          <w:tcPr>
            <w:tcW w:w="0" w:type="auto"/>
          </w:tcPr>
          <w:p w14:paraId="303D7EF2" w14:textId="77777777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0EFE8601" w14:textId="601C1423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17.01</w:t>
            </w:r>
          </w:p>
        </w:tc>
        <w:tc>
          <w:tcPr>
            <w:tcW w:w="0" w:type="auto"/>
            <w:vAlign w:val="bottom"/>
          </w:tcPr>
          <w:p w14:paraId="55679A58" w14:textId="117B5419" w:rsidR="005747EC" w:rsidRPr="005747EC" w:rsidRDefault="005747EC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1.77-163.82</w:t>
            </w:r>
          </w:p>
        </w:tc>
        <w:tc>
          <w:tcPr>
            <w:tcW w:w="0" w:type="auto"/>
            <w:vAlign w:val="bottom"/>
          </w:tcPr>
          <w:p w14:paraId="029914D7" w14:textId="52A74BB7" w:rsidR="005747EC" w:rsidRPr="005747EC" w:rsidRDefault="005747EC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014</w:t>
            </w:r>
          </w:p>
        </w:tc>
      </w:tr>
      <w:tr w:rsidR="005747EC" w:rsidRPr="005747EC" w14:paraId="16B20910" w14:textId="77777777" w:rsidTr="005747EC">
        <w:tc>
          <w:tcPr>
            <w:tcW w:w="0" w:type="auto"/>
          </w:tcPr>
          <w:p w14:paraId="1C293CE3" w14:textId="5BB2A4F0" w:rsidR="005747EC" w:rsidRPr="005747EC" w:rsidRDefault="005747EC" w:rsidP="005F44D6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Location (Right vs Left)</w:t>
            </w:r>
          </w:p>
        </w:tc>
        <w:tc>
          <w:tcPr>
            <w:tcW w:w="0" w:type="auto"/>
            <w:vAlign w:val="bottom"/>
          </w:tcPr>
          <w:p w14:paraId="7511995E" w14:textId="05B5B62D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0" w:type="auto"/>
            <w:vAlign w:val="bottom"/>
          </w:tcPr>
          <w:p w14:paraId="3F35A13C" w14:textId="423D159E" w:rsidR="005747EC" w:rsidRPr="005747EC" w:rsidRDefault="005747EC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19-2.08</w:t>
            </w:r>
          </w:p>
        </w:tc>
        <w:tc>
          <w:tcPr>
            <w:tcW w:w="0" w:type="auto"/>
            <w:vAlign w:val="bottom"/>
          </w:tcPr>
          <w:p w14:paraId="07775ED4" w14:textId="26911837" w:rsidR="005747EC" w:rsidRPr="005747EC" w:rsidRDefault="005747EC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453</w:t>
            </w:r>
          </w:p>
        </w:tc>
        <w:tc>
          <w:tcPr>
            <w:tcW w:w="0" w:type="auto"/>
          </w:tcPr>
          <w:p w14:paraId="3F746786" w14:textId="77777777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097DB14D" w14:textId="1EF53163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64</w:t>
            </w:r>
          </w:p>
        </w:tc>
        <w:tc>
          <w:tcPr>
            <w:tcW w:w="0" w:type="auto"/>
            <w:vAlign w:val="bottom"/>
          </w:tcPr>
          <w:p w14:paraId="360798FC" w14:textId="628E02AC" w:rsidR="005747EC" w:rsidRPr="005747EC" w:rsidRDefault="005747EC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2-2.1</w:t>
            </w:r>
          </w:p>
        </w:tc>
        <w:tc>
          <w:tcPr>
            <w:tcW w:w="0" w:type="auto"/>
            <w:vAlign w:val="bottom"/>
          </w:tcPr>
          <w:p w14:paraId="5C84D65C" w14:textId="6E5EAB58" w:rsidR="005747EC" w:rsidRPr="005747EC" w:rsidRDefault="005747EC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463</w:t>
            </w:r>
          </w:p>
        </w:tc>
        <w:tc>
          <w:tcPr>
            <w:tcW w:w="0" w:type="auto"/>
          </w:tcPr>
          <w:p w14:paraId="0F88EA2F" w14:textId="77777777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6F2066F4" w14:textId="423BE9E6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77</w:t>
            </w:r>
          </w:p>
        </w:tc>
        <w:tc>
          <w:tcPr>
            <w:tcW w:w="0" w:type="auto"/>
            <w:vAlign w:val="bottom"/>
          </w:tcPr>
          <w:p w14:paraId="491A8F2F" w14:textId="6EF554EE" w:rsidR="005747EC" w:rsidRPr="005747EC" w:rsidRDefault="005747EC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11-5.5</w:t>
            </w:r>
          </w:p>
        </w:tc>
        <w:tc>
          <w:tcPr>
            <w:tcW w:w="0" w:type="auto"/>
            <w:vAlign w:val="bottom"/>
          </w:tcPr>
          <w:p w14:paraId="1AF3D152" w14:textId="1DE6EA9D" w:rsidR="005747EC" w:rsidRPr="005747EC" w:rsidRDefault="005747EC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798</w:t>
            </w:r>
          </w:p>
        </w:tc>
      </w:tr>
      <w:tr w:rsidR="005747EC" w:rsidRPr="005747EC" w14:paraId="733D18C7" w14:textId="77777777" w:rsidTr="005747EC">
        <w:tc>
          <w:tcPr>
            <w:tcW w:w="0" w:type="auto"/>
          </w:tcPr>
          <w:p w14:paraId="47126F39" w14:textId="77777777" w:rsidR="005747EC" w:rsidRPr="005747EC" w:rsidRDefault="005747EC" w:rsidP="005F44D6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umor (&gt;1 vs ≤1)</w:t>
            </w:r>
          </w:p>
        </w:tc>
        <w:tc>
          <w:tcPr>
            <w:tcW w:w="0" w:type="auto"/>
            <w:vAlign w:val="bottom"/>
          </w:tcPr>
          <w:p w14:paraId="2941B154" w14:textId="226DC345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6.22</w:t>
            </w:r>
          </w:p>
        </w:tc>
        <w:tc>
          <w:tcPr>
            <w:tcW w:w="0" w:type="auto"/>
            <w:vAlign w:val="bottom"/>
          </w:tcPr>
          <w:p w14:paraId="583CB244" w14:textId="70BC0525" w:rsidR="005747EC" w:rsidRPr="005747EC" w:rsidRDefault="005747EC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1.34-28.88</w:t>
            </w:r>
          </w:p>
        </w:tc>
        <w:tc>
          <w:tcPr>
            <w:tcW w:w="0" w:type="auto"/>
            <w:vAlign w:val="bottom"/>
          </w:tcPr>
          <w:p w14:paraId="2B8FB0DF" w14:textId="3E28AB08" w:rsidR="005747EC" w:rsidRPr="005747EC" w:rsidRDefault="005747EC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0" w:type="auto"/>
          </w:tcPr>
          <w:p w14:paraId="760327AA" w14:textId="77777777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42813081" w14:textId="6FB4613C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6.37</w:t>
            </w:r>
          </w:p>
        </w:tc>
        <w:tc>
          <w:tcPr>
            <w:tcW w:w="0" w:type="auto"/>
            <w:vAlign w:val="bottom"/>
          </w:tcPr>
          <w:p w14:paraId="712EA85E" w14:textId="5D88F7C6" w:rsidR="005747EC" w:rsidRPr="005747EC" w:rsidRDefault="005747EC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1.37-29.55</w:t>
            </w:r>
          </w:p>
        </w:tc>
        <w:tc>
          <w:tcPr>
            <w:tcW w:w="0" w:type="auto"/>
            <w:vAlign w:val="bottom"/>
          </w:tcPr>
          <w:p w14:paraId="25FE0062" w14:textId="23957C57" w:rsidR="005747EC" w:rsidRPr="005747EC" w:rsidRDefault="005747EC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018</w:t>
            </w:r>
          </w:p>
        </w:tc>
        <w:tc>
          <w:tcPr>
            <w:tcW w:w="0" w:type="auto"/>
          </w:tcPr>
          <w:p w14:paraId="3DCC26FF" w14:textId="77777777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1C61682D" w14:textId="128CC772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4.18</w:t>
            </w:r>
          </w:p>
        </w:tc>
        <w:tc>
          <w:tcPr>
            <w:tcW w:w="0" w:type="auto"/>
            <w:vAlign w:val="bottom"/>
          </w:tcPr>
          <w:p w14:paraId="5FE63F24" w14:textId="5A1B8703" w:rsidR="005747EC" w:rsidRPr="005747EC" w:rsidRDefault="005747EC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43-40.26</w:t>
            </w:r>
          </w:p>
        </w:tc>
        <w:tc>
          <w:tcPr>
            <w:tcW w:w="0" w:type="auto"/>
            <w:vAlign w:val="bottom"/>
          </w:tcPr>
          <w:p w14:paraId="1F113C25" w14:textId="363898BE" w:rsidR="005747EC" w:rsidRPr="005747EC" w:rsidRDefault="005747EC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216</w:t>
            </w:r>
          </w:p>
        </w:tc>
      </w:tr>
      <w:tr w:rsidR="005747EC" w:rsidRPr="005747EC" w14:paraId="5E6698E4" w14:textId="77777777" w:rsidTr="005747EC">
        <w:tc>
          <w:tcPr>
            <w:tcW w:w="0" w:type="auto"/>
          </w:tcPr>
          <w:p w14:paraId="09EC731F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Stage</w:t>
            </w:r>
          </w:p>
        </w:tc>
        <w:tc>
          <w:tcPr>
            <w:tcW w:w="0" w:type="auto"/>
          </w:tcPr>
          <w:p w14:paraId="4F09243C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CBFDF93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7F0D2B5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2F90807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CD04E75" w14:textId="7215A21C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E5EBD23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38AD15D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8FEF903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F8EBB1F" w14:textId="5C00E285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1AD6209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396E1F0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47EC" w:rsidRPr="005747EC" w14:paraId="7C54BE5D" w14:textId="77777777" w:rsidTr="005747EC">
        <w:tc>
          <w:tcPr>
            <w:tcW w:w="0" w:type="auto"/>
          </w:tcPr>
          <w:p w14:paraId="21044177" w14:textId="77777777" w:rsidR="005747EC" w:rsidRPr="005747EC" w:rsidRDefault="005747EC" w:rsidP="007C7A0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IA1</w:t>
            </w:r>
          </w:p>
        </w:tc>
        <w:tc>
          <w:tcPr>
            <w:tcW w:w="0" w:type="auto"/>
          </w:tcPr>
          <w:p w14:paraId="3B503584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0" w:type="auto"/>
          </w:tcPr>
          <w:p w14:paraId="0F21E724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2AD0FEB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9310675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4487AEB" w14:textId="34770C19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0" w:type="auto"/>
          </w:tcPr>
          <w:p w14:paraId="4BA06D53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48EEED4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8A7CEEF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A6D2783" w14:textId="5617EA94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0" w:type="auto"/>
          </w:tcPr>
          <w:p w14:paraId="2891A708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6C19A98" w14:textId="77777777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47EC" w:rsidRPr="005747EC" w14:paraId="272C8062" w14:textId="77777777" w:rsidTr="005747EC">
        <w:tc>
          <w:tcPr>
            <w:tcW w:w="0" w:type="auto"/>
          </w:tcPr>
          <w:p w14:paraId="5A17ED72" w14:textId="77777777" w:rsidR="005747EC" w:rsidRPr="005747EC" w:rsidRDefault="005747EC" w:rsidP="005F44D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IA2</w:t>
            </w:r>
          </w:p>
        </w:tc>
        <w:tc>
          <w:tcPr>
            <w:tcW w:w="0" w:type="auto"/>
            <w:vAlign w:val="bottom"/>
          </w:tcPr>
          <w:p w14:paraId="62FD0B66" w14:textId="3740C6F9" w:rsidR="005747EC" w:rsidRPr="005747EC" w:rsidRDefault="007D3382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09</w:t>
            </w:r>
          </w:p>
        </w:tc>
        <w:tc>
          <w:tcPr>
            <w:tcW w:w="0" w:type="auto"/>
            <w:vAlign w:val="bottom"/>
          </w:tcPr>
          <w:p w14:paraId="20AB31DB" w14:textId="2E713AAD" w:rsidR="005747EC" w:rsidRPr="005747EC" w:rsidRDefault="007D3382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6-24.56</w:t>
            </w:r>
          </w:p>
        </w:tc>
        <w:tc>
          <w:tcPr>
            <w:tcW w:w="0" w:type="auto"/>
            <w:vAlign w:val="bottom"/>
          </w:tcPr>
          <w:p w14:paraId="62A46451" w14:textId="353DDB27" w:rsidR="005747EC" w:rsidRPr="005747EC" w:rsidRDefault="005747EC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  <w:r w:rsidR="007D3382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</w:tcPr>
          <w:p w14:paraId="407D8DE0" w14:textId="77777777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57A95562" w14:textId="5C4821CE" w:rsidR="005747EC" w:rsidRPr="005747EC" w:rsidRDefault="007D3382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22</w:t>
            </w:r>
          </w:p>
        </w:tc>
        <w:tc>
          <w:tcPr>
            <w:tcW w:w="0" w:type="auto"/>
            <w:vAlign w:val="bottom"/>
          </w:tcPr>
          <w:p w14:paraId="163D8844" w14:textId="7DC2CECB" w:rsidR="005747EC" w:rsidRPr="005747EC" w:rsidRDefault="007D3382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8-25.17</w:t>
            </w:r>
          </w:p>
        </w:tc>
        <w:tc>
          <w:tcPr>
            <w:tcW w:w="0" w:type="auto"/>
            <w:vAlign w:val="bottom"/>
          </w:tcPr>
          <w:p w14:paraId="51A14F40" w14:textId="6D838F55" w:rsidR="005747EC" w:rsidRPr="005747EC" w:rsidRDefault="005747EC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7D3382">
              <w:rPr>
                <w:rFonts w:ascii="Times New Roman" w:hAnsi="Times New Roman" w:cs="Times New Roman"/>
                <w:color w:val="000000"/>
                <w:szCs w:val="21"/>
              </w:rPr>
              <w:t>039</w:t>
            </w:r>
          </w:p>
        </w:tc>
        <w:tc>
          <w:tcPr>
            <w:tcW w:w="0" w:type="auto"/>
          </w:tcPr>
          <w:p w14:paraId="2409A0E6" w14:textId="77777777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346A2D15" w14:textId="1A276CBE" w:rsidR="005747EC" w:rsidRPr="005747EC" w:rsidRDefault="007D3382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90</w:t>
            </w:r>
          </w:p>
        </w:tc>
        <w:tc>
          <w:tcPr>
            <w:tcW w:w="0" w:type="auto"/>
            <w:vAlign w:val="bottom"/>
          </w:tcPr>
          <w:p w14:paraId="68504882" w14:textId="561FAE87" w:rsidR="005747EC" w:rsidRPr="005747EC" w:rsidRDefault="007D3382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6-32.1</w:t>
            </w:r>
          </w:p>
        </w:tc>
        <w:tc>
          <w:tcPr>
            <w:tcW w:w="0" w:type="auto"/>
            <w:vAlign w:val="bottom"/>
          </w:tcPr>
          <w:p w14:paraId="6AFA80CF" w14:textId="08EBEEB1" w:rsidR="005747EC" w:rsidRPr="005747EC" w:rsidRDefault="005747EC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7D3382">
              <w:rPr>
                <w:rFonts w:ascii="Times New Roman" w:hAnsi="Times New Roman" w:cs="Times New Roman"/>
                <w:color w:val="000000"/>
                <w:szCs w:val="21"/>
              </w:rPr>
              <w:t>385</w:t>
            </w:r>
          </w:p>
        </w:tc>
      </w:tr>
      <w:tr w:rsidR="005747EC" w:rsidRPr="005747EC" w14:paraId="5CD51393" w14:textId="77777777" w:rsidTr="005747EC">
        <w:tc>
          <w:tcPr>
            <w:tcW w:w="0" w:type="auto"/>
          </w:tcPr>
          <w:p w14:paraId="7145FAC1" w14:textId="77777777" w:rsidR="005747EC" w:rsidRPr="005747EC" w:rsidRDefault="005747EC" w:rsidP="005F44D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IB</w:t>
            </w:r>
          </w:p>
        </w:tc>
        <w:tc>
          <w:tcPr>
            <w:tcW w:w="0" w:type="auto"/>
            <w:vAlign w:val="bottom"/>
          </w:tcPr>
          <w:p w14:paraId="24B19F13" w14:textId="14958856" w:rsidR="005747EC" w:rsidRPr="005747EC" w:rsidRDefault="007D3382" w:rsidP="005F44D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07</w:t>
            </w:r>
          </w:p>
        </w:tc>
        <w:tc>
          <w:tcPr>
            <w:tcW w:w="0" w:type="auto"/>
            <w:vAlign w:val="bottom"/>
          </w:tcPr>
          <w:p w14:paraId="4D30512D" w14:textId="277FE2D6" w:rsidR="005747EC" w:rsidRPr="005747EC" w:rsidRDefault="007D3382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-21.92</w:t>
            </w:r>
          </w:p>
        </w:tc>
        <w:tc>
          <w:tcPr>
            <w:tcW w:w="0" w:type="auto"/>
            <w:vAlign w:val="bottom"/>
          </w:tcPr>
          <w:p w14:paraId="51A70ACE" w14:textId="36F392E2" w:rsidR="005747EC" w:rsidRPr="005747EC" w:rsidRDefault="007D3382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8</w:t>
            </w:r>
          </w:p>
        </w:tc>
        <w:tc>
          <w:tcPr>
            <w:tcW w:w="0" w:type="auto"/>
          </w:tcPr>
          <w:p w14:paraId="63C5F791" w14:textId="77777777" w:rsidR="005747EC" w:rsidRPr="005747EC" w:rsidRDefault="005747EC" w:rsidP="005F44D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10566A6A" w14:textId="433EE22D" w:rsidR="005747EC" w:rsidRPr="005747EC" w:rsidRDefault="007D3382" w:rsidP="005F44D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24</w:t>
            </w:r>
          </w:p>
        </w:tc>
        <w:tc>
          <w:tcPr>
            <w:tcW w:w="0" w:type="auto"/>
            <w:vAlign w:val="bottom"/>
          </w:tcPr>
          <w:p w14:paraId="5E3D155C" w14:textId="702523D7" w:rsidR="005747EC" w:rsidRPr="005747EC" w:rsidRDefault="007D3382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45-25.17</w:t>
            </w:r>
          </w:p>
        </w:tc>
        <w:tc>
          <w:tcPr>
            <w:tcW w:w="0" w:type="auto"/>
            <w:vAlign w:val="bottom"/>
          </w:tcPr>
          <w:p w14:paraId="686954BE" w14:textId="2A951F7A" w:rsidR="005747EC" w:rsidRPr="005747EC" w:rsidRDefault="007D3382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41</w:t>
            </w:r>
          </w:p>
        </w:tc>
        <w:tc>
          <w:tcPr>
            <w:tcW w:w="0" w:type="auto"/>
          </w:tcPr>
          <w:p w14:paraId="46F88D43" w14:textId="77777777" w:rsidR="005747EC" w:rsidRPr="005747EC" w:rsidRDefault="005747EC" w:rsidP="005F44D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2BE4F390" w14:textId="5255B1F2" w:rsidR="005747EC" w:rsidRPr="005747EC" w:rsidRDefault="007D3382" w:rsidP="005F44D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02</w:t>
            </w:r>
          </w:p>
        </w:tc>
        <w:tc>
          <w:tcPr>
            <w:tcW w:w="0" w:type="auto"/>
            <w:vAlign w:val="bottom"/>
          </w:tcPr>
          <w:p w14:paraId="09609C6E" w14:textId="6BC1BA0A" w:rsidR="005747EC" w:rsidRPr="005747EC" w:rsidRDefault="007D3382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9-48.72</w:t>
            </w:r>
          </w:p>
        </w:tc>
        <w:tc>
          <w:tcPr>
            <w:tcW w:w="0" w:type="auto"/>
            <w:vAlign w:val="bottom"/>
          </w:tcPr>
          <w:p w14:paraId="5A5DD584" w14:textId="32116C3B" w:rsidR="005747EC" w:rsidRPr="005747EC" w:rsidRDefault="007D3382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9</w:t>
            </w:r>
          </w:p>
        </w:tc>
      </w:tr>
      <w:tr w:rsidR="005747EC" w:rsidRPr="005747EC" w14:paraId="23F0574C" w14:textId="77777777" w:rsidTr="005747EC">
        <w:tc>
          <w:tcPr>
            <w:tcW w:w="0" w:type="auto"/>
          </w:tcPr>
          <w:p w14:paraId="755CDA72" w14:textId="77777777" w:rsidR="005747EC" w:rsidRPr="005747EC" w:rsidRDefault="005747EC" w:rsidP="005F44D6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Multi-Primary</w:t>
            </w:r>
            <w:r w:rsidRPr="005747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Yes vs No)</w:t>
            </w:r>
          </w:p>
        </w:tc>
        <w:tc>
          <w:tcPr>
            <w:tcW w:w="0" w:type="auto"/>
            <w:vAlign w:val="bottom"/>
          </w:tcPr>
          <w:p w14:paraId="063544C6" w14:textId="36902ED2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1.33</w:t>
            </w:r>
          </w:p>
        </w:tc>
        <w:tc>
          <w:tcPr>
            <w:tcW w:w="0" w:type="auto"/>
            <w:vAlign w:val="bottom"/>
          </w:tcPr>
          <w:p w14:paraId="449C0F0F" w14:textId="2A50A25A" w:rsidR="005747EC" w:rsidRPr="005747EC" w:rsidRDefault="005747EC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17-10.48</w:t>
            </w:r>
          </w:p>
        </w:tc>
        <w:tc>
          <w:tcPr>
            <w:tcW w:w="0" w:type="auto"/>
            <w:vAlign w:val="bottom"/>
          </w:tcPr>
          <w:p w14:paraId="31FA95F5" w14:textId="7715BAD7" w:rsidR="005747EC" w:rsidRPr="005747EC" w:rsidRDefault="005747EC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787</w:t>
            </w:r>
          </w:p>
        </w:tc>
        <w:tc>
          <w:tcPr>
            <w:tcW w:w="0" w:type="auto"/>
          </w:tcPr>
          <w:p w14:paraId="62802972" w14:textId="77777777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755793DE" w14:textId="3CB763E5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1.26</w:t>
            </w:r>
          </w:p>
        </w:tc>
        <w:tc>
          <w:tcPr>
            <w:tcW w:w="0" w:type="auto"/>
            <w:vAlign w:val="bottom"/>
          </w:tcPr>
          <w:p w14:paraId="3BD0B0DF" w14:textId="78A7C95A" w:rsidR="005747EC" w:rsidRPr="005747EC" w:rsidRDefault="005747EC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16-9.88</w:t>
            </w:r>
          </w:p>
        </w:tc>
        <w:tc>
          <w:tcPr>
            <w:tcW w:w="0" w:type="auto"/>
            <w:vAlign w:val="bottom"/>
          </w:tcPr>
          <w:p w14:paraId="501E335A" w14:textId="73471282" w:rsidR="005747EC" w:rsidRPr="005747EC" w:rsidRDefault="005747EC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828</w:t>
            </w:r>
          </w:p>
        </w:tc>
        <w:tc>
          <w:tcPr>
            <w:tcW w:w="0" w:type="auto"/>
          </w:tcPr>
          <w:p w14:paraId="43BE87EB" w14:textId="77777777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31A4E374" w14:textId="42C61D5C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="007B61EE" w:rsidRPr="007B61EE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1DB6B83A" w14:textId="1B41C35D" w:rsidR="005747EC" w:rsidRPr="005747EC" w:rsidRDefault="005747EC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-Inf</w:t>
            </w:r>
            <w:r w:rsidR="007B61EE" w:rsidRPr="007B61EE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05C64FCE" w14:textId="091137E8" w:rsidR="005747EC" w:rsidRPr="005747EC" w:rsidRDefault="005747EC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999</w:t>
            </w:r>
            <w:r w:rsidR="007B61EE" w:rsidRPr="007B61EE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</w:tr>
      <w:tr w:rsidR="005747EC" w:rsidRPr="005747EC" w14:paraId="79C99760" w14:textId="77777777" w:rsidTr="005747EC">
        <w:tc>
          <w:tcPr>
            <w:tcW w:w="0" w:type="auto"/>
          </w:tcPr>
          <w:p w14:paraId="42718366" w14:textId="16D13933" w:rsidR="005747EC" w:rsidRPr="005747EC" w:rsidRDefault="005747EC" w:rsidP="007C7A01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Histology (IA vs other)</w:t>
            </w:r>
          </w:p>
        </w:tc>
        <w:tc>
          <w:tcPr>
            <w:tcW w:w="0" w:type="auto"/>
            <w:vAlign w:val="bottom"/>
          </w:tcPr>
          <w:p w14:paraId="17CAB2A1" w14:textId="4A12A55B" w:rsidR="005747EC" w:rsidRPr="005747EC" w:rsidRDefault="005747EC" w:rsidP="007C7A0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1.69</w:t>
            </w:r>
          </w:p>
        </w:tc>
        <w:tc>
          <w:tcPr>
            <w:tcW w:w="0" w:type="auto"/>
            <w:vAlign w:val="bottom"/>
          </w:tcPr>
          <w:p w14:paraId="56338468" w14:textId="6F76E3F4" w:rsidR="005747EC" w:rsidRPr="005747EC" w:rsidRDefault="005747EC" w:rsidP="007C7A0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48-5.99</w:t>
            </w:r>
          </w:p>
        </w:tc>
        <w:tc>
          <w:tcPr>
            <w:tcW w:w="0" w:type="auto"/>
            <w:vAlign w:val="bottom"/>
          </w:tcPr>
          <w:p w14:paraId="116B7349" w14:textId="7F51ACF5" w:rsidR="005747EC" w:rsidRPr="005747EC" w:rsidRDefault="005747EC" w:rsidP="007C7A0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418</w:t>
            </w:r>
          </w:p>
        </w:tc>
        <w:tc>
          <w:tcPr>
            <w:tcW w:w="0" w:type="auto"/>
          </w:tcPr>
          <w:p w14:paraId="76C22054" w14:textId="77777777" w:rsidR="005747EC" w:rsidRPr="005747EC" w:rsidRDefault="005747EC" w:rsidP="007C7A0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62326167" w14:textId="69C2F1C6" w:rsidR="005747EC" w:rsidRPr="005747EC" w:rsidRDefault="005747EC" w:rsidP="007C7A0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1.83</w:t>
            </w:r>
          </w:p>
        </w:tc>
        <w:tc>
          <w:tcPr>
            <w:tcW w:w="0" w:type="auto"/>
            <w:vAlign w:val="bottom"/>
          </w:tcPr>
          <w:p w14:paraId="41CF9ADD" w14:textId="6615EB7A" w:rsidR="005747EC" w:rsidRPr="005747EC" w:rsidRDefault="005747EC" w:rsidP="007C7A0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52-6.44</w:t>
            </w:r>
          </w:p>
        </w:tc>
        <w:tc>
          <w:tcPr>
            <w:tcW w:w="0" w:type="auto"/>
            <w:vAlign w:val="bottom"/>
          </w:tcPr>
          <w:p w14:paraId="5474E015" w14:textId="0B944CB0" w:rsidR="005747EC" w:rsidRPr="005747EC" w:rsidRDefault="005747EC" w:rsidP="007C7A0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348</w:t>
            </w:r>
          </w:p>
        </w:tc>
        <w:tc>
          <w:tcPr>
            <w:tcW w:w="0" w:type="auto"/>
          </w:tcPr>
          <w:p w14:paraId="31C7101E" w14:textId="77777777" w:rsidR="005747EC" w:rsidRPr="005747EC" w:rsidRDefault="005747EC" w:rsidP="007C7A0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22C570A1" w14:textId="5C9DE6A3" w:rsidR="005747EC" w:rsidRPr="005747EC" w:rsidRDefault="005747EC" w:rsidP="007C7A0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622975105.55</w:t>
            </w:r>
            <w:r w:rsidR="007B61EE" w:rsidRPr="007B61EE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0B7E92A7" w14:textId="607BAF40" w:rsidR="005747EC" w:rsidRPr="005747EC" w:rsidRDefault="005747EC" w:rsidP="007C7A0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-Inf</w:t>
            </w:r>
            <w:r w:rsidR="007B61EE" w:rsidRPr="007B61EE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11CCD30F" w14:textId="0009D959" w:rsidR="005747EC" w:rsidRPr="005747EC" w:rsidRDefault="005747EC" w:rsidP="007C7A0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999</w:t>
            </w:r>
            <w:r w:rsidR="007B61EE" w:rsidRPr="007B61EE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</w:tr>
      <w:tr w:rsidR="005747EC" w:rsidRPr="005747EC" w14:paraId="1781C902" w14:textId="77777777" w:rsidTr="005747EC">
        <w:tc>
          <w:tcPr>
            <w:tcW w:w="0" w:type="auto"/>
          </w:tcPr>
          <w:p w14:paraId="45C12F2B" w14:textId="77777777" w:rsidR="005747EC" w:rsidRPr="005747EC" w:rsidRDefault="005747EC" w:rsidP="005F44D6">
            <w:pPr>
              <w:rPr>
                <w:rFonts w:ascii="Times New Roman" w:hAnsi="Times New Roman" w:cs="Times New Roman"/>
                <w:szCs w:val="21"/>
              </w:rPr>
            </w:pPr>
            <w:r w:rsidRPr="005747EC">
              <w:rPr>
                <w:rFonts w:ascii="Times New Roman" w:hAnsi="Times New Roman" w:cs="Times New Roman"/>
                <w:szCs w:val="21"/>
              </w:rPr>
              <w:t>LN (selective vs systematic)</w:t>
            </w:r>
          </w:p>
        </w:tc>
        <w:tc>
          <w:tcPr>
            <w:tcW w:w="0" w:type="auto"/>
            <w:vAlign w:val="bottom"/>
          </w:tcPr>
          <w:p w14:paraId="1F3B50AD" w14:textId="40B77ECE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77</w:t>
            </w:r>
          </w:p>
        </w:tc>
        <w:tc>
          <w:tcPr>
            <w:tcW w:w="0" w:type="auto"/>
            <w:vAlign w:val="bottom"/>
          </w:tcPr>
          <w:p w14:paraId="4192BE56" w14:textId="40F7C9F4" w:rsidR="005747EC" w:rsidRPr="005747EC" w:rsidRDefault="005747EC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2-2.9</w:t>
            </w:r>
          </w:p>
        </w:tc>
        <w:tc>
          <w:tcPr>
            <w:tcW w:w="0" w:type="auto"/>
            <w:vAlign w:val="bottom"/>
          </w:tcPr>
          <w:p w14:paraId="359CB9A4" w14:textId="37E0B477" w:rsidR="005747EC" w:rsidRPr="005747EC" w:rsidRDefault="005747EC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698</w:t>
            </w:r>
          </w:p>
        </w:tc>
        <w:tc>
          <w:tcPr>
            <w:tcW w:w="0" w:type="auto"/>
          </w:tcPr>
          <w:p w14:paraId="2DD498D6" w14:textId="77777777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588A9E98" w14:textId="105F29D5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77</w:t>
            </w:r>
          </w:p>
        </w:tc>
        <w:tc>
          <w:tcPr>
            <w:tcW w:w="0" w:type="auto"/>
            <w:vAlign w:val="bottom"/>
          </w:tcPr>
          <w:p w14:paraId="58F31B23" w14:textId="14847C8D" w:rsidR="005747EC" w:rsidRPr="005747EC" w:rsidRDefault="005747EC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21-2.93</w:t>
            </w:r>
          </w:p>
        </w:tc>
        <w:tc>
          <w:tcPr>
            <w:tcW w:w="0" w:type="auto"/>
            <w:vAlign w:val="bottom"/>
          </w:tcPr>
          <w:p w14:paraId="0164F977" w14:textId="6EAB5FF8" w:rsidR="005747EC" w:rsidRPr="005747EC" w:rsidRDefault="005747EC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707</w:t>
            </w:r>
          </w:p>
        </w:tc>
        <w:tc>
          <w:tcPr>
            <w:tcW w:w="0" w:type="auto"/>
          </w:tcPr>
          <w:p w14:paraId="7DE14081" w14:textId="77777777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19C3055A" w14:textId="3CC21D0D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82</w:t>
            </w:r>
          </w:p>
        </w:tc>
        <w:tc>
          <w:tcPr>
            <w:tcW w:w="0" w:type="auto"/>
            <w:vAlign w:val="bottom"/>
          </w:tcPr>
          <w:p w14:paraId="69B10D3C" w14:textId="3C2D865D" w:rsidR="005747EC" w:rsidRPr="005747EC" w:rsidRDefault="005747EC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09-7.88</w:t>
            </w:r>
          </w:p>
        </w:tc>
        <w:tc>
          <w:tcPr>
            <w:tcW w:w="0" w:type="auto"/>
            <w:vAlign w:val="bottom"/>
          </w:tcPr>
          <w:p w14:paraId="48559D56" w14:textId="40DE23C4" w:rsidR="005747EC" w:rsidRPr="005747EC" w:rsidRDefault="005747EC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863</w:t>
            </w:r>
          </w:p>
        </w:tc>
      </w:tr>
      <w:tr w:rsidR="005747EC" w:rsidRPr="005747EC" w14:paraId="6C30483A" w14:textId="77777777" w:rsidTr="005747EC">
        <w:tc>
          <w:tcPr>
            <w:tcW w:w="0" w:type="auto"/>
            <w:tcBorders>
              <w:bottom w:val="single" w:sz="4" w:space="0" w:color="auto"/>
            </w:tcBorders>
          </w:tcPr>
          <w:p w14:paraId="5327AFF8" w14:textId="429E1E68" w:rsidR="005747EC" w:rsidRPr="005747EC" w:rsidRDefault="005747EC" w:rsidP="005F44D6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747EC">
              <w:rPr>
                <w:rFonts w:ascii="Times New Roman" w:hAnsi="Times New Roman" w:cs="Times New Roman"/>
                <w:szCs w:val="21"/>
              </w:rPr>
              <w:t>CTR(</w:t>
            </w:r>
            <w:proofErr w:type="gramEnd"/>
            <w:r w:rsidRPr="005747EC">
              <w:rPr>
                <w:rFonts w:ascii="Times New Roman" w:hAnsi="Times New Roman" w:cs="Times New Roman"/>
                <w:szCs w:val="21"/>
              </w:rPr>
              <w:t>25~50 vs 0~2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4968E3E" w14:textId="571A2344" w:rsidR="005747EC" w:rsidRPr="005747EC" w:rsidRDefault="005747EC" w:rsidP="005F44D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EDBAF80" w14:textId="2B97D4D0" w:rsidR="005747EC" w:rsidRPr="005747EC" w:rsidRDefault="005747EC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56-6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CE88636" w14:textId="00F061D4" w:rsidR="005747EC" w:rsidRPr="005747EC" w:rsidRDefault="005747EC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2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719435" w14:textId="77777777" w:rsidR="005747EC" w:rsidRPr="005747EC" w:rsidRDefault="005747EC" w:rsidP="005F44D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F718EC0" w14:textId="4FF81605" w:rsidR="005747EC" w:rsidRPr="005747EC" w:rsidRDefault="005747EC" w:rsidP="005F44D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1.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27E1A03" w14:textId="76F02125" w:rsidR="005747EC" w:rsidRPr="005747EC" w:rsidRDefault="005747EC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57-6.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AB8E31F" w14:textId="7C95E63C" w:rsidR="005747EC" w:rsidRPr="005747EC" w:rsidRDefault="005747EC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2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11CFBD" w14:textId="77777777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1EDE3AB" w14:textId="45748B53" w:rsidR="005747EC" w:rsidRPr="005747EC" w:rsidRDefault="005747EC" w:rsidP="005F44D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3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E43F4EE" w14:textId="243EA365" w:rsidR="005747EC" w:rsidRPr="005747EC" w:rsidRDefault="005747EC" w:rsidP="005F44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48-24.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018382F" w14:textId="69E894B8" w:rsidR="005747EC" w:rsidRPr="005747EC" w:rsidRDefault="005747EC" w:rsidP="005F44D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47EC">
              <w:rPr>
                <w:rFonts w:ascii="Times New Roman" w:hAnsi="Times New Roman" w:cs="Times New Roman"/>
                <w:color w:val="000000"/>
                <w:szCs w:val="21"/>
              </w:rPr>
              <w:t>0.216</w:t>
            </w:r>
          </w:p>
        </w:tc>
      </w:tr>
    </w:tbl>
    <w:p w14:paraId="134FBB4E" w14:textId="5354C0BF" w:rsidR="003A1ED9" w:rsidRDefault="007B61EE" w:rsidP="003A1E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a</w:t>
      </w:r>
      <w:r w:rsidR="005F44D6">
        <w:rPr>
          <w:rFonts w:ascii="Times New Roman" w:hAnsi="Times New Roman" w:cs="Times New Roman"/>
        </w:rPr>
        <w:t xml:space="preserve"> No LCSS events in patients with </w:t>
      </w:r>
      <w:r w:rsidR="005747EC">
        <w:rPr>
          <w:rFonts w:ascii="Times New Roman" w:hAnsi="Times New Roman" w:cs="Times New Roman"/>
        </w:rPr>
        <w:t xml:space="preserve">CCI score &gt;1 or </w:t>
      </w:r>
      <w:r w:rsidR="005F44D6">
        <w:rPr>
          <w:rFonts w:ascii="Times New Roman" w:hAnsi="Times New Roman" w:cs="Times New Roman"/>
        </w:rPr>
        <w:t>multiple primary or non-invasive adenocarcinoma group.</w:t>
      </w:r>
    </w:p>
    <w:p w14:paraId="11015638" w14:textId="7B555EF5" w:rsidR="00047E70" w:rsidRDefault="00047E70" w:rsidP="008B1724">
      <w:pPr>
        <w:rPr>
          <w:rFonts w:ascii="Times New Roman" w:hAnsi="Times New Roman" w:cs="Times New Roman"/>
        </w:rPr>
      </w:pPr>
    </w:p>
    <w:p w14:paraId="1528DB30" w14:textId="77777777" w:rsidR="00047E70" w:rsidRDefault="00047E70" w:rsidP="008B1724">
      <w:pPr>
        <w:rPr>
          <w:rFonts w:ascii="Times New Roman" w:hAnsi="Times New Roman" w:cs="Times New Roman"/>
        </w:rPr>
      </w:pPr>
    </w:p>
    <w:p w14:paraId="775C8382" w14:textId="5D3BE254" w:rsidR="00093368" w:rsidRDefault="00093368">
      <w:pPr>
        <w:widowControl/>
        <w:jc w:val="left"/>
        <w:rPr>
          <w:rFonts w:ascii="Times New Roman" w:hAnsi="Times New Roman" w:cs="Times New Roman"/>
        </w:rPr>
      </w:pPr>
    </w:p>
    <w:sectPr w:rsidR="00093368" w:rsidSect="004B2D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39294" w14:textId="77777777" w:rsidR="004B2D65" w:rsidRDefault="004B2D65" w:rsidP="008B1724">
      <w:r>
        <w:separator/>
      </w:r>
    </w:p>
  </w:endnote>
  <w:endnote w:type="continuationSeparator" w:id="0">
    <w:p w14:paraId="2863D475" w14:textId="77777777" w:rsidR="004B2D65" w:rsidRDefault="004B2D65" w:rsidP="008B17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C5A2F" w14:textId="77777777" w:rsidR="004B2D65" w:rsidRDefault="004B2D65" w:rsidP="008B1724">
      <w:r>
        <w:separator/>
      </w:r>
    </w:p>
  </w:footnote>
  <w:footnote w:type="continuationSeparator" w:id="0">
    <w:p w14:paraId="7FD2BDF6" w14:textId="77777777" w:rsidR="004B2D65" w:rsidRDefault="004B2D65" w:rsidP="008B17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v2dd00ofe25aeawtt5wedyxd9sxrr9tdwv&quot;&gt;杨振宇学习资料-Converted&lt;record-ids&gt;&lt;item&gt;10149&lt;/item&gt;&lt;/record-ids&gt;&lt;/item&gt;&lt;/Libraries&gt;"/>
  </w:docVars>
  <w:rsids>
    <w:rsidRoot w:val="009905D5"/>
    <w:rsid w:val="00017A45"/>
    <w:rsid w:val="00017CCD"/>
    <w:rsid w:val="00017CF8"/>
    <w:rsid w:val="000239C7"/>
    <w:rsid w:val="00027161"/>
    <w:rsid w:val="00035C13"/>
    <w:rsid w:val="0004301A"/>
    <w:rsid w:val="00047E70"/>
    <w:rsid w:val="0005366B"/>
    <w:rsid w:val="00061070"/>
    <w:rsid w:val="00076C57"/>
    <w:rsid w:val="00090DB2"/>
    <w:rsid w:val="00093368"/>
    <w:rsid w:val="000B451B"/>
    <w:rsid w:val="000C3004"/>
    <w:rsid w:val="000D2C07"/>
    <w:rsid w:val="000D3C6E"/>
    <w:rsid w:val="000E77F1"/>
    <w:rsid w:val="001401B0"/>
    <w:rsid w:val="00142C5C"/>
    <w:rsid w:val="00150047"/>
    <w:rsid w:val="00167793"/>
    <w:rsid w:val="001741B0"/>
    <w:rsid w:val="0018649E"/>
    <w:rsid w:val="00187BC2"/>
    <w:rsid w:val="00196EEB"/>
    <w:rsid w:val="001A644B"/>
    <w:rsid w:val="001B0FF7"/>
    <w:rsid w:val="001C0A58"/>
    <w:rsid w:val="001C620B"/>
    <w:rsid w:val="001D5659"/>
    <w:rsid w:val="001D6478"/>
    <w:rsid w:val="001E47B7"/>
    <w:rsid w:val="00202942"/>
    <w:rsid w:val="00212536"/>
    <w:rsid w:val="00234F67"/>
    <w:rsid w:val="0027573B"/>
    <w:rsid w:val="002A6FEF"/>
    <w:rsid w:val="002B1D61"/>
    <w:rsid w:val="002C1254"/>
    <w:rsid w:val="002C3159"/>
    <w:rsid w:val="002C3331"/>
    <w:rsid w:val="002C6612"/>
    <w:rsid w:val="002D4959"/>
    <w:rsid w:val="00303260"/>
    <w:rsid w:val="00307FAB"/>
    <w:rsid w:val="00342B0C"/>
    <w:rsid w:val="00345F81"/>
    <w:rsid w:val="00352972"/>
    <w:rsid w:val="00354295"/>
    <w:rsid w:val="0036591E"/>
    <w:rsid w:val="003805F7"/>
    <w:rsid w:val="0039671C"/>
    <w:rsid w:val="003A1ED9"/>
    <w:rsid w:val="003B4976"/>
    <w:rsid w:val="003B7ECE"/>
    <w:rsid w:val="003C7D01"/>
    <w:rsid w:val="003D0BFF"/>
    <w:rsid w:val="003D49C2"/>
    <w:rsid w:val="003D5554"/>
    <w:rsid w:val="003D5817"/>
    <w:rsid w:val="003E0863"/>
    <w:rsid w:val="003E456F"/>
    <w:rsid w:val="003E466E"/>
    <w:rsid w:val="00413A5C"/>
    <w:rsid w:val="00423904"/>
    <w:rsid w:val="00430D9E"/>
    <w:rsid w:val="004460A3"/>
    <w:rsid w:val="004519A8"/>
    <w:rsid w:val="0045711D"/>
    <w:rsid w:val="0046480A"/>
    <w:rsid w:val="00473ADE"/>
    <w:rsid w:val="00484BF2"/>
    <w:rsid w:val="00484E9D"/>
    <w:rsid w:val="00490E64"/>
    <w:rsid w:val="00495419"/>
    <w:rsid w:val="004B205F"/>
    <w:rsid w:val="004B2D65"/>
    <w:rsid w:val="004B3311"/>
    <w:rsid w:val="004B3974"/>
    <w:rsid w:val="004C2F16"/>
    <w:rsid w:val="004C67F2"/>
    <w:rsid w:val="004D0C3F"/>
    <w:rsid w:val="004D18CF"/>
    <w:rsid w:val="004D3D16"/>
    <w:rsid w:val="0051279C"/>
    <w:rsid w:val="005161A7"/>
    <w:rsid w:val="00516BB0"/>
    <w:rsid w:val="005263D2"/>
    <w:rsid w:val="00533BF6"/>
    <w:rsid w:val="00544420"/>
    <w:rsid w:val="00556962"/>
    <w:rsid w:val="0056277D"/>
    <w:rsid w:val="005747EC"/>
    <w:rsid w:val="00583719"/>
    <w:rsid w:val="00586AF2"/>
    <w:rsid w:val="00591F7F"/>
    <w:rsid w:val="0059216E"/>
    <w:rsid w:val="005A4F27"/>
    <w:rsid w:val="005B1676"/>
    <w:rsid w:val="005B276F"/>
    <w:rsid w:val="005B334C"/>
    <w:rsid w:val="005B4BD2"/>
    <w:rsid w:val="005D5EA7"/>
    <w:rsid w:val="005D5F67"/>
    <w:rsid w:val="005E6CCF"/>
    <w:rsid w:val="005F1343"/>
    <w:rsid w:val="005F44D6"/>
    <w:rsid w:val="005F6826"/>
    <w:rsid w:val="005F7B23"/>
    <w:rsid w:val="00603171"/>
    <w:rsid w:val="006072C3"/>
    <w:rsid w:val="00615A19"/>
    <w:rsid w:val="0062120B"/>
    <w:rsid w:val="00643BA2"/>
    <w:rsid w:val="00647846"/>
    <w:rsid w:val="006537D4"/>
    <w:rsid w:val="00656B65"/>
    <w:rsid w:val="00664B47"/>
    <w:rsid w:val="0066700B"/>
    <w:rsid w:val="006769C0"/>
    <w:rsid w:val="00681C75"/>
    <w:rsid w:val="006966A8"/>
    <w:rsid w:val="006B54F3"/>
    <w:rsid w:val="006C655D"/>
    <w:rsid w:val="006C72B8"/>
    <w:rsid w:val="006D636F"/>
    <w:rsid w:val="00700572"/>
    <w:rsid w:val="00702576"/>
    <w:rsid w:val="00707ABE"/>
    <w:rsid w:val="00730DA9"/>
    <w:rsid w:val="007453A9"/>
    <w:rsid w:val="007539E6"/>
    <w:rsid w:val="0077671B"/>
    <w:rsid w:val="0078675A"/>
    <w:rsid w:val="0078681E"/>
    <w:rsid w:val="00786D3B"/>
    <w:rsid w:val="007932D5"/>
    <w:rsid w:val="00797C24"/>
    <w:rsid w:val="00797CAF"/>
    <w:rsid w:val="007B2FF9"/>
    <w:rsid w:val="007B53B7"/>
    <w:rsid w:val="007B61EE"/>
    <w:rsid w:val="007C4E7A"/>
    <w:rsid w:val="007C61D3"/>
    <w:rsid w:val="007C6609"/>
    <w:rsid w:val="007C7A01"/>
    <w:rsid w:val="007D3382"/>
    <w:rsid w:val="008067BE"/>
    <w:rsid w:val="00831837"/>
    <w:rsid w:val="00832A8E"/>
    <w:rsid w:val="0086047D"/>
    <w:rsid w:val="00863EF9"/>
    <w:rsid w:val="00864F58"/>
    <w:rsid w:val="00867776"/>
    <w:rsid w:val="008701F4"/>
    <w:rsid w:val="00887E2A"/>
    <w:rsid w:val="00891F55"/>
    <w:rsid w:val="008A64C7"/>
    <w:rsid w:val="008B1724"/>
    <w:rsid w:val="008D7978"/>
    <w:rsid w:val="00902BB1"/>
    <w:rsid w:val="00904B6D"/>
    <w:rsid w:val="00906FD9"/>
    <w:rsid w:val="009373E8"/>
    <w:rsid w:val="0094026F"/>
    <w:rsid w:val="009761E8"/>
    <w:rsid w:val="00976902"/>
    <w:rsid w:val="00977A9A"/>
    <w:rsid w:val="009905D5"/>
    <w:rsid w:val="009B3C9F"/>
    <w:rsid w:val="009D63B8"/>
    <w:rsid w:val="00A26483"/>
    <w:rsid w:val="00A3012C"/>
    <w:rsid w:val="00A54B91"/>
    <w:rsid w:val="00A57860"/>
    <w:rsid w:val="00A72F03"/>
    <w:rsid w:val="00A91121"/>
    <w:rsid w:val="00A9213C"/>
    <w:rsid w:val="00AA7634"/>
    <w:rsid w:val="00AB6F48"/>
    <w:rsid w:val="00AC11B7"/>
    <w:rsid w:val="00AC76A3"/>
    <w:rsid w:val="00AE46B1"/>
    <w:rsid w:val="00AF0C07"/>
    <w:rsid w:val="00AF44AF"/>
    <w:rsid w:val="00B01815"/>
    <w:rsid w:val="00B07E5B"/>
    <w:rsid w:val="00B22266"/>
    <w:rsid w:val="00B23496"/>
    <w:rsid w:val="00B321C7"/>
    <w:rsid w:val="00B35A54"/>
    <w:rsid w:val="00B37D73"/>
    <w:rsid w:val="00B42FE5"/>
    <w:rsid w:val="00B51EA7"/>
    <w:rsid w:val="00B628B1"/>
    <w:rsid w:val="00B81C71"/>
    <w:rsid w:val="00B93649"/>
    <w:rsid w:val="00BA212F"/>
    <w:rsid w:val="00BA5417"/>
    <w:rsid w:val="00BB1B95"/>
    <w:rsid w:val="00BC48A4"/>
    <w:rsid w:val="00BD4A2F"/>
    <w:rsid w:val="00BD6070"/>
    <w:rsid w:val="00C12CF5"/>
    <w:rsid w:val="00C33210"/>
    <w:rsid w:val="00C36F95"/>
    <w:rsid w:val="00C46846"/>
    <w:rsid w:val="00C57224"/>
    <w:rsid w:val="00C62C3F"/>
    <w:rsid w:val="00C65F8F"/>
    <w:rsid w:val="00CA589E"/>
    <w:rsid w:val="00CB1A3E"/>
    <w:rsid w:val="00CC7784"/>
    <w:rsid w:val="00CF0C37"/>
    <w:rsid w:val="00D01718"/>
    <w:rsid w:val="00D05F2F"/>
    <w:rsid w:val="00D10E43"/>
    <w:rsid w:val="00D448C8"/>
    <w:rsid w:val="00D47A6F"/>
    <w:rsid w:val="00D614C6"/>
    <w:rsid w:val="00D877D7"/>
    <w:rsid w:val="00D96F46"/>
    <w:rsid w:val="00DC5305"/>
    <w:rsid w:val="00DE0355"/>
    <w:rsid w:val="00DE42BF"/>
    <w:rsid w:val="00DF63CE"/>
    <w:rsid w:val="00E00502"/>
    <w:rsid w:val="00E054E2"/>
    <w:rsid w:val="00E1242C"/>
    <w:rsid w:val="00E139CA"/>
    <w:rsid w:val="00E17D17"/>
    <w:rsid w:val="00E338A7"/>
    <w:rsid w:val="00E5166C"/>
    <w:rsid w:val="00E555D4"/>
    <w:rsid w:val="00E87272"/>
    <w:rsid w:val="00ED6D62"/>
    <w:rsid w:val="00EE2926"/>
    <w:rsid w:val="00F069CB"/>
    <w:rsid w:val="00F133AD"/>
    <w:rsid w:val="00F17802"/>
    <w:rsid w:val="00F30BB5"/>
    <w:rsid w:val="00F475F4"/>
    <w:rsid w:val="00F5100E"/>
    <w:rsid w:val="00F6146C"/>
    <w:rsid w:val="00F773CE"/>
    <w:rsid w:val="00F84F53"/>
    <w:rsid w:val="00F85D4A"/>
    <w:rsid w:val="00FA2563"/>
    <w:rsid w:val="00FB6DB2"/>
    <w:rsid w:val="00FC37EA"/>
    <w:rsid w:val="00FD082D"/>
    <w:rsid w:val="00FE0E58"/>
    <w:rsid w:val="00FF7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4E10F1"/>
  <w15:docId w15:val="{8BBB3B8B-64D5-482B-A850-651FD66BF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9905D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905D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905D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905D5"/>
    <w:rPr>
      <w:rFonts w:ascii="等线" w:eastAsia="等线" w:hAnsi="等线"/>
      <w:noProof/>
      <w:sz w:val="20"/>
    </w:rPr>
  </w:style>
  <w:style w:type="table" w:styleId="a3">
    <w:name w:val="Table Grid"/>
    <w:basedOn w:val="a1"/>
    <w:uiPriority w:val="39"/>
    <w:rsid w:val="008B17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B17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B172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B17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B1724"/>
    <w:rPr>
      <w:sz w:val="18"/>
      <w:szCs w:val="18"/>
    </w:rPr>
  </w:style>
  <w:style w:type="paragraph" w:styleId="a8">
    <w:name w:val="List Paragraph"/>
    <w:basedOn w:val="a"/>
    <w:uiPriority w:val="34"/>
    <w:qFormat/>
    <w:rsid w:val="0018649E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E87272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E87272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E87272"/>
  </w:style>
  <w:style w:type="paragraph" w:styleId="ac">
    <w:name w:val="annotation subject"/>
    <w:basedOn w:val="aa"/>
    <w:next w:val="aa"/>
    <w:link w:val="ad"/>
    <w:uiPriority w:val="99"/>
    <w:semiHidden/>
    <w:unhideWhenUsed/>
    <w:rsid w:val="00E87272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87272"/>
    <w:rPr>
      <w:b/>
      <w:bCs/>
    </w:rPr>
  </w:style>
  <w:style w:type="paragraph" w:styleId="ae">
    <w:name w:val="Revision"/>
    <w:hidden/>
    <w:uiPriority w:val="99"/>
    <w:semiHidden/>
    <w:rsid w:val="00AB6F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6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8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399CD9-9923-48AE-833F-83D9356CA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7</Pages>
  <Words>1047</Words>
  <Characters>5621</Characters>
  <Application>Microsoft Office Word</Application>
  <DocSecurity>0</DocSecurity>
  <Lines>989</Lines>
  <Paragraphs>662</Paragraphs>
  <ScaleCrop>false</ScaleCrop>
  <Company/>
  <LinksUpToDate>false</LinksUpToDate>
  <CharactersWithSpaces>6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enyu</dc:creator>
  <cp:keywords/>
  <dc:description/>
  <cp:lastModifiedBy>zhenyu yang</cp:lastModifiedBy>
  <cp:revision>13</cp:revision>
  <dcterms:created xsi:type="dcterms:W3CDTF">2024-02-17T15:12:00Z</dcterms:created>
  <dcterms:modified xsi:type="dcterms:W3CDTF">2024-02-18T04:06:00Z</dcterms:modified>
</cp:coreProperties>
</file>